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Pr="00011145" w:rsidR="008203F0" w:rsidP="202E5668" w:rsidRDefault="001120F5" w14:paraId="0EBDC38C" w14:textId="77777777" w14:noSpellErr="1">
      <w:pPr>
        <w:spacing w:after="0" w:line="240" w:lineRule="auto"/>
        <w:jc w:val="center"/>
        <w:rPr>
          <w:rFonts w:ascii="Arial" w:hAnsi="Arial" w:cs="Arial"/>
          <w:b w:val="1"/>
          <w:bCs w:val="1"/>
          <w:color w:val="000000" w:themeColor="text1"/>
          <w:sz w:val="24"/>
          <w:szCs w:val="24"/>
        </w:rPr>
      </w:pPr>
      <w:r w:rsidRPr="202E5668" w:rsidR="001120F5">
        <w:rPr>
          <w:rFonts w:ascii="Arial" w:hAnsi="Arial" w:cs="Arial"/>
          <w:b w:val="1"/>
          <w:bCs w:val="1"/>
          <w:color w:val="000000" w:themeColor="text1" w:themeTint="FF" w:themeShade="FF"/>
          <w:sz w:val="24"/>
          <w:szCs w:val="24"/>
        </w:rPr>
        <w:t xml:space="preserve">Appendix </w:t>
      </w:r>
      <w:r w:rsidRPr="202E5668" w:rsidR="00A32A92">
        <w:rPr>
          <w:rFonts w:ascii="Arial" w:hAnsi="Arial" w:cs="Arial"/>
          <w:b w:val="1"/>
          <w:bCs w:val="1"/>
          <w:color w:val="000000" w:themeColor="text1" w:themeTint="FF" w:themeShade="FF"/>
          <w:sz w:val="24"/>
          <w:szCs w:val="24"/>
        </w:rPr>
        <w:t>C:</w:t>
      </w:r>
      <w:r w:rsidRPr="202E5668" w:rsidR="001120F5">
        <w:rPr>
          <w:rFonts w:ascii="Arial" w:hAnsi="Arial" w:cs="Arial"/>
          <w:b w:val="1"/>
          <w:bCs w:val="1"/>
          <w:color w:val="000000" w:themeColor="text1" w:themeTint="FF" w:themeShade="FF"/>
          <w:sz w:val="24"/>
          <w:szCs w:val="24"/>
        </w:rPr>
        <w:t xml:space="preserve"> </w:t>
      </w:r>
      <w:r w:rsidRPr="202E5668" w:rsidR="008203F0">
        <w:rPr>
          <w:rFonts w:ascii="Arial" w:hAnsi="Arial" w:cs="Arial"/>
          <w:b w:val="1"/>
          <w:bCs w:val="1"/>
          <w:color w:val="000000" w:themeColor="text1" w:themeTint="FF" w:themeShade="FF"/>
          <w:sz w:val="24"/>
          <w:szCs w:val="24"/>
        </w:rPr>
        <w:t xml:space="preserve">Data </w:t>
      </w:r>
      <w:r w:rsidRPr="202E5668" w:rsidR="00A055AE">
        <w:rPr>
          <w:rFonts w:ascii="Arial" w:hAnsi="Arial" w:cs="Arial"/>
          <w:b w:val="1"/>
          <w:bCs w:val="1"/>
          <w:color w:val="000000" w:themeColor="text1" w:themeTint="FF" w:themeShade="FF"/>
          <w:sz w:val="24"/>
          <w:szCs w:val="24"/>
        </w:rPr>
        <w:t>Collection Guide</w:t>
      </w:r>
    </w:p>
    <w:p w:rsidR="008203F0" w:rsidP="00A32A92" w:rsidRDefault="008203F0" w14:paraId="21038B55" w14:textId="77777777">
      <w:pPr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="004C2B9C" w:rsidP="00A32A92" w:rsidRDefault="004C2B9C" w14:paraId="2004FB92" w14:textId="77777777">
      <w:pPr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Pr="00011145" w:rsidR="004C2B9C" w:rsidP="00A32A92" w:rsidRDefault="004C2B9C" w14:paraId="7A33D2A6" w14:textId="77777777">
      <w:pPr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="001120F5" w:rsidP="00A32A92" w:rsidRDefault="00F33D7A" w14:paraId="31251681" w14:textId="1AE07F7E">
      <w:pPr>
        <w:spacing w:after="0" w:line="240" w:lineRule="auto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Prior to data collection, t</w:t>
      </w:r>
      <w:r w:rsidRPr="00011145" w:rsidR="001120F5">
        <w:rPr>
          <w:rFonts w:ascii="Arial" w:hAnsi="Arial" w:cs="Arial"/>
          <w:color w:val="000000" w:themeColor="text1"/>
          <w:sz w:val="20"/>
        </w:rPr>
        <w:t xml:space="preserve">he two reviewers </w:t>
      </w:r>
      <w:r w:rsidR="00A4264D">
        <w:rPr>
          <w:rFonts w:ascii="Arial" w:hAnsi="Arial" w:cs="Arial"/>
          <w:color w:val="000000" w:themeColor="text1"/>
          <w:sz w:val="20"/>
        </w:rPr>
        <w:t xml:space="preserve">were asked to </w:t>
      </w:r>
      <w:r w:rsidRPr="00011145" w:rsidR="001120F5">
        <w:rPr>
          <w:rFonts w:ascii="Arial" w:hAnsi="Arial" w:cs="Arial"/>
          <w:color w:val="000000" w:themeColor="text1"/>
          <w:sz w:val="20"/>
        </w:rPr>
        <w:t xml:space="preserve">independently </w:t>
      </w:r>
      <w:r w:rsidRPr="00011145">
        <w:rPr>
          <w:rFonts w:ascii="Arial" w:hAnsi="Arial" w:cs="Arial"/>
          <w:color w:val="000000" w:themeColor="text1"/>
          <w:sz w:val="20"/>
        </w:rPr>
        <w:t>read</w:t>
      </w:r>
      <w:r w:rsidRPr="00011145" w:rsidR="001120F5">
        <w:rPr>
          <w:rFonts w:ascii="Arial" w:hAnsi="Arial" w:cs="Arial"/>
          <w:color w:val="000000" w:themeColor="text1"/>
          <w:sz w:val="20"/>
        </w:rPr>
        <w:t xml:space="preserve"> the</w:t>
      </w:r>
      <w:r w:rsidR="00A909D5">
        <w:rPr>
          <w:rFonts w:ascii="Arial" w:hAnsi="Arial" w:cs="Arial"/>
          <w:color w:val="000000" w:themeColor="text1"/>
          <w:sz w:val="20"/>
        </w:rPr>
        <w:t xml:space="preserve"> patient’s</w:t>
      </w:r>
      <w:r w:rsidRPr="00011145" w:rsidR="001120F5">
        <w:rPr>
          <w:rFonts w:ascii="Arial" w:hAnsi="Arial" w:cs="Arial"/>
          <w:color w:val="000000" w:themeColor="text1"/>
          <w:sz w:val="20"/>
        </w:rPr>
        <w:t xml:space="preserve"> Electronic Medical Record for several minutes</w:t>
      </w:r>
      <w:r w:rsidRPr="00011145">
        <w:rPr>
          <w:rFonts w:ascii="Arial" w:hAnsi="Arial" w:cs="Arial"/>
          <w:color w:val="000000" w:themeColor="text1"/>
          <w:sz w:val="20"/>
        </w:rPr>
        <w:t xml:space="preserve">. They </w:t>
      </w:r>
      <w:r w:rsidRPr="00011145" w:rsidR="00A32A92">
        <w:rPr>
          <w:rFonts w:ascii="Arial" w:hAnsi="Arial" w:cs="Arial"/>
          <w:color w:val="000000" w:themeColor="text1"/>
          <w:sz w:val="20"/>
        </w:rPr>
        <w:t xml:space="preserve">can voice their findings </w:t>
      </w:r>
      <w:r w:rsidRPr="00011145" w:rsidR="001120F5">
        <w:rPr>
          <w:rFonts w:ascii="Arial" w:hAnsi="Arial" w:cs="Arial"/>
          <w:color w:val="000000" w:themeColor="text1"/>
          <w:sz w:val="20"/>
        </w:rPr>
        <w:t>to each other</w:t>
      </w:r>
      <w:r w:rsidRPr="00011145">
        <w:rPr>
          <w:rFonts w:ascii="Arial" w:hAnsi="Arial" w:cs="Arial"/>
          <w:color w:val="000000" w:themeColor="text1"/>
          <w:sz w:val="20"/>
        </w:rPr>
        <w:t xml:space="preserve"> (“take a look at the assessment and plan from the note on January 10th”) </w:t>
      </w:r>
      <w:r w:rsidRPr="00011145" w:rsidR="001120F5">
        <w:rPr>
          <w:rFonts w:ascii="Arial" w:hAnsi="Arial" w:cs="Arial"/>
          <w:color w:val="000000" w:themeColor="text1"/>
          <w:sz w:val="20"/>
        </w:rPr>
        <w:t xml:space="preserve">but not </w:t>
      </w:r>
      <w:r w:rsidR="004C2B9C">
        <w:rPr>
          <w:rFonts w:ascii="Arial" w:hAnsi="Arial" w:cs="Arial"/>
          <w:color w:val="000000" w:themeColor="text1"/>
          <w:sz w:val="20"/>
        </w:rPr>
        <w:t xml:space="preserve">yet </w:t>
      </w:r>
      <w:r w:rsidRPr="00011145" w:rsidR="001120F5">
        <w:rPr>
          <w:rFonts w:ascii="Arial" w:hAnsi="Arial" w:cs="Arial"/>
          <w:color w:val="000000" w:themeColor="text1"/>
          <w:sz w:val="20"/>
        </w:rPr>
        <w:t>their interpretation of these finding</w:t>
      </w:r>
      <w:r w:rsidR="004C2B9C">
        <w:rPr>
          <w:rFonts w:ascii="Arial" w:hAnsi="Arial" w:cs="Arial"/>
          <w:color w:val="000000" w:themeColor="text1"/>
          <w:sz w:val="20"/>
        </w:rPr>
        <w:t xml:space="preserve">s for </w:t>
      </w:r>
      <w:r w:rsidRPr="00011145" w:rsidR="00A32A92">
        <w:rPr>
          <w:rFonts w:ascii="Arial" w:hAnsi="Arial" w:cs="Arial"/>
          <w:color w:val="000000" w:themeColor="text1"/>
          <w:sz w:val="20"/>
        </w:rPr>
        <w:t>diagnosis or treatment</w:t>
      </w:r>
      <w:r w:rsidRPr="00011145" w:rsidR="001120F5">
        <w:rPr>
          <w:rFonts w:ascii="Arial" w:hAnsi="Arial" w:cs="Arial"/>
          <w:color w:val="000000" w:themeColor="text1"/>
          <w:sz w:val="20"/>
        </w:rPr>
        <w:t>.</w:t>
      </w:r>
      <w:r w:rsidR="00A909D5">
        <w:rPr>
          <w:rFonts w:ascii="Arial" w:hAnsi="Arial" w:cs="Arial"/>
          <w:color w:val="000000" w:themeColor="text1"/>
          <w:sz w:val="20"/>
        </w:rPr>
        <w:t xml:space="preserve">  </w:t>
      </w:r>
    </w:p>
    <w:p w:rsidRPr="00011145" w:rsidR="004C2B9C" w:rsidP="00A32A92" w:rsidRDefault="004C2B9C" w14:paraId="76DD116D" w14:textId="77777777">
      <w:pPr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="003F4475" w:rsidP="00A32A92" w:rsidRDefault="003F4475" w14:paraId="19F27624" w14:textId="77777777">
      <w:pPr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Pr="003A27D2" w:rsidR="00271097" w:rsidP="00111476" w:rsidRDefault="003A27D2" w14:paraId="05AAFA28" w14:textId="77777777">
      <w:pPr>
        <w:pStyle w:val="ListParagraph"/>
        <w:widowControl w:val="0"/>
        <w:numPr>
          <w:ilvl w:val="0"/>
          <w:numId w:val="28"/>
        </w:numPr>
        <w:spacing w:after="0" w:line="240" w:lineRule="auto"/>
        <w:rPr>
          <w:rFonts w:ascii="Arial" w:hAnsi="Arial" w:cs="Arial"/>
          <w:color w:val="000000" w:themeColor="text1"/>
          <w:sz w:val="20"/>
        </w:rPr>
      </w:pPr>
      <w:r w:rsidRPr="003A27D2">
        <w:rPr>
          <w:rFonts w:ascii="Arial" w:hAnsi="Arial" w:cs="Arial"/>
          <w:color w:val="000000" w:themeColor="text1"/>
          <w:sz w:val="20"/>
        </w:rPr>
        <w:t>A</w:t>
      </w:r>
      <w:r w:rsidRPr="003A27D2" w:rsidR="00011145">
        <w:rPr>
          <w:rFonts w:ascii="Arial" w:hAnsi="Arial" w:cs="Arial"/>
          <w:color w:val="000000" w:themeColor="text1"/>
          <w:sz w:val="20"/>
        </w:rPr>
        <w:t>nswer independently</w:t>
      </w:r>
      <w:r w:rsidRPr="003A27D2" w:rsidR="00A909D5">
        <w:rPr>
          <w:rFonts w:ascii="Arial" w:hAnsi="Arial" w:cs="Arial"/>
          <w:color w:val="000000" w:themeColor="text1"/>
          <w:sz w:val="20"/>
        </w:rPr>
        <w:t xml:space="preserve"> to calculate Kappa - </w:t>
      </w:r>
      <w:r w:rsidRPr="003A27D2" w:rsidR="008909C6">
        <w:rPr>
          <w:rFonts w:ascii="Arial" w:hAnsi="Arial" w:cs="Arial"/>
          <w:color w:val="000000" w:themeColor="text1"/>
          <w:sz w:val="20"/>
        </w:rPr>
        <w:t xml:space="preserve">Was there a change in diagnosis? </w:t>
      </w:r>
      <w:r w:rsidRPr="003A27D2" w:rsidR="00011145">
        <w:rPr>
          <w:rFonts w:ascii="Arial" w:hAnsi="Arial" w:cs="Arial"/>
          <w:color w:val="000000" w:themeColor="text1"/>
          <w:sz w:val="20"/>
        </w:rPr>
        <w:t xml:space="preserve"> </w:t>
      </w:r>
    </w:p>
    <w:p w:rsidRPr="003A27D2" w:rsidR="00271097" w:rsidP="00111476" w:rsidRDefault="00271097" w14:paraId="0B4B710E" w14:textId="77777777">
      <w:pPr>
        <w:pStyle w:val="ListParagraph"/>
        <w:widowControl w:val="0"/>
        <w:numPr>
          <w:ilvl w:val="0"/>
          <w:numId w:val="27"/>
        </w:numPr>
        <w:spacing w:after="0" w:line="240" w:lineRule="auto"/>
        <w:ind w:left="1080"/>
        <w:rPr>
          <w:rFonts w:ascii="Arial" w:hAnsi="Arial" w:cs="Arial"/>
          <w:color w:val="000000" w:themeColor="text1"/>
          <w:sz w:val="20"/>
        </w:rPr>
      </w:pPr>
      <w:r w:rsidRPr="003A27D2">
        <w:rPr>
          <w:rFonts w:ascii="Arial" w:hAnsi="Arial" w:cs="Arial"/>
          <w:bCs/>
          <w:color w:val="000000" w:themeColor="text1"/>
          <w:sz w:val="20"/>
        </w:rPr>
        <w:t>No change (confirm outside diagnosis)</w:t>
      </w:r>
      <w:r w:rsidR="00A06B50">
        <w:rPr>
          <w:rFonts w:ascii="Arial" w:hAnsi="Arial" w:cs="Arial"/>
          <w:bCs/>
          <w:color w:val="000000" w:themeColor="text1"/>
          <w:sz w:val="20"/>
        </w:rPr>
        <w:t xml:space="preserve"> -</w:t>
      </w:r>
      <w:r w:rsidRPr="003A27D2" w:rsidR="003A27D2">
        <w:rPr>
          <w:rFonts w:ascii="Arial" w:hAnsi="Arial" w:cs="Arial"/>
          <w:bCs/>
          <w:color w:val="000000" w:themeColor="text1"/>
          <w:sz w:val="20"/>
        </w:rPr>
        <w:t xml:space="preserve"> </w:t>
      </w:r>
      <w:r w:rsidRPr="003A27D2">
        <w:rPr>
          <w:rFonts w:ascii="Arial" w:hAnsi="Arial" w:cs="Arial"/>
          <w:color w:val="000000" w:themeColor="text1"/>
          <w:sz w:val="20"/>
        </w:rPr>
        <w:t>The second opinion diagnosis</w:t>
      </w:r>
      <w:r w:rsidRPr="003A27D2" w:rsidR="00381959">
        <w:rPr>
          <w:rFonts w:ascii="Arial" w:hAnsi="Arial" w:cs="Arial"/>
          <w:color w:val="000000" w:themeColor="text1"/>
          <w:sz w:val="20"/>
        </w:rPr>
        <w:t xml:space="preserve"> </w:t>
      </w:r>
      <w:r w:rsidRPr="003A27D2">
        <w:rPr>
          <w:rFonts w:ascii="Arial" w:hAnsi="Arial" w:cs="Arial"/>
          <w:color w:val="000000" w:themeColor="text1"/>
          <w:sz w:val="20"/>
        </w:rPr>
        <w:t xml:space="preserve">affirms the accuracy of the </w:t>
      </w:r>
      <w:r w:rsidR="004C2B9C">
        <w:rPr>
          <w:rFonts w:ascii="Arial" w:hAnsi="Arial" w:cs="Arial"/>
          <w:color w:val="000000" w:themeColor="text1"/>
          <w:sz w:val="20"/>
        </w:rPr>
        <w:t>first opinion’s</w:t>
      </w:r>
      <w:r w:rsidRPr="003A27D2">
        <w:rPr>
          <w:rFonts w:ascii="Arial" w:hAnsi="Arial" w:cs="Arial"/>
          <w:color w:val="000000" w:themeColor="text1"/>
          <w:sz w:val="20"/>
        </w:rPr>
        <w:t xml:space="preserve"> </w:t>
      </w:r>
      <w:r w:rsidRPr="003A27D2" w:rsidR="00381959">
        <w:rPr>
          <w:rFonts w:ascii="Arial" w:hAnsi="Arial" w:cs="Arial"/>
          <w:color w:val="000000" w:themeColor="text1"/>
          <w:sz w:val="20"/>
        </w:rPr>
        <w:t>d</w:t>
      </w:r>
      <w:r w:rsidRPr="003A27D2">
        <w:rPr>
          <w:rFonts w:ascii="Arial" w:hAnsi="Arial" w:cs="Arial"/>
          <w:color w:val="000000" w:themeColor="text1"/>
          <w:sz w:val="20"/>
        </w:rPr>
        <w:t>iagnosis/diagnostic plan</w:t>
      </w:r>
      <w:r w:rsidRPr="003A27D2" w:rsidR="00381959">
        <w:rPr>
          <w:rFonts w:ascii="Arial" w:hAnsi="Arial" w:cs="Arial"/>
          <w:color w:val="000000" w:themeColor="text1"/>
          <w:sz w:val="20"/>
        </w:rPr>
        <w:t>,</w:t>
      </w:r>
      <w:r w:rsidRPr="003A27D2">
        <w:rPr>
          <w:rFonts w:ascii="Arial" w:hAnsi="Arial" w:cs="Arial"/>
          <w:color w:val="000000" w:themeColor="text1"/>
          <w:sz w:val="20"/>
        </w:rPr>
        <w:t xml:space="preserve"> or</w:t>
      </w:r>
      <w:r w:rsidRPr="003A27D2" w:rsidR="00381959">
        <w:rPr>
          <w:rFonts w:ascii="Arial" w:hAnsi="Arial" w:cs="Arial"/>
          <w:color w:val="000000" w:themeColor="text1"/>
          <w:sz w:val="20"/>
        </w:rPr>
        <w:t xml:space="preserve"> </w:t>
      </w:r>
      <w:r w:rsidRPr="003A27D2">
        <w:rPr>
          <w:rFonts w:ascii="Arial" w:hAnsi="Arial" w:cs="Arial"/>
          <w:color w:val="000000" w:themeColor="text1"/>
          <w:sz w:val="20"/>
        </w:rPr>
        <w:t>recommends only trivial modifications.</w:t>
      </w:r>
    </w:p>
    <w:p w:rsidRPr="00011145" w:rsidR="00271097" w:rsidP="00271097" w:rsidRDefault="00415A40" w14:paraId="683CD31E" w14:textId="77777777">
      <w:pPr>
        <w:pStyle w:val="ListParagraph"/>
        <w:widowControl w:val="0"/>
        <w:spacing w:after="0" w:line="240" w:lineRule="auto"/>
        <w:rPr>
          <w:rFonts w:ascii="Arial" w:hAnsi="Arial" w:cs="Arial"/>
          <w:color w:val="000000" w:themeColor="text1"/>
          <w:sz w:val="20"/>
        </w:rPr>
      </w:pPr>
      <w:r>
        <w:rPr>
          <w:rFonts w:ascii="Arial" w:hAnsi="Arial" w:cs="Arial"/>
          <w:noProof/>
          <w:color w:val="000000" w:themeColor="text1"/>
          <w:sz w:val="20"/>
          <w:lang w:eastAsia="zh-TW"/>
        </w:rPr>
        <w:pict w14:anchorId="683C0A86">
          <v:shapetype id="_x0000_t202" coordsize="21600,21600" o:spt="202" path="m,l,21600r21600,l21600,xe">
            <v:stroke joinstyle="miter"/>
            <v:path gradientshapeok="t" o:connecttype="rect"/>
          </v:shapetype>
          <v:shape id="_x0000_s1026" style="position:absolute;left:0;text-align:left;margin-left:51.35pt;margin-top:5.5pt;width:414.5pt;height:84.25pt;z-index:251660288;mso-width-relative:margin;mso-height-relative:margin" type="#_x0000_t202">
            <v:textbox>
              <w:txbxContent>
                <w:p w:rsidRPr="00A909D5" w:rsidR="00A960B7" w:rsidP="00381959" w:rsidRDefault="00A960B7" w14:paraId="0D323F2E" w14:textId="77777777">
                  <w:pPr>
                    <w:spacing w:after="0"/>
                    <w:rPr>
                      <w:rFonts w:ascii="Arial" w:hAnsi="Arial" w:cs="Arial"/>
                      <w:bCs/>
                      <w:color w:val="000000" w:themeColor="text1"/>
                      <w:sz w:val="20"/>
                    </w:rPr>
                  </w:pPr>
                  <w:r w:rsidRPr="00A909D5">
                    <w:rPr>
                      <w:rFonts w:ascii="Arial" w:hAnsi="Arial" w:cs="Arial"/>
                      <w:bCs/>
                      <w:color w:val="000000" w:themeColor="text1"/>
                      <w:sz w:val="20"/>
                    </w:rPr>
                    <w:t xml:space="preserve">Examples:  </w:t>
                  </w:r>
                </w:p>
                <w:p w:rsidR="00A960B7" w:rsidP="00CE312B" w:rsidRDefault="00A960B7" w14:paraId="5BAE6FCC" w14:textId="77777777">
                  <w:pPr>
                    <w:pStyle w:val="ListParagraph"/>
                    <w:numPr>
                      <w:ilvl w:val="0"/>
                      <w:numId w:val="29"/>
                    </w:numPr>
                    <w:spacing w:after="0"/>
                    <w:rPr>
                      <w:rFonts w:ascii="Arial" w:hAnsi="Arial" w:cs="Arial"/>
                      <w:color w:val="000000" w:themeColor="text1"/>
                      <w:sz w:val="20"/>
                    </w:rPr>
                  </w:pPr>
                  <w:r w:rsidRPr="00A909D5">
                    <w:rPr>
                      <w:rFonts w:ascii="Arial" w:hAnsi="Arial" w:cs="Arial"/>
                      <w:color w:val="000000" w:themeColor="text1"/>
                      <w:sz w:val="20"/>
                    </w:rPr>
                    <w:t>The diagnosis and staging of the patient’s cancer are correct</w:t>
                  </w:r>
                </w:p>
                <w:p w:rsidR="004915A5" w:rsidP="00CE312B" w:rsidRDefault="0002755F" w14:paraId="3667D689" w14:textId="5EDD3F09">
                  <w:pPr>
                    <w:pStyle w:val="ListParagraph"/>
                    <w:numPr>
                      <w:ilvl w:val="0"/>
                      <w:numId w:val="29"/>
                    </w:numPr>
                    <w:spacing w:after="0"/>
                    <w:rPr>
                      <w:rFonts w:ascii="Arial" w:hAnsi="Arial" w:cs="Arial"/>
                      <w:color w:val="000000" w:themeColor="text1"/>
                      <w:sz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20"/>
                    </w:rPr>
                    <w:t>Review of outside</w:t>
                  </w:r>
                  <w:r w:rsidR="00A4264D">
                    <w:rPr>
                      <w:rFonts w:ascii="Arial" w:hAnsi="Arial" w:cs="Arial"/>
                      <w:color w:val="000000" w:themeColor="text1"/>
                      <w:sz w:val="20"/>
                    </w:rPr>
                    <w:t xml:space="preserve"> </w:t>
                  </w:r>
                  <w:r w:rsidR="004915A5">
                    <w:rPr>
                      <w:rFonts w:ascii="Arial" w:hAnsi="Arial" w:cs="Arial"/>
                      <w:color w:val="000000" w:themeColor="text1"/>
                      <w:sz w:val="20"/>
                    </w:rPr>
                    <w:t>pathology describes a new cell feature or tumor marker that does not change the diagnosis</w:t>
                  </w:r>
                </w:p>
                <w:p w:rsidRPr="00CE312B" w:rsidR="00A960B7" w:rsidP="00CE312B" w:rsidRDefault="004915A5" w14:paraId="4E03C5C4" w14:textId="1C97A760">
                  <w:pPr>
                    <w:pStyle w:val="ListParagraph"/>
                    <w:numPr>
                      <w:ilvl w:val="0"/>
                      <w:numId w:val="29"/>
                    </w:numPr>
                    <w:spacing w:after="0"/>
                    <w:rPr>
                      <w:rFonts w:ascii="Arial" w:hAnsi="Arial" w:cs="Arial"/>
                      <w:color w:val="000000" w:themeColor="text1"/>
                      <w:sz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20"/>
                    </w:rPr>
                    <w:t xml:space="preserve">Review of outside radiology describes the cancer with more detail, but without changing the diagnosis  </w:t>
                  </w:r>
                  <w:r w:rsidR="0002755F">
                    <w:rPr>
                      <w:rFonts w:ascii="Arial" w:hAnsi="Arial" w:cs="Arial"/>
                      <w:color w:val="000000" w:themeColor="text1"/>
                      <w:sz w:val="20"/>
                    </w:rPr>
                    <w:t xml:space="preserve"> </w:t>
                  </w:r>
                </w:p>
              </w:txbxContent>
            </v:textbox>
          </v:shape>
        </w:pict>
      </w:r>
    </w:p>
    <w:p w:rsidRPr="00011145" w:rsidR="00381959" w:rsidP="00271097" w:rsidRDefault="00381959" w14:paraId="007C061C" w14:textId="77777777">
      <w:pPr>
        <w:pStyle w:val="ListParagraph"/>
        <w:widowControl w:val="0"/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Pr="00011145" w:rsidR="00381959" w:rsidP="00271097" w:rsidRDefault="00381959" w14:paraId="31031C57" w14:textId="77777777">
      <w:pPr>
        <w:pStyle w:val="ListParagraph"/>
        <w:widowControl w:val="0"/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Pr="00011145" w:rsidR="00381959" w:rsidP="00271097" w:rsidRDefault="00381959" w14:paraId="5F6309F9" w14:textId="77777777">
      <w:pPr>
        <w:pStyle w:val="ListParagraph"/>
        <w:widowControl w:val="0"/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Pr="00011145" w:rsidR="00381959" w:rsidP="00271097" w:rsidRDefault="00381959" w14:paraId="75828F06" w14:textId="77777777">
      <w:pPr>
        <w:pStyle w:val="ListParagraph"/>
        <w:widowControl w:val="0"/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="00381959" w:rsidP="00271097" w:rsidRDefault="00381959" w14:paraId="2CB5E18D" w14:textId="0B51C8DA">
      <w:pPr>
        <w:pStyle w:val="ListParagraph"/>
        <w:widowControl w:val="0"/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="004915A5" w:rsidP="00271097" w:rsidRDefault="004915A5" w14:paraId="5B93039A" w14:textId="31FE0274">
      <w:pPr>
        <w:pStyle w:val="ListParagraph"/>
        <w:widowControl w:val="0"/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Pr="00011145" w:rsidR="004915A5" w:rsidP="00271097" w:rsidRDefault="004915A5" w14:paraId="78B0ECAF" w14:textId="77777777">
      <w:pPr>
        <w:pStyle w:val="ListParagraph"/>
        <w:widowControl w:val="0"/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="004915A5" w:rsidP="00C55B24" w:rsidRDefault="00271097" w14:paraId="1ADA7864" w14:textId="52C9CC36">
      <w:pPr>
        <w:pStyle w:val="ListParagraph"/>
        <w:numPr>
          <w:ilvl w:val="0"/>
          <w:numId w:val="27"/>
        </w:numPr>
        <w:spacing w:after="0" w:line="240" w:lineRule="auto"/>
        <w:ind w:left="1080"/>
        <w:rPr>
          <w:rFonts w:ascii="Arial" w:hAnsi="Arial" w:cs="Arial"/>
          <w:color w:val="000000" w:themeColor="text1"/>
          <w:sz w:val="20"/>
        </w:rPr>
      </w:pPr>
      <w:r w:rsidRPr="004915A5">
        <w:rPr>
          <w:rFonts w:ascii="Arial" w:hAnsi="Arial" w:cs="Arial"/>
          <w:bCs/>
          <w:color w:val="000000" w:themeColor="text1"/>
          <w:sz w:val="20"/>
        </w:rPr>
        <w:t>Change</w:t>
      </w:r>
      <w:r w:rsidRPr="004915A5" w:rsidR="00A06B50">
        <w:rPr>
          <w:rFonts w:ascii="Arial" w:hAnsi="Arial" w:cs="Arial"/>
          <w:bCs/>
          <w:color w:val="000000" w:themeColor="text1"/>
          <w:sz w:val="20"/>
        </w:rPr>
        <w:t xml:space="preserve"> -</w:t>
      </w:r>
      <w:r w:rsidRPr="004915A5" w:rsidR="003A27D2">
        <w:rPr>
          <w:rFonts w:ascii="Arial" w:hAnsi="Arial" w:cs="Arial"/>
          <w:bCs/>
          <w:color w:val="000000" w:themeColor="text1"/>
          <w:sz w:val="20"/>
        </w:rPr>
        <w:t xml:space="preserve"> </w:t>
      </w:r>
      <w:r w:rsidRPr="004915A5">
        <w:rPr>
          <w:rFonts w:ascii="Arial" w:hAnsi="Arial" w:cs="Arial"/>
          <w:color w:val="000000" w:themeColor="text1"/>
          <w:sz w:val="20"/>
        </w:rPr>
        <w:t xml:space="preserve">The second opinion </w:t>
      </w:r>
      <w:r w:rsidRPr="004915A5" w:rsidR="004C2B9C">
        <w:rPr>
          <w:rFonts w:ascii="Arial" w:hAnsi="Arial" w:cs="Arial"/>
          <w:color w:val="000000" w:themeColor="text1"/>
          <w:sz w:val="20"/>
        </w:rPr>
        <w:t>changes</w:t>
      </w:r>
      <w:r w:rsidRPr="004915A5" w:rsidR="0002755F">
        <w:rPr>
          <w:rFonts w:ascii="Arial" w:hAnsi="Arial" w:cs="Arial"/>
          <w:color w:val="000000" w:themeColor="text1"/>
          <w:sz w:val="20"/>
        </w:rPr>
        <w:t xml:space="preserve"> </w:t>
      </w:r>
      <w:r w:rsidRPr="004915A5" w:rsidR="004C2B9C">
        <w:rPr>
          <w:rFonts w:ascii="Arial" w:hAnsi="Arial" w:cs="Arial"/>
          <w:color w:val="000000" w:themeColor="text1"/>
          <w:sz w:val="20"/>
        </w:rPr>
        <w:t xml:space="preserve">the first diagnosis </w:t>
      </w:r>
      <w:r w:rsidR="004915A5">
        <w:rPr>
          <w:rFonts w:ascii="Arial" w:hAnsi="Arial" w:cs="Arial"/>
          <w:color w:val="000000" w:themeColor="text1"/>
          <w:sz w:val="20"/>
        </w:rPr>
        <w:t>through a</w:t>
      </w:r>
      <w:r w:rsidRPr="004915A5" w:rsidR="004915A5">
        <w:rPr>
          <w:rFonts w:ascii="Arial" w:hAnsi="Arial" w:cs="Arial"/>
          <w:color w:val="000000" w:themeColor="text1"/>
          <w:sz w:val="20"/>
        </w:rPr>
        <w:t xml:space="preserve"> clarification, refinement, or addition</w:t>
      </w:r>
      <w:r w:rsidR="004915A5">
        <w:rPr>
          <w:rFonts w:ascii="Arial" w:hAnsi="Arial" w:cs="Arial"/>
          <w:color w:val="000000" w:themeColor="text1"/>
          <w:sz w:val="20"/>
        </w:rPr>
        <w:t xml:space="preserve"> of</w:t>
      </w:r>
      <w:r w:rsidRPr="004915A5" w:rsidR="004915A5">
        <w:rPr>
          <w:rFonts w:ascii="Arial" w:hAnsi="Arial" w:cs="Arial"/>
          <w:color w:val="000000" w:themeColor="text1"/>
          <w:sz w:val="20"/>
        </w:rPr>
        <w:t xml:space="preserve"> information. </w:t>
      </w:r>
      <w:r w:rsidR="004915A5">
        <w:rPr>
          <w:rFonts w:ascii="Arial" w:hAnsi="Arial" w:cs="Arial"/>
          <w:color w:val="000000" w:themeColor="text1"/>
          <w:sz w:val="20"/>
        </w:rPr>
        <w:t>Note that t</w:t>
      </w:r>
      <w:r w:rsidRPr="004915A5" w:rsidR="004915A5">
        <w:rPr>
          <w:rFonts w:ascii="Arial" w:hAnsi="Arial" w:cs="Arial"/>
          <w:color w:val="000000" w:themeColor="text1"/>
          <w:sz w:val="20"/>
        </w:rPr>
        <w:t xml:space="preserve">he change </w:t>
      </w:r>
      <w:r w:rsidR="00907244">
        <w:rPr>
          <w:rFonts w:ascii="Arial" w:hAnsi="Arial" w:cs="Arial"/>
          <w:color w:val="000000" w:themeColor="text1"/>
          <w:sz w:val="20"/>
        </w:rPr>
        <w:t>MAY</w:t>
      </w:r>
      <w:r w:rsidRPr="004915A5" w:rsidR="004915A5">
        <w:rPr>
          <w:rFonts w:ascii="Arial" w:hAnsi="Arial" w:cs="Arial"/>
          <w:color w:val="000000" w:themeColor="text1"/>
          <w:sz w:val="20"/>
        </w:rPr>
        <w:t xml:space="preserve"> or </w:t>
      </w:r>
      <w:r w:rsidR="00907244">
        <w:rPr>
          <w:rFonts w:ascii="Arial" w:hAnsi="Arial" w:cs="Arial"/>
          <w:color w:val="000000" w:themeColor="text1"/>
          <w:sz w:val="20"/>
        </w:rPr>
        <w:t>MAY NOT</w:t>
      </w:r>
      <w:r w:rsidRPr="004915A5" w:rsidR="004915A5">
        <w:rPr>
          <w:rFonts w:ascii="Arial" w:hAnsi="Arial" w:cs="Arial"/>
          <w:color w:val="000000" w:themeColor="text1"/>
          <w:sz w:val="20"/>
        </w:rPr>
        <w:t xml:space="preserve"> impact </w:t>
      </w:r>
      <w:r w:rsidR="002C4AF4">
        <w:rPr>
          <w:rFonts w:ascii="Arial" w:hAnsi="Arial" w:cs="Arial"/>
          <w:color w:val="000000" w:themeColor="text1"/>
          <w:sz w:val="20"/>
        </w:rPr>
        <w:t>the treatment recommendation- this will be assessed later</w:t>
      </w:r>
      <w:r w:rsidRPr="004915A5" w:rsidR="004915A5">
        <w:rPr>
          <w:rFonts w:ascii="Arial" w:hAnsi="Arial" w:cs="Arial"/>
          <w:color w:val="000000" w:themeColor="text1"/>
          <w:sz w:val="20"/>
        </w:rPr>
        <w:t xml:space="preserve">. </w:t>
      </w:r>
    </w:p>
    <w:p w:rsidR="004915A5" w:rsidP="004915A5" w:rsidRDefault="004915A5" w14:paraId="6F90F34A" w14:textId="77777777">
      <w:pPr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Pr="004915A5" w:rsidR="00381959" w:rsidP="004915A5" w:rsidRDefault="00415A40" w14:paraId="39F4B3A7" w14:textId="5AE07262">
      <w:pPr>
        <w:spacing w:after="0" w:line="240" w:lineRule="auto"/>
        <w:rPr>
          <w:rFonts w:ascii="Arial" w:hAnsi="Arial" w:cs="Arial"/>
          <w:color w:val="000000" w:themeColor="text1"/>
          <w:sz w:val="20"/>
        </w:rPr>
      </w:pPr>
      <w:r>
        <w:rPr>
          <w:noProof/>
        </w:rPr>
        <w:pict w14:anchorId="626C995C">
          <v:shape id="_x0000_s1027" style="position:absolute;margin-left:48.65pt;margin-top:2.65pt;width:417.2pt;height:103.65pt;z-index:251661312;mso-position-horizontal-relative:text;mso-position-vertical-relative:text;mso-width-relative:margin;mso-height-relative:margin" type="#_x0000_t202">
            <v:textbox style="mso-next-textbox:#_x0000_s1027">
              <w:txbxContent>
                <w:p w:rsidRPr="003A27D2" w:rsidR="00A960B7" w:rsidP="00381959" w:rsidRDefault="00A960B7" w14:paraId="441384B8" w14:textId="77777777">
                  <w:pPr>
                    <w:spacing w:after="0"/>
                    <w:rPr>
                      <w:rFonts w:ascii="Arial" w:hAnsi="Arial" w:cs="Arial"/>
                      <w:bCs/>
                      <w:color w:val="000000" w:themeColor="text1"/>
                      <w:sz w:val="20"/>
                    </w:rPr>
                  </w:pPr>
                  <w:r w:rsidRPr="003A27D2">
                    <w:rPr>
                      <w:rFonts w:ascii="Arial" w:hAnsi="Arial" w:cs="Arial"/>
                      <w:bCs/>
                      <w:color w:val="000000" w:themeColor="text1"/>
                      <w:sz w:val="20"/>
                    </w:rPr>
                    <w:t xml:space="preserve">Examples:  </w:t>
                  </w:r>
                </w:p>
                <w:p w:rsidRPr="00271097" w:rsidR="00A960B7" w:rsidP="00111476" w:rsidRDefault="00A960B7" w14:paraId="3BD750CD" w14:textId="55961E4C">
                  <w:pPr>
                    <w:pStyle w:val="ListParagraph"/>
                    <w:numPr>
                      <w:ilvl w:val="0"/>
                      <w:numId w:val="30"/>
                    </w:numPr>
                    <w:spacing w:after="0" w:line="240" w:lineRule="auto"/>
                    <w:ind w:left="720"/>
                    <w:contextualSpacing w:val="0"/>
                    <w:rPr>
                      <w:rFonts w:ascii="Arial" w:hAnsi="Arial" w:cs="Arial"/>
                      <w:color w:val="000000" w:themeColor="text1"/>
                      <w:sz w:val="20"/>
                    </w:rPr>
                  </w:pPr>
                  <w:r w:rsidRPr="00271097">
                    <w:rPr>
                      <w:rFonts w:ascii="Arial" w:hAnsi="Arial" w:cs="Arial"/>
                      <w:color w:val="000000" w:themeColor="text1"/>
                      <w:sz w:val="20"/>
                    </w:rPr>
                    <w:t xml:space="preserve">Change in </w:t>
                  </w:r>
                  <w:r w:rsidR="004915A5">
                    <w:rPr>
                      <w:rFonts w:ascii="Arial" w:hAnsi="Arial" w:cs="Arial"/>
                      <w:color w:val="000000" w:themeColor="text1"/>
                      <w:sz w:val="20"/>
                    </w:rPr>
                    <w:t xml:space="preserve">tumor </w:t>
                  </w:r>
                  <w:r w:rsidRPr="00271097">
                    <w:rPr>
                      <w:rFonts w:ascii="Arial" w:hAnsi="Arial" w:cs="Arial"/>
                      <w:color w:val="000000" w:themeColor="text1"/>
                      <w:sz w:val="20"/>
                    </w:rPr>
                    <w:t xml:space="preserve">pathologic grade, feature, </w:t>
                  </w:r>
                  <w:r w:rsidR="0002755F">
                    <w:rPr>
                      <w:rFonts w:ascii="Arial" w:hAnsi="Arial" w:cs="Arial"/>
                      <w:color w:val="000000" w:themeColor="text1"/>
                      <w:sz w:val="20"/>
                    </w:rPr>
                    <w:t xml:space="preserve">cell type, </w:t>
                  </w:r>
                  <w:proofErr w:type="spellStart"/>
                  <w:r w:rsidRPr="00271097">
                    <w:rPr>
                      <w:rFonts w:ascii="Arial" w:hAnsi="Arial" w:cs="Arial"/>
                      <w:color w:val="000000" w:themeColor="text1"/>
                      <w:sz w:val="20"/>
                    </w:rPr>
                    <w:t>etc</w:t>
                  </w:r>
                  <w:proofErr w:type="spellEnd"/>
                  <w:r w:rsidR="00FC6806">
                    <w:rPr>
                      <w:rFonts w:ascii="Arial" w:hAnsi="Arial" w:cs="Arial"/>
                      <w:color w:val="000000" w:themeColor="text1"/>
                      <w:sz w:val="20"/>
                    </w:rPr>
                    <w:t>, based on review of outside pathology or new biopsy material</w:t>
                  </w:r>
                </w:p>
                <w:p w:rsidR="00A960B7" w:rsidP="00111476" w:rsidRDefault="00A960B7" w14:paraId="130470C1" w14:textId="0EB41609">
                  <w:pPr>
                    <w:pStyle w:val="ListParagraph"/>
                    <w:numPr>
                      <w:ilvl w:val="0"/>
                      <w:numId w:val="30"/>
                    </w:numPr>
                    <w:spacing w:after="0" w:line="240" w:lineRule="auto"/>
                    <w:ind w:left="720"/>
                    <w:contextualSpacing w:val="0"/>
                    <w:rPr>
                      <w:rFonts w:ascii="Arial" w:hAnsi="Arial" w:cs="Arial"/>
                      <w:color w:val="000000" w:themeColor="text1"/>
                      <w:sz w:val="20"/>
                    </w:rPr>
                  </w:pPr>
                  <w:r w:rsidRPr="00271097">
                    <w:rPr>
                      <w:rFonts w:ascii="Arial" w:hAnsi="Arial" w:cs="Arial"/>
                      <w:color w:val="000000" w:themeColor="text1"/>
                      <w:sz w:val="20"/>
                    </w:rPr>
                    <w:t xml:space="preserve">Change in </w:t>
                  </w:r>
                  <w:r w:rsidR="00FC6806">
                    <w:rPr>
                      <w:rFonts w:ascii="Arial" w:hAnsi="Arial" w:cs="Arial"/>
                      <w:color w:val="000000" w:themeColor="text1"/>
                      <w:sz w:val="20"/>
                    </w:rPr>
                    <w:t xml:space="preserve">tumor </w:t>
                  </w:r>
                  <w:r w:rsidRPr="00271097">
                    <w:rPr>
                      <w:rFonts w:ascii="Arial" w:hAnsi="Arial" w:cs="Arial"/>
                      <w:color w:val="000000" w:themeColor="text1"/>
                      <w:sz w:val="20"/>
                    </w:rPr>
                    <w:t>stage</w:t>
                  </w:r>
                  <w:r w:rsidR="0002755F">
                    <w:rPr>
                      <w:rFonts w:ascii="Arial" w:hAnsi="Arial" w:cs="Arial"/>
                      <w:color w:val="000000" w:themeColor="text1"/>
                      <w:sz w:val="20"/>
                    </w:rPr>
                    <w:t xml:space="preserve"> or </w:t>
                  </w:r>
                  <w:r w:rsidR="00FC6806">
                    <w:rPr>
                      <w:rFonts w:ascii="Arial" w:hAnsi="Arial" w:cs="Arial"/>
                      <w:color w:val="000000" w:themeColor="text1"/>
                      <w:sz w:val="20"/>
                    </w:rPr>
                    <w:t xml:space="preserve">refinement of the </w:t>
                  </w:r>
                  <w:r w:rsidR="0002755F">
                    <w:rPr>
                      <w:rFonts w:ascii="Arial" w:hAnsi="Arial" w:cs="Arial"/>
                      <w:color w:val="000000" w:themeColor="text1"/>
                      <w:sz w:val="20"/>
                    </w:rPr>
                    <w:t>extent of disease,</w:t>
                  </w:r>
                  <w:r w:rsidRPr="00271097">
                    <w:rPr>
                      <w:rFonts w:ascii="Arial" w:hAnsi="Arial" w:cs="Arial"/>
                      <w:color w:val="000000" w:themeColor="text1"/>
                      <w:sz w:val="20"/>
                    </w:rPr>
                    <w:t xml:space="preserve"> based on </w:t>
                  </w:r>
                  <w:r w:rsidR="0002755F">
                    <w:rPr>
                      <w:rFonts w:ascii="Arial" w:hAnsi="Arial" w:cs="Arial"/>
                      <w:color w:val="000000" w:themeColor="text1"/>
                      <w:sz w:val="20"/>
                    </w:rPr>
                    <w:t xml:space="preserve">review of previous </w:t>
                  </w:r>
                  <w:r w:rsidR="00FC6806">
                    <w:rPr>
                      <w:rFonts w:ascii="Arial" w:hAnsi="Arial" w:cs="Arial"/>
                      <w:color w:val="000000" w:themeColor="text1"/>
                      <w:sz w:val="20"/>
                    </w:rPr>
                    <w:t>radiology</w:t>
                  </w:r>
                  <w:r w:rsidR="0002755F">
                    <w:rPr>
                      <w:rFonts w:ascii="Arial" w:hAnsi="Arial" w:cs="Arial"/>
                      <w:color w:val="000000" w:themeColor="text1"/>
                      <w:sz w:val="20"/>
                    </w:rPr>
                    <w:t xml:space="preserve"> or new </w:t>
                  </w:r>
                  <w:r w:rsidRPr="00271097">
                    <w:rPr>
                      <w:rFonts w:ascii="Arial" w:hAnsi="Arial" w:cs="Arial"/>
                      <w:color w:val="000000" w:themeColor="text1"/>
                      <w:sz w:val="20"/>
                    </w:rPr>
                    <w:t>physical exam</w:t>
                  </w:r>
                  <w:r w:rsidR="0002755F">
                    <w:rPr>
                      <w:rFonts w:ascii="Arial" w:hAnsi="Arial" w:cs="Arial"/>
                      <w:color w:val="000000" w:themeColor="text1"/>
                      <w:sz w:val="20"/>
                    </w:rPr>
                    <w:t>/ new diagnostic test.</w:t>
                  </w:r>
                </w:p>
                <w:p w:rsidRPr="00381959" w:rsidR="00A960B7" w:rsidP="00217234" w:rsidRDefault="0002755F" w14:paraId="2C666877" w14:textId="72A99DE9">
                  <w:pPr>
                    <w:pStyle w:val="ListParagraph"/>
                    <w:numPr>
                      <w:ilvl w:val="0"/>
                      <w:numId w:val="30"/>
                    </w:numPr>
                    <w:spacing w:after="0" w:line="240" w:lineRule="auto"/>
                    <w:ind w:left="720"/>
                    <w:contextualSpacing w:val="0"/>
                    <w:rPr>
                      <w:rFonts w:ascii="Arial" w:hAnsi="Arial" w:cs="Arial"/>
                      <w:color w:val="000000" w:themeColor="text1"/>
                      <w:sz w:val="20"/>
                    </w:rPr>
                  </w:pPr>
                  <w:r w:rsidRPr="00FC6806">
                    <w:rPr>
                      <w:rFonts w:ascii="Arial" w:hAnsi="Arial" w:cs="Arial"/>
                      <w:color w:val="000000" w:themeColor="text1"/>
                      <w:sz w:val="20"/>
                    </w:rPr>
                    <w:t xml:space="preserve">Additional diagnostic test recommended that was not </w:t>
                  </w:r>
                  <w:r w:rsidR="001B6785">
                    <w:rPr>
                      <w:rFonts w:ascii="Arial" w:hAnsi="Arial" w:cs="Arial"/>
                      <w:color w:val="000000" w:themeColor="text1"/>
                      <w:sz w:val="20"/>
                    </w:rPr>
                    <w:t>recommended from the first opinion</w:t>
                  </w:r>
                  <w:r w:rsidRPr="00FC6806" w:rsidR="00FC6806">
                    <w:rPr>
                      <w:rFonts w:ascii="Arial" w:hAnsi="Arial" w:cs="Arial"/>
                      <w:color w:val="000000" w:themeColor="text1"/>
                      <w:sz w:val="20"/>
                    </w:rPr>
                    <w:t xml:space="preserve">, which </w:t>
                  </w:r>
                  <w:r w:rsidRPr="00FC6806" w:rsidR="004915A5">
                    <w:rPr>
                      <w:rFonts w:ascii="Arial" w:hAnsi="Arial" w:cs="Arial"/>
                      <w:color w:val="000000" w:themeColor="text1"/>
                      <w:sz w:val="20"/>
                    </w:rPr>
                    <w:t>rules out metastases</w:t>
                  </w:r>
                  <w:r w:rsidR="001B6785">
                    <w:rPr>
                      <w:rFonts w:ascii="Arial" w:hAnsi="Arial" w:cs="Arial"/>
                      <w:color w:val="000000" w:themeColor="text1"/>
                      <w:sz w:val="20"/>
                    </w:rPr>
                    <w:t xml:space="preserve">, </w:t>
                  </w:r>
                  <w:r w:rsidRPr="00FC6806">
                    <w:rPr>
                      <w:rFonts w:ascii="Arial" w:hAnsi="Arial" w:cs="Arial"/>
                      <w:color w:val="000000" w:themeColor="text1"/>
                      <w:sz w:val="20"/>
                    </w:rPr>
                    <w:t>clarifies the extent of disease</w:t>
                  </w:r>
                  <w:r w:rsidR="001B6785">
                    <w:rPr>
                      <w:rFonts w:ascii="Arial" w:hAnsi="Arial" w:cs="Arial"/>
                      <w:color w:val="000000" w:themeColor="text1"/>
                      <w:sz w:val="20"/>
                    </w:rPr>
                    <w:t>, or adds molecular diagnostic information</w:t>
                  </w:r>
                </w:p>
              </w:txbxContent>
            </v:textbox>
          </v:shape>
        </w:pict>
      </w:r>
    </w:p>
    <w:p w:rsidRPr="00011145" w:rsidR="00381959" w:rsidP="00381959" w:rsidRDefault="00381959" w14:paraId="7B9CE10F" w14:textId="77777777">
      <w:pPr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Pr="00011145" w:rsidR="00381959" w:rsidP="00381959" w:rsidRDefault="00381959" w14:paraId="4C730305" w14:textId="77777777">
      <w:pPr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Pr="00011145" w:rsidR="00381959" w:rsidP="00381959" w:rsidRDefault="00381959" w14:paraId="7347B958" w14:textId="77777777">
      <w:pPr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Pr="00011145" w:rsidR="00381959" w:rsidP="00381959" w:rsidRDefault="00381959" w14:paraId="219E5FB4" w14:textId="77777777">
      <w:pPr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Pr="00011145" w:rsidR="00381959" w:rsidP="00381959" w:rsidRDefault="00381959" w14:paraId="53CA443F" w14:textId="77777777">
      <w:pPr>
        <w:pStyle w:val="ListParagraph"/>
        <w:spacing w:after="0" w:line="240" w:lineRule="auto"/>
        <w:ind w:left="2160"/>
        <w:contextualSpacing w:val="0"/>
        <w:rPr>
          <w:rFonts w:ascii="Arial" w:hAnsi="Arial" w:cs="Arial"/>
          <w:color w:val="000000" w:themeColor="text1"/>
          <w:sz w:val="20"/>
        </w:rPr>
      </w:pPr>
    </w:p>
    <w:p w:rsidR="00A32A92" w:rsidP="00A32A92" w:rsidRDefault="00A32A92" w14:paraId="11A90626" w14:textId="58252C41">
      <w:pPr>
        <w:widowControl w:val="0"/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="0002755F" w:rsidP="00A32A92" w:rsidRDefault="0002755F" w14:paraId="251FAC41" w14:textId="4B201001">
      <w:pPr>
        <w:widowControl w:val="0"/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="0002755F" w:rsidP="00A32A92" w:rsidRDefault="0002755F" w14:paraId="2812E0C3" w14:textId="77777777">
      <w:pPr>
        <w:widowControl w:val="0"/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Pr="00011145" w:rsidR="003A27D2" w:rsidP="00A32A92" w:rsidRDefault="003A27D2" w14:paraId="1C5D8A71" w14:textId="77777777">
      <w:pPr>
        <w:widowControl w:val="0"/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Pr="003A27D2" w:rsidR="00827E9F" w:rsidP="00A32A92" w:rsidRDefault="00C85FCF" w14:paraId="4B94D217" w14:textId="77777777">
      <w:pPr>
        <w:widowControl w:val="0"/>
        <w:spacing w:after="0" w:line="240" w:lineRule="auto"/>
        <w:rPr>
          <w:rFonts w:ascii="Arial" w:hAnsi="Arial" w:cs="Arial"/>
          <w:color w:val="000000" w:themeColor="text1"/>
          <w:sz w:val="20"/>
        </w:rPr>
      </w:pPr>
      <w:r w:rsidRPr="003A27D2">
        <w:rPr>
          <w:rFonts w:ascii="Arial" w:hAnsi="Arial" w:cs="Arial"/>
          <w:color w:val="000000" w:themeColor="text1"/>
          <w:sz w:val="20"/>
        </w:rPr>
        <w:t>2</w:t>
      </w:r>
      <w:r w:rsidRPr="003A27D2" w:rsidR="00686486">
        <w:rPr>
          <w:rFonts w:ascii="Arial" w:hAnsi="Arial" w:cs="Arial"/>
          <w:color w:val="000000" w:themeColor="text1"/>
          <w:sz w:val="20"/>
        </w:rPr>
        <w:t>)</w:t>
      </w:r>
      <w:r w:rsidRPr="003A27D2" w:rsidR="00FC288C">
        <w:rPr>
          <w:rFonts w:ascii="Arial" w:hAnsi="Arial" w:cs="Arial"/>
          <w:color w:val="000000" w:themeColor="text1"/>
          <w:sz w:val="20"/>
        </w:rPr>
        <w:t xml:space="preserve"> </w:t>
      </w:r>
      <w:r w:rsidRPr="003A27D2" w:rsidR="003A27D2">
        <w:rPr>
          <w:rFonts w:ascii="Arial" w:hAnsi="Arial" w:cs="Arial"/>
          <w:color w:val="000000" w:themeColor="text1"/>
          <w:sz w:val="20"/>
        </w:rPr>
        <w:t>Jo</w:t>
      </w:r>
      <w:r w:rsidRPr="003A27D2" w:rsidR="001120F5">
        <w:rPr>
          <w:rFonts w:ascii="Arial" w:hAnsi="Arial" w:cs="Arial"/>
          <w:color w:val="000000" w:themeColor="text1"/>
          <w:sz w:val="20"/>
        </w:rPr>
        <w:t xml:space="preserve">intly discuss </w:t>
      </w:r>
      <w:r w:rsidRPr="003A27D2" w:rsidR="00A909D5">
        <w:rPr>
          <w:rFonts w:ascii="Arial" w:hAnsi="Arial" w:cs="Arial"/>
          <w:color w:val="000000" w:themeColor="text1"/>
          <w:sz w:val="20"/>
        </w:rPr>
        <w:t>question 1</w:t>
      </w:r>
      <w:r w:rsidRPr="003A27D2" w:rsidR="00A32A92">
        <w:rPr>
          <w:rFonts w:ascii="Arial" w:hAnsi="Arial" w:cs="Arial"/>
          <w:color w:val="000000" w:themeColor="text1"/>
          <w:sz w:val="20"/>
        </w:rPr>
        <w:t xml:space="preserve"> </w:t>
      </w:r>
      <w:r w:rsidRPr="003A27D2" w:rsidR="001120F5">
        <w:rPr>
          <w:rFonts w:ascii="Arial" w:hAnsi="Arial" w:cs="Arial"/>
          <w:color w:val="000000" w:themeColor="text1"/>
          <w:sz w:val="20"/>
        </w:rPr>
        <w:t>to arrive at consensus</w:t>
      </w:r>
      <w:r w:rsidRPr="003A27D2" w:rsidR="00A32A92">
        <w:rPr>
          <w:rFonts w:ascii="Arial" w:hAnsi="Arial" w:cs="Arial"/>
          <w:color w:val="000000" w:themeColor="text1"/>
          <w:sz w:val="20"/>
        </w:rPr>
        <w:t>:</w:t>
      </w:r>
      <w:r w:rsidRPr="003A27D2" w:rsidR="001120F5">
        <w:rPr>
          <w:rFonts w:ascii="Arial" w:hAnsi="Arial" w:cs="Arial"/>
          <w:color w:val="000000" w:themeColor="text1"/>
          <w:sz w:val="20"/>
        </w:rPr>
        <w:t xml:space="preserve"> </w:t>
      </w:r>
    </w:p>
    <w:p w:rsidRPr="00714679" w:rsidR="00A909D5" w:rsidP="00111476" w:rsidRDefault="00A909D5" w14:paraId="274C894F" w14:textId="77777777">
      <w:pPr>
        <w:pStyle w:val="ListParagraph"/>
        <w:widowControl w:val="0"/>
        <w:numPr>
          <w:ilvl w:val="0"/>
          <w:numId w:val="27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 w:rsidRPr="00714679">
        <w:rPr>
          <w:rFonts w:ascii="Arial" w:hAnsi="Arial" w:cs="Arial"/>
          <w:color w:val="000000" w:themeColor="text1"/>
          <w:sz w:val="20"/>
        </w:rPr>
        <w:t xml:space="preserve">Change in diagnosis </w:t>
      </w:r>
      <w:r w:rsidR="00CA3479">
        <w:rPr>
          <w:rFonts w:ascii="Arial" w:hAnsi="Arial" w:cs="Arial"/>
          <w:color w:val="000000" w:themeColor="text1"/>
          <w:sz w:val="20"/>
        </w:rPr>
        <w:tab/>
      </w:r>
      <w:r w:rsidRPr="00A909D5">
        <w:rPr>
          <w:rFonts w:ascii="Wingdings" w:hAnsi="Wingdings" w:eastAsia="Wingdings" w:cs="Wingdings"/>
          <w:color w:val="000000" w:themeColor="text1"/>
          <w:sz w:val="20"/>
        </w:rPr>
        <w:t>Ø</w:t>
      </w:r>
      <w:r w:rsidR="00CA3479">
        <w:rPr>
          <w:rFonts w:ascii="Arial" w:hAnsi="Arial" w:cs="Arial"/>
          <w:color w:val="000000" w:themeColor="text1"/>
          <w:sz w:val="20"/>
        </w:rPr>
        <w:t xml:space="preserve"> </w:t>
      </w:r>
      <w:r w:rsidRPr="00714679">
        <w:rPr>
          <w:rFonts w:ascii="Arial" w:hAnsi="Arial" w:cs="Arial"/>
          <w:bCs/>
          <w:color w:val="000000" w:themeColor="text1"/>
          <w:sz w:val="20"/>
        </w:rPr>
        <w:t xml:space="preserve">CONTINUE TO </w:t>
      </w:r>
      <w:r w:rsidR="008F60E4">
        <w:rPr>
          <w:rFonts w:ascii="Arial" w:hAnsi="Arial" w:cs="Arial"/>
          <w:bCs/>
          <w:color w:val="000000" w:themeColor="text1"/>
          <w:sz w:val="20"/>
        </w:rPr>
        <w:t>#</w:t>
      </w:r>
      <w:r w:rsidRPr="00714679">
        <w:rPr>
          <w:rFonts w:ascii="Arial" w:hAnsi="Arial" w:cs="Arial"/>
          <w:bCs/>
          <w:color w:val="000000" w:themeColor="text1"/>
          <w:sz w:val="20"/>
        </w:rPr>
        <w:t>3</w:t>
      </w:r>
    </w:p>
    <w:p w:rsidRPr="00714679" w:rsidR="00011145" w:rsidP="00111476" w:rsidRDefault="00C85FCF" w14:paraId="3E3C6415" w14:textId="77777777">
      <w:pPr>
        <w:pStyle w:val="ListParagraph"/>
        <w:widowControl w:val="0"/>
        <w:numPr>
          <w:ilvl w:val="0"/>
          <w:numId w:val="27"/>
        </w:numPr>
        <w:spacing w:after="0" w:line="240" w:lineRule="auto"/>
        <w:ind w:left="1080"/>
        <w:contextualSpacing w:val="0"/>
        <w:rPr>
          <w:rFonts w:ascii="Arial" w:hAnsi="Arial" w:cs="Arial"/>
          <w:bCs/>
          <w:color w:val="000000" w:themeColor="text1"/>
          <w:sz w:val="20"/>
        </w:rPr>
      </w:pPr>
      <w:r w:rsidRPr="00714679">
        <w:rPr>
          <w:rFonts w:ascii="Arial" w:hAnsi="Arial" w:cs="Arial"/>
          <w:color w:val="000000" w:themeColor="text1"/>
          <w:sz w:val="20"/>
        </w:rPr>
        <w:t>No change</w:t>
      </w:r>
      <w:r w:rsidRPr="00714679" w:rsidR="00115B66">
        <w:rPr>
          <w:rFonts w:ascii="Arial" w:hAnsi="Arial" w:cs="Arial"/>
          <w:color w:val="000000" w:themeColor="text1"/>
          <w:sz w:val="20"/>
        </w:rPr>
        <w:t xml:space="preserve"> in diagnosis</w:t>
      </w:r>
      <w:r w:rsidRPr="00714679" w:rsidR="00A909D5">
        <w:rPr>
          <w:rFonts w:ascii="Arial" w:hAnsi="Arial" w:cs="Arial"/>
          <w:color w:val="000000" w:themeColor="text1"/>
          <w:sz w:val="20"/>
        </w:rPr>
        <w:t xml:space="preserve"> </w:t>
      </w:r>
      <w:r w:rsidR="00CA3479">
        <w:rPr>
          <w:rFonts w:ascii="Arial" w:hAnsi="Arial" w:cs="Arial"/>
          <w:color w:val="000000" w:themeColor="text1"/>
          <w:sz w:val="20"/>
        </w:rPr>
        <w:tab/>
      </w:r>
      <w:r w:rsidRPr="00A909D5" w:rsidR="00A909D5">
        <w:rPr>
          <w:rFonts w:ascii="Wingdings" w:hAnsi="Wingdings" w:eastAsia="Wingdings" w:cs="Wingdings"/>
          <w:color w:val="000000" w:themeColor="text1"/>
          <w:sz w:val="20"/>
        </w:rPr>
        <w:t>Ø</w:t>
      </w:r>
      <w:r w:rsidR="00CA3479">
        <w:rPr>
          <w:rFonts w:ascii="Arial" w:hAnsi="Arial" w:cs="Arial"/>
          <w:color w:val="000000" w:themeColor="text1"/>
          <w:sz w:val="20"/>
        </w:rPr>
        <w:t xml:space="preserve"> </w:t>
      </w:r>
      <w:r w:rsidRPr="00714679" w:rsidR="00011145">
        <w:rPr>
          <w:rFonts w:ascii="Arial" w:hAnsi="Arial" w:cs="Arial"/>
          <w:bCs/>
          <w:color w:val="000000" w:themeColor="text1"/>
          <w:sz w:val="20"/>
        </w:rPr>
        <w:t xml:space="preserve">SKIP TO </w:t>
      </w:r>
      <w:r w:rsidR="008F60E4">
        <w:rPr>
          <w:rFonts w:ascii="Arial" w:hAnsi="Arial" w:cs="Arial"/>
          <w:bCs/>
          <w:color w:val="000000" w:themeColor="text1"/>
          <w:sz w:val="20"/>
        </w:rPr>
        <w:t>#</w:t>
      </w:r>
      <w:r w:rsidRPr="00714679" w:rsidR="00011145">
        <w:rPr>
          <w:rFonts w:ascii="Arial" w:hAnsi="Arial" w:cs="Arial"/>
          <w:bCs/>
          <w:color w:val="000000" w:themeColor="text1"/>
          <w:sz w:val="20"/>
        </w:rPr>
        <w:t>6</w:t>
      </w:r>
    </w:p>
    <w:p w:rsidRPr="00011145" w:rsidR="00011145" w:rsidP="00011145" w:rsidRDefault="00011145" w14:paraId="2DD83EF0" w14:textId="77777777">
      <w:pPr>
        <w:pStyle w:val="ListParagraph"/>
        <w:widowControl w:val="0"/>
        <w:spacing w:after="0" w:line="240" w:lineRule="auto"/>
        <w:contextualSpacing w:val="0"/>
        <w:rPr>
          <w:rFonts w:ascii="Arial" w:hAnsi="Arial" w:cs="Arial"/>
          <w:color w:val="000000" w:themeColor="text1"/>
          <w:sz w:val="20"/>
        </w:rPr>
      </w:pPr>
    </w:p>
    <w:p w:rsidRPr="003A27D2" w:rsidR="00202BFB" w:rsidP="00A909D5" w:rsidRDefault="00C85FCF" w14:paraId="5BF357B3" w14:textId="77777777">
      <w:pPr>
        <w:spacing w:after="0" w:line="240" w:lineRule="auto"/>
        <w:rPr>
          <w:rFonts w:ascii="Arial" w:hAnsi="Arial" w:cs="Arial"/>
          <w:color w:val="000000" w:themeColor="text1"/>
          <w:sz w:val="20"/>
        </w:rPr>
      </w:pPr>
      <w:r w:rsidRPr="003A27D2">
        <w:rPr>
          <w:rFonts w:ascii="Arial" w:hAnsi="Arial" w:cs="Arial"/>
          <w:color w:val="000000" w:themeColor="text1"/>
          <w:sz w:val="20"/>
        </w:rPr>
        <w:t>3</w:t>
      </w:r>
      <w:r w:rsidRPr="003A27D2" w:rsidR="00A77FC4">
        <w:rPr>
          <w:rFonts w:ascii="Arial" w:hAnsi="Arial" w:cs="Arial"/>
          <w:color w:val="000000" w:themeColor="text1"/>
          <w:sz w:val="20"/>
        </w:rPr>
        <w:t xml:space="preserve">) </w:t>
      </w:r>
      <w:r w:rsidRPr="003A27D2" w:rsidR="00A909D5">
        <w:rPr>
          <w:rFonts w:ascii="Arial" w:hAnsi="Arial" w:cs="Arial"/>
          <w:color w:val="000000" w:themeColor="text1"/>
          <w:sz w:val="20"/>
        </w:rPr>
        <w:t>Jointly discuss -</w:t>
      </w:r>
      <w:r w:rsidRPr="003A27D2" w:rsidR="00011145">
        <w:rPr>
          <w:rFonts w:ascii="Arial" w:hAnsi="Arial" w:cs="Arial"/>
          <w:color w:val="000000" w:themeColor="text1"/>
          <w:sz w:val="20"/>
        </w:rPr>
        <w:t xml:space="preserve"> </w:t>
      </w:r>
      <w:r w:rsidRPr="003A27D2" w:rsidR="00A909D5">
        <w:rPr>
          <w:rFonts w:ascii="Arial" w:hAnsi="Arial" w:cs="Arial"/>
          <w:color w:val="000000" w:themeColor="text1"/>
          <w:sz w:val="20"/>
        </w:rPr>
        <w:t>W</w:t>
      </w:r>
      <w:r w:rsidRPr="003A27D2" w:rsidR="00202BFB">
        <w:rPr>
          <w:rFonts w:ascii="Arial" w:hAnsi="Arial" w:cs="Arial"/>
          <w:color w:val="000000" w:themeColor="text1"/>
          <w:sz w:val="20"/>
        </w:rPr>
        <w:t xml:space="preserve">hich category of diagnostic </w:t>
      </w:r>
      <w:r w:rsidRPr="003A27D2" w:rsidR="00C75855">
        <w:rPr>
          <w:rFonts w:ascii="Arial" w:hAnsi="Arial" w:cs="Arial"/>
          <w:color w:val="000000" w:themeColor="text1"/>
          <w:sz w:val="20"/>
        </w:rPr>
        <w:t xml:space="preserve">clarification or </w:t>
      </w:r>
      <w:r w:rsidRPr="003A27D2" w:rsidR="00202BFB">
        <w:rPr>
          <w:rFonts w:ascii="Arial" w:hAnsi="Arial" w:cs="Arial"/>
          <w:color w:val="000000" w:themeColor="text1"/>
          <w:sz w:val="20"/>
        </w:rPr>
        <w:t>change?</w:t>
      </w:r>
      <w:r w:rsidRPr="003A27D2" w:rsidR="00937FA1">
        <w:rPr>
          <w:rFonts w:ascii="Arial" w:hAnsi="Arial" w:cs="Arial"/>
          <w:color w:val="000000" w:themeColor="text1"/>
          <w:sz w:val="20"/>
        </w:rPr>
        <w:t xml:space="preserve"> [check all that apply]</w:t>
      </w:r>
    </w:p>
    <w:p w:rsidRPr="00011145" w:rsidR="00202BFB" w:rsidP="00111476" w:rsidRDefault="00202BFB" w14:paraId="2178580E" w14:textId="77777777">
      <w:pPr>
        <w:pStyle w:val="NoSpacing"/>
        <w:numPr>
          <w:ilvl w:val="0"/>
          <w:numId w:val="15"/>
        </w:numPr>
        <w:ind w:left="72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 xml:space="preserve">Change in </w:t>
      </w:r>
      <w:r w:rsidRPr="00011145" w:rsidR="00104781">
        <w:rPr>
          <w:rFonts w:ascii="Arial" w:hAnsi="Arial" w:cs="Arial"/>
          <w:color w:val="000000" w:themeColor="text1"/>
          <w:sz w:val="20"/>
        </w:rPr>
        <w:t>clinical/ radiologic</w:t>
      </w:r>
      <w:r w:rsidRPr="00011145">
        <w:rPr>
          <w:rFonts w:ascii="Arial" w:hAnsi="Arial" w:cs="Arial"/>
          <w:color w:val="000000" w:themeColor="text1"/>
          <w:sz w:val="20"/>
        </w:rPr>
        <w:t xml:space="preserve"> </w:t>
      </w:r>
      <w:r w:rsidRPr="00011145" w:rsidR="00A14F14">
        <w:rPr>
          <w:rFonts w:ascii="Arial" w:hAnsi="Arial" w:cs="Arial"/>
          <w:color w:val="000000" w:themeColor="text1"/>
          <w:sz w:val="20"/>
        </w:rPr>
        <w:t xml:space="preserve">TNM </w:t>
      </w:r>
      <w:r w:rsidRPr="00011145">
        <w:rPr>
          <w:rFonts w:ascii="Arial" w:hAnsi="Arial" w:cs="Arial"/>
          <w:color w:val="000000" w:themeColor="text1"/>
          <w:sz w:val="20"/>
        </w:rPr>
        <w:t xml:space="preserve">Staging </w:t>
      </w:r>
    </w:p>
    <w:p w:rsidRPr="00011145" w:rsidR="00202BFB" w:rsidP="00111476" w:rsidRDefault="00202BFB" w14:paraId="20D6C563" w14:textId="77777777">
      <w:pPr>
        <w:pStyle w:val="NoSpacing"/>
        <w:numPr>
          <w:ilvl w:val="0"/>
          <w:numId w:val="4"/>
        </w:numPr>
        <w:ind w:left="108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T stage</w:t>
      </w:r>
    </w:p>
    <w:p w:rsidR="00324011" w:rsidP="00111476" w:rsidRDefault="00202BFB" w14:paraId="6A5F388F" w14:textId="77777777">
      <w:pPr>
        <w:pStyle w:val="NoSpacing"/>
        <w:numPr>
          <w:ilvl w:val="0"/>
          <w:numId w:val="4"/>
        </w:numPr>
        <w:ind w:left="108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N stage</w:t>
      </w:r>
    </w:p>
    <w:p w:rsidRPr="00011145" w:rsidR="00CD7709" w:rsidP="00111476" w:rsidRDefault="00202BFB" w14:paraId="6209BEBB" w14:textId="77777777">
      <w:pPr>
        <w:pStyle w:val="NoSpacing"/>
        <w:numPr>
          <w:ilvl w:val="0"/>
          <w:numId w:val="15"/>
        </w:numPr>
        <w:ind w:left="72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 xml:space="preserve">Change in Pathologic </w:t>
      </w:r>
      <w:r w:rsidRPr="00011145" w:rsidR="00A14F14">
        <w:rPr>
          <w:rFonts w:ascii="Arial" w:hAnsi="Arial" w:cs="Arial"/>
          <w:color w:val="000000" w:themeColor="text1"/>
          <w:sz w:val="20"/>
        </w:rPr>
        <w:t xml:space="preserve">TNM </w:t>
      </w:r>
      <w:r w:rsidRPr="00011145">
        <w:rPr>
          <w:rFonts w:ascii="Arial" w:hAnsi="Arial" w:cs="Arial"/>
          <w:color w:val="000000" w:themeColor="text1"/>
          <w:sz w:val="20"/>
        </w:rPr>
        <w:t>Staging</w:t>
      </w:r>
    </w:p>
    <w:p w:rsidRPr="00011145" w:rsidR="00CD7709" w:rsidP="00111476" w:rsidRDefault="00CD7709" w14:paraId="2AE704A5" w14:textId="77777777">
      <w:pPr>
        <w:pStyle w:val="NoSpacing"/>
        <w:numPr>
          <w:ilvl w:val="0"/>
          <w:numId w:val="5"/>
        </w:numPr>
        <w:ind w:left="108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T stage</w:t>
      </w:r>
    </w:p>
    <w:p w:rsidR="00324011" w:rsidP="00111476" w:rsidRDefault="00CD7709" w14:paraId="7BA9F951" w14:textId="77777777">
      <w:pPr>
        <w:pStyle w:val="NoSpacing"/>
        <w:numPr>
          <w:ilvl w:val="0"/>
          <w:numId w:val="5"/>
        </w:numPr>
        <w:ind w:left="108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N stage</w:t>
      </w:r>
    </w:p>
    <w:p w:rsidRPr="00011145" w:rsidR="00202BFB" w:rsidP="004A4A85" w:rsidRDefault="004A4A85" w14:paraId="42CE8E4A" w14:textId="77777777">
      <w:pPr>
        <w:pStyle w:val="NoSpacing"/>
        <w:ind w:left="720" w:hanging="36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 xml:space="preserve">c. </w:t>
      </w:r>
      <w:r w:rsidRPr="00011145" w:rsidR="00202BFB">
        <w:rPr>
          <w:rFonts w:ascii="Arial" w:hAnsi="Arial" w:cs="Arial"/>
          <w:color w:val="000000" w:themeColor="text1"/>
          <w:sz w:val="20"/>
        </w:rPr>
        <w:t xml:space="preserve">Change in pathologic </w:t>
      </w:r>
      <w:r w:rsidRPr="00011145" w:rsidR="00A14F14">
        <w:rPr>
          <w:rFonts w:ascii="Arial" w:hAnsi="Arial" w:cs="Arial"/>
          <w:color w:val="000000" w:themeColor="text1"/>
          <w:sz w:val="20"/>
        </w:rPr>
        <w:t>features</w:t>
      </w:r>
    </w:p>
    <w:p w:rsidRPr="00011145" w:rsidR="00202BFB" w:rsidP="00111476" w:rsidRDefault="00202BFB" w14:paraId="09357C16" w14:textId="77777777">
      <w:pPr>
        <w:pStyle w:val="NoSpacing"/>
        <w:numPr>
          <w:ilvl w:val="2"/>
          <w:numId w:val="6"/>
        </w:numPr>
        <w:ind w:left="1080" w:hanging="36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Different cell type</w:t>
      </w:r>
    </w:p>
    <w:p w:rsidRPr="00011145" w:rsidR="00202BFB" w:rsidP="00111476" w:rsidRDefault="00202BFB" w14:paraId="63E60B3E" w14:textId="77777777">
      <w:pPr>
        <w:pStyle w:val="NoSpacing"/>
        <w:numPr>
          <w:ilvl w:val="2"/>
          <w:numId w:val="6"/>
        </w:numPr>
        <w:ind w:left="1080" w:hanging="36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Different grade</w:t>
      </w:r>
      <w:r w:rsidRPr="00011145" w:rsidR="00446376">
        <w:rPr>
          <w:rFonts w:ascii="Arial" w:hAnsi="Arial" w:cs="Arial"/>
          <w:color w:val="000000" w:themeColor="text1"/>
          <w:sz w:val="20"/>
        </w:rPr>
        <w:t xml:space="preserve"> or categorization </w:t>
      </w:r>
    </w:p>
    <w:p w:rsidRPr="00011145" w:rsidR="00F21C46" w:rsidP="00111476" w:rsidRDefault="00202BFB" w14:paraId="0B4A2CA8" w14:textId="77777777">
      <w:pPr>
        <w:pStyle w:val="NoSpacing"/>
        <w:numPr>
          <w:ilvl w:val="2"/>
          <w:numId w:val="6"/>
        </w:numPr>
        <w:ind w:left="1080" w:hanging="36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Different morphological features</w:t>
      </w:r>
    </w:p>
    <w:p w:rsidR="00202BFB" w:rsidP="00111476" w:rsidRDefault="00F21C46" w14:paraId="379FE86C" w14:textId="77777777">
      <w:pPr>
        <w:pStyle w:val="NoSpacing"/>
        <w:numPr>
          <w:ilvl w:val="2"/>
          <w:numId w:val="6"/>
        </w:numPr>
        <w:ind w:left="1080" w:hanging="36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MSK performed or looked at features NOT DONE OUTSIDE</w:t>
      </w:r>
    </w:p>
    <w:p w:rsidRPr="00011145" w:rsidR="00557216" w:rsidP="00111476" w:rsidRDefault="00557216" w14:paraId="0CA44457" w14:textId="77777777">
      <w:pPr>
        <w:pStyle w:val="NoSpacing"/>
        <w:numPr>
          <w:ilvl w:val="0"/>
          <w:numId w:val="16"/>
        </w:numPr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Other: Please specify [free text]</w:t>
      </w:r>
    </w:p>
    <w:p w:rsidRPr="00011145" w:rsidR="00A32A92" w:rsidP="00A32A92" w:rsidRDefault="00A32A92" w14:paraId="14DE6D90" w14:textId="77777777">
      <w:pPr>
        <w:pStyle w:val="NoSpacing"/>
        <w:ind w:left="720"/>
        <w:rPr>
          <w:rFonts w:ascii="Arial" w:hAnsi="Arial" w:cs="Arial"/>
          <w:color w:val="000000" w:themeColor="text1"/>
          <w:sz w:val="20"/>
        </w:rPr>
      </w:pPr>
    </w:p>
    <w:p w:rsidRPr="00011145" w:rsidR="001120F5" w:rsidP="00A32A92" w:rsidRDefault="00C85FCF" w14:paraId="341DEA61" w14:textId="77777777">
      <w:pPr>
        <w:spacing w:after="0" w:line="240" w:lineRule="auto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4</w:t>
      </w:r>
      <w:r w:rsidRPr="00011145" w:rsidR="00A77FC4">
        <w:rPr>
          <w:rFonts w:ascii="Arial" w:hAnsi="Arial" w:cs="Arial"/>
          <w:color w:val="000000" w:themeColor="text1"/>
          <w:sz w:val="20"/>
        </w:rPr>
        <w:t xml:space="preserve">) </w:t>
      </w:r>
      <w:r w:rsidR="00A909D5">
        <w:rPr>
          <w:rFonts w:ascii="Arial" w:hAnsi="Arial" w:cs="Arial"/>
          <w:color w:val="000000" w:themeColor="text1"/>
          <w:sz w:val="20"/>
        </w:rPr>
        <w:t xml:space="preserve">Jointly discuss -  </w:t>
      </w:r>
      <w:r w:rsidR="004C2B9C">
        <w:rPr>
          <w:rFonts w:ascii="Arial" w:hAnsi="Arial" w:cs="Arial"/>
          <w:color w:val="000000" w:themeColor="text1"/>
          <w:sz w:val="20"/>
        </w:rPr>
        <w:t>Did</w:t>
      </w:r>
      <w:r w:rsidRPr="00011145" w:rsidR="00C2736D">
        <w:rPr>
          <w:rFonts w:ascii="Arial" w:hAnsi="Arial" w:cs="Arial"/>
          <w:color w:val="000000" w:themeColor="text1"/>
          <w:sz w:val="20"/>
        </w:rPr>
        <w:t xml:space="preserve"> the </w:t>
      </w:r>
      <w:r w:rsidRPr="00011145" w:rsidR="00686486">
        <w:rPr>
          <w:rFonts w:ascii="Arial" w:hAnsi="Arial" w:cs="Arial"/>
          <w:color w:val="000000" w:themeColor="text1"/>
          <w:sz w:val="20"/>
        </w:rPr>
        <w:t xml:space="preserve">MSK </w:t>
      </w:r>
      <w:r w:rsidRPr="00011145" w:rsidR="00C2736D">
        <w:rPr>
          <w:rFonts w:ascii="Arial" w:hAnsi="Arial" w:cs="Arial"/>
          <w:color w:val="000000" w:themeColor="text1"/>
          <w:sz w:val="20"/>
        </w:rPr>
        <w:t>diagnosis</w:t>
      </w:r>
      <w:r w:rsidR="004C2B9C">
        <w:rPr>
          <w:rFonts w:ascii="Arial" w:hAnsi="Arial" w:cs="Arial"/>
          <w:color w:val="000000" w:themeColor="text1"/>
          <w:sz w:val="20"/>
        </w:rPr>
        <w:t xml:space="preserve"> identify</w:t>
      </w:r>
      <w:r w:rsidRPr="00011145" w:rsidR="00C2736D">
        <w:rPr>
          <w:rFonts w:ascii="Arial" w:hAnsi="Arial" w:cs="Arial"/>
          <w:color w:val="000000" w:themeColor="text1"/>
          <w:sz w:val="20"/>
        </w:rPr>
        <w:t xml:space="preserve">: </w:t>
      </w:r>
    </w:p>
    <w:p w:rsidRPr="00011145" w:rsidR="001120F5" w:rsidP="00111476" w:rsidRDefault="00C2736D" w14:paraId="7AB5667F" w14:textId="77777777">
      <w:pPr>
        <w:pStyle w:val="ListParagraph"/>
        <w:numPr>
          <w:ilvl w:val="0"/>
          <w:numId w:val="7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More advanced</w:t>
      </w:r>
      <w:r w:rsidR="004C2B9C">
        <w:rPr>
          <w:rFonts w:ascii="Arial" w:hAnsi="Arial" w:cs="Arial"/>
          <w:color w:val="000000" w:themeColor="text1"/>
          <w:sz w:val="20"/>
        </w:rPr>
        <w:t xml:space="preserve"> disease</w:t>
      </w:r>
    </w:p>
    <w:p w:rsidRPr="00011145" w:rsidR="001120F5" w:rsidP="00111476" w:rsidRDefault="00C2736D" w14:paraId="1C2A1F7C" w14:textId="77777777">
      <w:pPr>
        <w:pStyle w:val="ListParagraph"/>
        <w:numPr>
          <w:ilvl w:val="0"/>
          <w:numId w:val="7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Less advanced</w:t>
      </w:r>
      <w:r w:rsidR="004C2B9C">
        <w:rPr>
          <w:rFonts w:ascii="Arial" w:hAnsi="Arial" w:cs="Arial"/>
          <w:color w:val="000000" w:themeColor="text1"/>
          <w:sz w:val="20"/>
        </w:rPr>
        <w:t xml:space="preserve"> disease</w:t>
      </w:r>
    </w:p>
    <w:p w:rsidR="00104781" w:rsidP="00111476" w:rsidRDefault="004C2B9C" w14:paraId="17068994" w14:textId="77777777">
      <w:pPr>
        <w:pStyle w:val="ListParagraph"/>
        <w:numPr>
          <w:ilvl w:val="0"/>
          <w:numId w:val="7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>
        <w:rPr>
          <w:rFonts w:ascii="Arial" w:hAnsi="Arial" w:cs="Arial"/>
          <w:color w:val="000000" w:themeColor="text1"/>
          <w:sz w:val="20"/>
        </w:rPr>
        <w:lastRenderedPageBreak/>
        <w:t xml:space="preserve">Other diagnostic refinement </w:t>
      </w:r>
      <w:r w:rsidRPr="00011145" w:rsidR="00C8063A">
        <w:rPr>
          <w:rFonts w:ascii="Arial" w:hAnsi="Arial" w:cs="Arial"/>
          <w:color w:val="000000" w:themeColor="text1"/>
          <w:sz w:val="20"/>
        </w:rPr>
        <w:t>(</w:t>
      </w:r>
      <w:r w:rsidRPr="00011145" w:rsidR="00C8063A">
        <w:rPr>
          <w:rFonts w:ascii="Arial" w:hAnsi="Arial" w:cs="Arial"/>
          <w:sz w:val="20"/>
        </w:rPr>
        <w:t>not more or less advanced</w:t>
      </w:r>
      <w:r>
        <w:rPr>
          <w:rFonts w:ascii="Arial" w:hAnsi="Arial" w:cs="Arial"/>
          <w:sz w:val="20"/>
        </w:rPr>
        <w:t xml:space="preserve"> disease</w:t>
      </w:r>
      <w:r w:rsidRPr="00011145" w:rsidR="00C8063A">
        <w:rPr>
          <w:rFonts w:ascii="Arial" w:hAnsi="Arial" w:cs="Arial"/>
          <w:sz w:val="20"/>
        </w:rPr>
        <w:t>)</w:t>
      </w:r>
      <w:r w:rsidRPr="00011145" w:rsidR="00877BBC">
        <w:rPr>
          <w:rFonts w:ascii="Arial" w:hAnsi="Arial" w:cs="Arial"/>
          <w:color w:val="000000" w:themeColor="text1"/>
          <w:sz w:val="20"/>
        </w:rPr>
        <w:t xml:space="preserve"> </w:t>
      </w:r>
    </w:p>
    <w:p w:rsidR="00CA3479" w:rsidP="00CA3479" w:rsidRDefault="00CA3479" w14:paraId="70D8A8B6" w14:textId="77777777">
      <w:pPr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Pr="00CA3479" w:rsidR="00CA3479" w:rsidP="00CA3479" w:rsidRDefault="00CA3479" w14:paraId="42CD45ED" w14:textId="77777777">
      <w:pPr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Pr="00011145" w:rsidR="00324011" w:rsidP="00A32A92" w:rsidRDefault="00C85FCF" w14:paraId="58008005" w14:textId="77777777">
      <w:pPr>
        <w:spacing w:after="0" w:line="240" w:lineRule="auto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5</w:t>
      </w:r>
      <w:r w:rsidRPr="00011145" w:rsidR="00A77FC4">
        <w:rPr>
          <w:rFonts w:ascii="Arial" w:hAnsi="Arial" w:cs="Arial"/>
          <w:color w:val="000000" w:themeColor="text1"/>
          <w:sz w:val="20"/>
        </w:rPr>
        <w:t xml:space="preserve">) </w:t>
      </w:r>
      <w:r w:rsidR="003A27D2">
        <w:rPr>
          <w:rFonts w:ascii="Arial" w:hAnsi="Arial" w:cs="Arial"/>
          <w:color w:val="000000" w:themeColor="text1"/>
          <w:sz w:val="20"/>
        </w:rPr>
        <w:t>Jointly discuss - W</w:t>
      </w:r>
      <w:r w:rsidRPr="00011145" w:rsidR="00324011">
        <w:rPr>
          <w:rFonts w:ascii="Arial" w:hAnsi="Arial" w:cs="Arial"/>
          <w:color w:val="000000" w:themeColor="text1"/>
          <w:sz w:val="20"/>
        </w:rPr>
        <w:t xml:space="preserve">as </w:t>
      </w:r>
      <w:r w:rsidR="003A27D2">
        <w:rPr>
          <w:rFonts w:ascii="Arial" w:hAnsi="Arial" w:cs="Arial"/>
          <w:color w:val="000000" w:themeColor="text1"/>
          <w:sz w:val="20"/>
        </w:rPr>
        <w:t>the change in diagnosis</w:t>
      </w:r>
      <w:r w:rsidRPr="00011145" w:rsidR="00324011">
        <w:rPr>
          <w:rFonts w:ascii="Arial" w:hAnsi="Arial" w:cs="Arial"/>
          <w:color w:val="000000" w:themeColor="text1"/>
          <w:sz w:val="20"/>
        </w:rPr>
        <w:t xml:space="preserve"> due to</w:t>
      </w:r>
      <w:r w:rsidRPr="00011145" w:rsidR="00311F4B">
        <w:rPr>
          <w:rFonts w:ascii="Arial" w:hAnsi="Arial" w:cs="Arial"/>
          <w:color w:val="000000" w:themeColor="text1"/>
          <w:sz w:val="20"/>
        </w:rPr>
        <w:t xml:space="preserve"> [check all that apply]</w:t>
      </w:r>
      <w:r w:rsidR="003A27D2">
        <w:rPr>
          <w:rFonts w:ascii="Arial" w:hAnsi="Arial" w:cs="Arial"/>
          <w:color w:val="000000" w:themeColor="text1"/>
          <w:sz w:val="20"/>
        </w:rPr>
        <w:t>:</w:t>
      </w:r>
    </w:p>
    <w:p w:rsidRPr="00011145" w:rsidR="00CA09CE" w:rsidP="00111476" w:rsidRDefault="00E47C3D" w14:paraId="263C2160" w14:textId="77777777">
      <w:pPr>
        <w:pStyle w:val="NoSpacing"/>
        <w:numPr>
          <w:ilvl w:val="0"/>
          <w:numId w:val="8"/>
        </w:numPr>
        <w:ind w:left="108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MSK review of history</w:t>
      </w:r>
    </w:p>
    <w:p w:rsidRPr="00011145" w:rsidR="00324011" w:rsidP="00111476" w:rsidRDefault="00324011" w14:paraId="6BD92661" w14:textId="77777777">
      <w:pPr>
        <w:pStyle w:val="NoSpacing"/>
        <w:numPr>
          <w:ilvl w:val="0"/>
          <w:numId w:val="8"/>
        </w:numPr>
        <w:ind w:left="108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 xml:space="preserve">MSK review of outside </w:t>
      </w:r>
      <w:r w:rsidRPr="00011145" w:rsidR="00CA09CE">
        <w:rPr>
          <w:rFonts w:ascii="Arial" w:hAnsi="Arial" w:cs="Arial"/>
          <w:color w:val="000000" w:themeColor="text1"/>
          <w:sz w:val="20"/>
        </w:rPr>
        <w:t>radiology</w:t>
      </w:r>
    </w:p>
    <w:p w:rsidRPr="00011145" w:rsidR="00324011" w:rsidP="00111476" w:rsidRDefault="00324011" w14:paraId="04A25486" w14:textId="77777777">
      <w:pPr>
        <w:pStyle w:val="NoSpacing"/>
        <w:numPr>
          <w:ilvl w:val="0"/>
          <w:numId w:val="8"/>
        </w:numPr>
        <w:ind w:left="108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MSK review of outside pathology</w:t>
      </w:r>
    </w:p>
    <w:p w:rsidRPr="00011145" w:rsidR="00CA09CE" w:rsidP="00111476" w:rsidRDefault="00CA09CE" w14:paraId="629140C4" w14:textId="77777777">
      <w:pPr>
        <w:pStyle w:val="NoSpacing"/>
        <w:numPr>
          <w:ilvl w:val="0"/>
          <w:numId w:val="8"/>
        </w:numPr>
        <w:ind w:left="108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MSK review of labs</w:t>
      </w:r>
    </w:p>
    <w:p w:rsidRPr="00011145" w:rsidR="00104781" w:rsidP="00111476" w:rsidRDefault="00104781" w14:paraId="796E7FDC" w14:textId="77777777">
      <w:pPr>
        <w:pStyle w:val="NoSpacing"/>
        <w:numPr>
          <w:ilvl w:val="0"/>
          <w:numId w:val="8"/>
        </w:numPr>
        <w:ind w:left="108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sz w:val="20"/>
        </w:rPr>
        <w:t>MSK integrated review of all diagnostic modalities (pathology, radiology, and labs)</w:t>
      </w:r>
    </w:p>
    <w:p w:rsidRPr="00011145" w:rsidR="00CA09CE" w:rsidP="00111476" w:rsidRDefault="00CA09CE" w14:paraId="1F2C00E7" w14:textId="77777777">
      <w:pPr>
        <w:pStyle w:val="NoSpacing"/>
        <w:numPr>
          <w:ilvl w:val="0"/>
          <w:numId w:val="8"/>
        </w:numPr>
        <w:ind w:left="108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New MSK physical exam</w:t>
      </w:r>
    </w:p>
    <w:p w:rsidRPr="00011145" w:rsidR="00324011" w:rsidP="00111476" w:rsidRDefault="00324011" w14:paraId="762B59A2" w14:textId="77777777">
      <w:pPr>
        <w:pStyle w:val="NoSpacing"/>
        <w:numPr>
          <w:ilvl w:val="0"/>
          <w:numId w:val="8"/>
        </w:numPr>
        <w:ind w:left="108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New MSK pathology</w:t>
      </w:r>
    </w:p>
    <w:p w:rsidRPr="00011145" w:rsidR="00324011" w:rsidP="00111476" w:rsidRDefault="00324011" w14:paraId="781A9322" w14:textId="77777777">
      <w:pPr>
        <w:pStyle w:val="NoSpacing"/>
        <w:numPr>
          <w:ilvl w:val="0"/>
          <w:numId w:val="8"/>
        </w:numPr>
        <w:ind w:left="108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New MSK radiology</w:t>
      </w:r>
    </w:p>
    <w:p w:rsidRPr="00011145" w:rsidR="00FB1D70" w:rsidP="00111476" w:rsidRDefault="00FB1D70" w14:paraId="2E8B8626" w14:textId="77777777">
      <w:pPr>
        <w:pStyle w:val="NoSpacing"/>
        <w:numPr>
          <w:ilvl w:val="0"/>
          <w:numId w:val="8"/>
        </w:numPr>
        <w:ind w:left="108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New MSK laboratory</w:t>
      </w:r>
    </w:p>
    <w:p w:rsidRPr="00011145" w:rsidR="00626190" w:rsidP="00111476" w:rsidRDefault="00626190" w14:paraId="39A630F4" w14:textId="77777777">
      <w:pPr>
        <w:pStyle w:val="NoSpacing"/>
        <w:numPr>
          <w:ilvl w:val="0"/>
          <w:numId w:val="8"/>
        </w:numPr>
        <w:ind w:left="108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Other</w:t>
      </w:r>
      <w:r w:rsidRPr="00011145" w:rsidR="00A32A92">
        <w:rPr>
          <w:rFonts w:ascii="Arial" w:hAnsi="Arial" w:cs="Arial"/>
          <w:color w:val="000000" w:themeColor="text1"/>
          <w:sz w:val="20"/>
        </w:rPr>
        <w:t>:  Please specify</w:t>
      </w:r>
      <w:r w:rsidRPr="00011145">
        <w:rPr>
          <w:rFonts w:ascii="Arial" w:hAnsi="Arial" w:cs="Arial"/>
          <w:color w:val="000000" w:themeColor="text1"/>
          <w:sz w:val="20"/>
        </w:rPr>
        <w:t xml:space="preserve"> [</w:t>
      </w:r>
      <w:r w:rsidRPr="00011145" w:rsidR="00A32A92">
        <w:rPr>
          <w:rFonts w:ascii="Arial" w:hAnsi="Arial" w:cs="Arial"/>
          <w:color w:val="000000" w:themeColor="text1"/>
          <w:sz w:val="20"/>
        </w:rPr>
        <w:t>free text</w:t>
      </w:r>
      <w:r w:rsidRPr="00011145">
        <w:rPr>
          <w:rFonts w:ascii="Arial" w:hAnsi="Arial" w:cs="Arial"/>
          <w:color w:val="000000" w:themeColor="text1"/>
          <w:sz w:val="20"/>
        </w:rPr>
        <w:t>]</w:t>
      </w:r>
    </w:p>
    <w:p w:rsidRPr="00011145" w:rsidR="00104781" w:rsidP="00A32A92" w:rsidRDefault="00104781" w14:paraId="37B0CF9E" w14:textId="77777777">
      <w:pPr>
        <w:pStyle w:val="NoSpacing"/>
        <w:rPr>
          <w:rFonts w:ascii="Arial" w:hAnsi="Arial" w:cs="Arial"/>
          <w:color w:val="000000" w:themeColor="text1"/>
          <w:sz w:val="20"/>
        </w:rPr>
      </w:pPr>
    </w:p>
    <w:p w:rsidRPr="00011145" w:rsidR="00104781" w:rsidP="00A32A92" w:rsidRDefault="00C85FCF" w14:paraId="1519A51C" w14:textId="77777777">
      <w:pPr>
        <w:pStyle w:val="NoSpacing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6</w:t>
      </w:r>
      <w:r w:rsidRPr="00011145" w:rsidR="00104781">
        <w:rPr>
          <w:rFonts w:ascii="Arial" w:hAnsi="Arial" w:cs="Arial"/>
          <w:color w:val="000000" w:themeColor="text1"/>
          <w:sz w:val="20"/>
        </w:rPr>
        <w:t xml:space="preserve">) </w:t>
      </w:r>
      <w:r w:rsidR="003A27D2">
        <w:rPr>
          <w:rFonts w:ascii="Arial" w:hAnsi="Arial" w:cs="Arial"/>
          <w:color w:val="000000" w:themeColor="text1"/>
          <w:sz w:val="20"/>
        </w:rPr>
        <w:t xml:space="preserve">Jointly discuss - </w:t>
      </w:r>
      <w:r w:rsidRPr="00011145" w:rsidR="00F8475B">
        <w:rPr>
          <w:rFonts w:ascii="Arial" w:hAnsi="Arial" w:cs="Arial"/>
          <w:color w:val="000000" w:themeColor="text1"/>
          <w:sz w:val="20"/>
        </w:rPr>
        <w:t>W</w:t>
      </w:r>
      <w:r w:rsidRPr="00011145" w:rsidR="00104781">
        <w:rPr>
          <w:rFonts w:ascii="Arial" w:hAnsi="Arial" w:cs="Arial"/>
          <w:color w:val="000000" w:themeColor="text1"/>
          <w:sz w:val="20"/>
        </w:rPr>
        <w:t xml:space="preserve">as </w:t>
      </w:r>
      <w:r w:rsidRPr="00011145">
        <w:rPr>
          <w:rFonts w:ascii="Arial" w:hAnsi="Arial" w:cs="Arial"/>
          <w:color w:val="000000" w:themeColor="text1"/>
          <w:sz w:val="20"/>
        </w:rPr>
        <w:t xml:space="preserve">a unique or </w:t>
      </w:r>
      <w:r w:rsidRPr="00011145" w:rsidR="00104781">
        <w:rPr>
          <w:rFonts w:ascii="Arial" w:hAnsi="Arial" w:cs="Arial"/>
          <w:color w:val="000000" w:themeColor="text1"/>
          <w:sz w:val="20"/>
        </w:rPr>
        <w:t xml:space="preserve">advanced diagnostic test performed at or ordered by MSK, including pathology stains/slides or molecular tests, or MSK-IMPACT/ </w:t>
      </w:r>
      <w:proofErr w:type="spellStart"/>
      <w:r w:rsidRPr="00011145" w:rsidR="00104781">
        <w:rPr>
          <w:rFonts w:ascii="Arial" w:hAnsi="Arial" w:cs="Arial"/>
          <w:color w:val="000000" w:themeColor="text1"/>
          <w:sz w:val="20"/>
        </w:rPr>
        <w:t>FoundationOne</w:t>
      </w:r>
      <w:proofErr w:type="spellEnd"/>
      <w:r w:rsidRPr="00011145" w:rsidR="00104781">
        <w:rPr>
          <w:rFonts w:ascii="Arial" w:hAnsi="Arial" w:cs="Arial"/>
          <w:color w:val="000000" w:themeColor="text1"/>
          <w:sz w:val="20"/>
        </w:rPr>
        <w:t xml:space="preserve"> testing?</w:t>
      </w:r>
    </w:p>
    <w:p w:rsidRPr="00011145" w:rsidR="00104781" w:rsidP="00111476" w:rsidRDefault="00104781" w14:paraId="13DFEC4E" w14:textId="77777777">
      <w:pPr>
        <w:pStyle w:val="ListParagraph"/>
        <w:numPr>
          <w:ilvl w:val="0"/>
          <w:numId w:val="9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bCs/>
          <w:color w:val="000000" w:themeColor="text1"/>
          <w:sz w:val="20"/>
        </w:rPr>
        <w:t>Yes</w:t>
      </w:r>
      <w:r w:rsidR="003A27D2">
        <w:rPr>
          <w:rFonts w:ascii="Arial" w:hAnsi="Arial" w:cs="Arial"/>
          <w:bCs/>
          <w:color w:val="000000" w:themeColor="text1"/>
          <w:sz w:val="20"/>
        </w:rPr>
        <w:t>:  Please specify which, and its potential significance [free text]</w:t>
      </w:r>
    </w:p>
    <w:p w:rsidRPr="00011145" w:rsidR="003A27D2" w:rsidP="00111476" w:rsidRDefault="003A27D2" w14:paraId="10792A9B" w14:textId="77777777">
      <w:pPr>
        <w:pStyle w:val="ListParagraph"/>
        <w:numPr>
          <w:ilvl w:val="0"/>
          <w:numId w:val="9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bCs/>
          <w:color w:val="000000" w:themeColor="text1"/>
          <w:sz w:val="20"/>
        </w:rPr>
        <w:t>No</w:t>
      </w:r>
    </w:p>
    <w:p w:rsidRPr="00011145" w:rsidR="00432DB5" w:rsidP="00A32A92" w:rsidRDefault="00432DB5" w14:paraId="13642D9D" w14:textId="77777777">
      <w:pPr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="00461A39" w:rsidP="00A32A92" w:rsidRDefault="003A27D2" w14:paraId="0536A772" w14:textId="77777777">
      <w:pPr>
        <w:widowControl w:val="0"/>
        <w:spacing w:after="0" w:line="240" w:lineRule="auto"/>
        <w:rPr>
          <w:rFonts w:ascii="Arial" w:hAnsi="Arial" w:cs="Arial"/>
          <w:color w:val="000000" w:themeColor="text1"/>
          <w:sz w:val="20"/>
        </w:rPr>
      </w:pPr>
      <w:r>
        <w:rPr>
          <w:rFonts w:ascii="Arial" w:hAnsi="Arial" w:cs="Arial"/>
          <w:color w:val="000000" w:themeColor="text1"/>
          <w:sz w:val="20"/>
        </w:rPr>
        <w:t>7</w:t>
      </w:r>
      <w:r w:rsidRPr="00011145" w:rsidR="00DA5FA5">
        <w:rPr>
          <w:rFonts w:ascii="Arial" w:hAnsi="Arial" w:cs="Arial"/>
          <w:color w:val="000000" w:themeColor="text1"/>
          <w:sz w:val="20"/>
        </w:rPr>
        <w:t xml:space="preserve">) </w:t>
      </w:r>
      <w:r w:rsidRPr="003A27D2">
        <w:rPr>
          <w:rFonts w:ascii="Arial" w:hAnsi="Arial" w:cs="Arial"/>
          <w:color w:val="000000" w:themeColor="text1"/>
          <w:sz w:val="20"/>
        </w:rPr>
        <w:t xml:space="preserve">Answer independently to calculate Kappa - </w:t>
      </w:r>
      <w:r w:rsidRPr="00011145" w:rsidR="00461A39">
        <w:rPr>
          <w:rFonts w:ascii="Arial" w:hAnsi="Arial" w:cs="Arial"/>
          <w:color w:val="000000" w:themeColor="text1"/>
          <w:sz w:val="20"/>
        </w:rPr>
        <w:t xml:space="preserve">Was there a change in treatment recommendation? </w:t>
      </w:r>
      <w:r w:rsidR="004C2B9C">
        <w:rPr>
          <w:rFonts w:ascii="Arial" w:hAnsi="Arial" w:cs="Arial"/>
          <w:color w:val="000000" w:themeColor="text1"/>
          <w:sz w:val="20"/>
        </w:rPr>
        <w:t xml:space="preserve"> </w:t>
      </w:r>
      <w:r w:rsidRPr="00011145" w:rsidR="00461A39">
        <w:rPr>
          <w:rFonts w:ascii="Arial" w:hAnsi="Arial" w:cs="Arial"/>
          <w:color w:val="000000" w:themeColor="text1"/>
          <w:sz w:val="20"/>
        </w:rPr>
        <w:t xml:space="preserve"> </w:t>
      </w:r>
    </w:p>
    <w:p w:rsidR="00A06B50" w:rsidP="00111476" w:rsidRDefault="00A06B50" w14:paraId="1CC277DD" w14:textId="48F1EE7E">
      <w:pPr>
        <w:pStyle w:val="ListParagraph"/>
        <w:widowControl w:val="0"/>
        <w:numPr>
          <w:ilvl w:val="0"/>
          <w:numId w:val="27"/>
        </w:numPr>
        <w:spacing w:after="0" w:line="240" w:lineRule="auto"/>
        <w:ind w:left="108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No change in treatment recommendation</w:t>
      </w:r>
      <w:r>
        <w:rPr>
          <w:rFonts w:ascii="Arial" w:hAnsi="Arial" w:cs="Arial"/>
          <w:color w:val="000000" w:themeColor="text1"/>
          <w:sz w:val="20"/>
        </w:rPr>
        <w:t xml:space="preserve"> - </w:t>
      </w:r>
      <w:r w:rsidRPr="00011145">
        <w:rPr>
          <w:rFonts w:ascii="Arial" w:hAnsi="Arial" w:cs="Arial"/>
          <w:color w:val="000000" w:themeColor="text1"/>
          <w:sz w:val="20"/>
        </w:rPr>
        <w:t xml:space="preserve">The second opinion diagnosis confirms the appropriateness of the </w:t>
      </w:r>
      <w:r w:rsidR="004C2B9C">
        <w:rPr>
          <w:rFonts w:ascii="Arial" w:hAnsi="Arial" w:cs="Arial"/>
          <w:color w:val="000000" w:themeColor="text1"/>
          <w:sz w:val="20"/>
        </w:rPr>
        <w:t>first opinion</w:t>
      </w:r>
      <w:r w:rsidRPr="00011145">
        <w:rPr>
          <w:rFonts w:ascii="Arial" w:hAnsi="Arial" w:cs="Arial"/>
          <w:color w:val="000000" w:themeColor="text1"/>
          <w:sz w:val="20"/>
        </w:rPr>
        <w:t>’s therapeutic plan or recommends only trivial modifications</w:t>
      </w:r>
      <w:r w:rsidR="008F60E4">
        <w:rPr>
          <w:rFonts w:ascii="Arial" w:hAnsi="Arial" w:cs="Arial"/>
          <w:color w:val="000000" w:themeColor="text1"/>
          <w:sz w:val="20"/>
        </w:rPr>
        <w:t xml:space="preserve"> </w:t>
      </w:r>
      <w:r w:rsidR="00FC6806">
        <w:rPr>
          <w:rFonts w:ascii="Arial" w:hAnsi="Arial" w:cs="Arial"/>
          <w:color w:val="000000" w:themeColor="text1"/>
          <w:sz w:val="20"/>
        </w:rPr>
        <w:t>with no expected impact on outcomes of short-term morbidity, long-term morbidity, and/or prognosis.</w:t>
      </w:r>
    </w:p>
    <w:p w:rsidR="00A06B50" w:rsidP="00A06B50" w:rsidRDefault="00415A40" w14:paraId="6B7D1CA5" w14:textId="77777777">
      <w:pPr>
        <w:pStyle w:val="ListParagraph"/>
        <w:widowControl w:val="0"/>
        <w:spacing w:after="0" w:line="240" w:lineRule="auto"/>
        <w:ind w:left="1080"/>
        <w:rPr>
          <w:rFonts w:ascii="Arial" w:hAnsi="Arial" w:cs="Arial"/>
          <w:color w:val="000000" w:themeColor="text1"/>
          <w:sz w:val="20"/>
        </w:rPr>
      </w:pPr>
      <w:r>
        <w:rPr>
          <w:rFonts w:ascii="Arial" w:hAnsi="Arial" w:cs="Arial"/>
          <w:noProof/>
          <w:color w:val="000000" w:themeColor="text1"/>
          <w:sz w:val="20"/>
          <w:lang w:eastAsia="zh-TW"/>
        </w:rPr>
        <w:pict w14:anchorId="7B4440B9">
          <v:shape id="_x0000_s1028" style="position:absolute;left:0;text-align:left;margin-left:51.35pt;margin-top:1.3pt;width:414.5pt;height:98.65pt;z-index:251663360;mso-width-relative:margin;mso-height-relative:margin" type="#_x0000_t202">
            <v:textbox style="mso-next-textbox:#_x0000_s1028">
              <w:txbxContent>
                <w:p w:rsidRPr="00A909D5" w:rsidR="00A960B7" w:rsidP="00A06B50" w:rsidRDefault="00A960B7" w14:paraId="12E5D923" w14:textId="77777777">
                  <w:pPr>
                    <w:spacing w:after="0"/>
                    <w:rPr>
                      <w:rFonts w:ascii="Arial" w:hAnsi="Arial" w:cs="Arial"/>
                      <w:bCs/>
                      <w:color w:val="000000" w:themeColor="text1"/>
                      <w:sz w:val="20"/>
                    </w:rPr>
                  </w:pPr>
                  <w:r w:rsidRPr="00A909D5">
                    <w:rPr>
                      <w:rFonts w:ascii="Arial" w:hAnsi="Arial" w:cs="Arial"/>
                      <w:bCs/>
                      <w:color w:val="000000" w:themeColor="text1"/>
                      <w:sz w:val="20"/>
                    </w:rPr>
                    <w:t xml:space="preserve">Examples:  </w:t>
                  </w:r>
                </w:p>
                <w:p w:rsidR="00FC6806" w:rsidP="00111476" w:rsidRDefault="00A960B7" w14:paraId="7EBFB5F8" w14:textId="66BE6852">
                  <w:pPr>
                    <w:pStyle w:val="ListParagraph"/>
                    <w:numPr>
                      <w:ilvl w:val="0"/>
                      <w:numId w:val="29"/>
                    </w:numPr>
                    <w:spacing w:after="0"/>
                    <w:contextualSpacing w:val="0"/>
                    <w:rPr>
                      <w:rFonts w:ascii="Arial" w:hAnsi="Arial" w:cs="Arial"/>
                      <w:color w:val="000000" w:themeColor="text1"/>
                      <w:sz w:val="20"/>
                    </w:rPr>
                  </w:pPr>
                  <w:r w:rsidRPr="00A06B50">
                    <w:rPr>
                      <w:rFonts w:ascii="Arial" w:hAnsi="Arial" w:cs="Arial"/>
                      <w:color w:val="000000" w:themeColor="text1"/>
                      <w:sz w:val="20"/>
                    </w:rPr>
                    <w:t>The current chemo</w:t>
                  </w:r>
                  <w:r w:rsidR="00FC6806">
                    <w:rPr>
                      <w:rFonts w:ascii="Arial" w:hAnsi="Arial" w:cs="Arial"/>
                      <w:color w:val="000000" w:themeColor="text1"/>
                      <w:sz w:val="20"/>
                    </w:rPr>
                    <w:t>radiation</w:t>
                  </w:r>
                  <w:r w:rsidRPr="00A06B50">
                    <w:rPr>
                      <w:rFonts w:ascii="Arial" w:hAnsi="Arial" w:cs="Arial"/>
                      <w:color w:val="000000" w:themeColor="text1"/>
                      <w:sz w:val="20"/>
                    </w:rPr>
                    <w:t xml:space="preserve"> regimen is the appropriate first-line </w:t>
                  </w:r>
                  <w:r w:rsidR="00FC6806">
                    <w:rPr>
                      <w:rFonts w:ascii="Arial" w:hAnsi="Arial" w:cs="Arial"/>
                      <w:color w:val="000000" w:themeColor="text1"/>
                      <w:sz w:val="20"/>
                    </w:rPr>
                    <w:t>treatment</w:t>
                  </w:r>
                  <w:r w:rsidR="00907244">
                    <w:rPr>
                      <w:rFonts w:ascii="Arial" w:hAnsi="Arial" w:cs="Arial"/>
                      <w:color w:val="000000" w:themeColor="text1"/>
                      <w:sz w:val="20"/>
                    </w:rPr>
                    <w:t>.</w:t>
                  </w:r>
                </w:p>
                <w:p w:rsidR="00A960B7" w:rsidP="00111476" w:rsidRDefault="00FC6806" w14:paraId="16C7C4F2" w14:textId="31B4F645">
                  <w:pPr>
                    <w:pStyle w:val="ListParagraph"/>
                    <w:numPr>
                      <w:ilvl w:val="0"/>
                      <w:numId w:val="29"/>
                    </w:numPr>
                    <w:spacing w:after="0"/>
                    <w:contextualSpacing w:val="0"/>
                    <w:rPr>
                      <w:rFonts w:ascii="Arial" w:hAnsi="Arial" w:cs="Arial"/>
                      <w:color w:val="000000" w:themeColor="text1"/>
                      <w:sz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20"/>
                    </w:rPr>
                    <w:t xml:space="preserve">The current chemoradiation regimen is appropriate, but recommend minor change in drug, </w:t>
                  </w:r>
                  <w:r w:rsidR="00A960B7">
                    <w:rPr>
                      <w:rFonts w:ascii="Arial" w:hAnsi="Arial" w:cs="Arial"/>
                      <w:color w:val="000000" w:themeColor="text1"/>
                      <w:sz w:val="20"/>
                    </w:rPr>
                    <w:t xml:space="preserve">dosing, frequency, </w:t>
                  </w:r>
                  <w:proofErr w:type="spellStart"/>
                  <w:r w:rsidR="00A960B7">
                    <w:rPr>
                      <w:rFonts w:ascii="Arial" w:hAnsi="Arial" w:cs="Arial"/>
                      <w:color w:val="000000" w:themeColor="text1"/>
                      <w:sz w:val="20"/>
                    </w:rPr>
                    <w:t>etc</w:t>
                  </w:r>
                  <w:proofErr w:type="spellEnd"/>
                  <w:r w:rsidR="00A960B7">
                    <w:rPr>
                      <w:rFonts w:ascii="Arial" w:hAnsi="Arial" w:cs="Arial"/>
                      <w:color w:val="000000" w:themeColor="text1"/>
                      <w:sz w:val="20"/>
                    </w:rPr>
                    <w:t xml:space="preserve"> that is not expected to impact outcomes</w:t>
                  </w:r>
                  <w:r w:rsidR="00907244">
                    <w:rPr>
                      <w:rFonts w:ascii="Arial" w:hAnsi="Arial" w:cs="Arial"/>
                      <w:color w:val="000000" w:themeColor="text1"/>
                      <w:sz w:val="20"/>
                    </w:rPr>
                    <w:t>.</w:t>
                  </w:r>
                </w:p>
                <w:p w:rsidRPr="00011145" w:rsidR="00A960B7" w:rsidP="00111476" w:rsidRDefault="00FC6806" w14:paraId="08DB385B" w14:textId="4E27C506">
                  <w:pPr>
                    <w:pStyle w:val="ListParagraph"/>
                    <w:numPr>
                      <w:ilvl w:val="0"/>
                      <w:numId w:val="29"/>
                    </w:numPr>
                    <w:spacing w:after="0"/>
                    <w:contextualSpacing w:val="0"/>
                    <w:rPr>
                      <w:rFonts w:ascii="Arial" w:hAnsi="Arial" w:cs="Arial"/>
                      <w:color w:val="000000" w:themeColor="text1"/>
                      <w:sz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20"/>
                    </w:rPr>
                    <w:t xml:space="preserve">The first opinion suggested </w:t>
                  </w:r>
                  <w:r w:rsidR="00907244">
                    <w:rPr>
                      <w:rFonts w:ascii="Arial" w:hAnsi="Arial" w:cs="Arial"/>
                      <w:color w:val="000000" w:themeColor="text1"/>
                      <w:sz w:val="20"/>
                    </w:rPr>
                    <w:t>observation</w:t>
                  </w:r>
                  <w:r>
                    <w:rPr>
                      <w:rFonts w:ascii="Arial" w:hAnsi="Arial" w:cs="Arial"/>
                      <w:color w:val="000000" w:themeColor="text1"/>
                      <w:sz w:val="20"/>
                    </w:rPr>
                    <w:t xml:space="preserve"> for an abnormal mass that is possibly cancerous, but mentioned surgery as an option; the second opinion agrees with observation</w:t>
                  </w:r>
                  <w:r w:rsidR="00907244">
                    <w:rPr>
                      <w:rFonts w:ascii="Arial" w:hAnsi="Arial" w:cs="Arial"/>
                      <w:color w:val="000000" w:themeColor="text1"/>
                      <w:sz w:val="20"/>
                    </w:rPr>
                    <w:t>.</w:t>
                  </w:r>
                </w:p>
              </w:txbxContent>
            </v:textbox>
          </v:shape>
        </w:pict>
      </w:r>
    </w:p>
    <w:p w:rsidR="00A06B50" w:rsidP="00A06B50" w:rsidRDefault="00A06B50" w14:paraId="39C0CB18" w14:textId="77777777">
      <w:pPr>
        <w:pStyle w:val="ListParagraph"/>
        <w:widowControl w:val="0"/>
        <w:spacing w:after="0" w:line="240" w:lineRule="auto"/>
        <w:ind w:left="1080"/>
        <w:rPr>
          <w:rFonts w:ascii="Arial" w:hAnsi="Arial" w:cs="Arial"/>
          <w:color w:val="000000" w:themeColor="text1"/>
          <w:sz w:val="20"/>
        </w:rPr>
      </w:pPr>
    </w:p>
    <w:p w:rsidR="00A06B50" w:rsidP="00A06B50" w:rsidRDefault="00A06B50" w14:paraId="343C39F3" w14:textId="77777777">
      <w:pPr>
        <w:pStyle w:val="ListParagraph"/>
        <w:widowControl w:val="0"/>
        <w:spacing w:after="0" w:line="240" w:lineRule="auto"/>
        <w:ind w:left="1080"/>
        <w:rPr>
          <w:rFonts w:ascii="Arial" w:hAnsi="Arial" w:cs="Arial"/>
          <w:color w:val="000000" w:themeColor="text1"/>
          <w:sz w:val="20"/>
        </w:rPr>
      </w:pPr>
    </w:p>
    <w:p w:rsidR="00A06B50" w:rsidP="00A06B50" w:rsidRDefault="00A06B50" w14:paraId="0587FE24" w14:textId="77777777">
      <w:pPr>
        <w:pStyle w:val="ListParagraph"/>
        <w:widowControl w:val="0"/>
        <w:spacing w:after="0" w:line="240" w:lineRule="auto"/>
        <w:ind w:left="1080"/>
        <w:rPr>
          <w:rFonts w:ascii="Arial" w:hAnsi="Arial" w:cs="Arial"/>
          <w:color w:val="000000" w:themeColor="text1"/>
          <w:sz w:val="20"/>
        </w:rPr>
      </w:pPr>
    </w:p>
    <w:p w:rsidR="00A06B50" w:rsidP="00A06B50" w:rsidRDefault="00A06B50" w14:paraId="4D2D5CE8" w14:textId="77777777">
      <w:pPr>
        <w:pStyle w:val="ListParagraph"/>
        <w:widowControl w:val="0"/>
        <w:spacing w:after="0" w:line="240" w:lineRule="auto"/>
        <w:ind w:left="1080"/>
        <w:rPr>
          <w:rFonts w:ascii="Arial" w:hAnsi="Arial" w:cs="Arial"/>
          <w:color w:val="000000" w:themeColor="text1"/>
          <w:sz w:val="20"/>
        </w:rPr>
      </w:pPr>
    </w:p>
    <w:p w:rsidRPr="003A27D2" w:rsidR="00A06B50" w:rsidP="00A06B50" w:rsidRDefault="00A06B50" w14:paraId="6052021A" w14:textId="77777777">
      <w:pPr>
        <w:pStyle w:val="ListParagraph"/>
        <w:widowControl w:val="0"/>
        <w:spacing w:after="0" w:line="240" w:lineRule="auto"/>
        <w:ind w:left="1080"/>
        <w:rPr>
          <w:rFonts w:ascii="Arial" w:hAnsi="Arial" w:cs="Arial"/>
          <w:color w:val="000000" w:themeColor="text1"/>
          <w:sz w:val="20"/>
        </w:rPr>
      </w:pPr>
    </w:p>
    <w:p w:rsidR="00A06B50" w:rsidP="00A06B50" w:rsidRDefault="00A06B50" w14:paraId="452786C5" w14:textId="535675CB">
      <w:pPr>
        <w:pStyle w:val="ListParagraph"/>
        <w:widowControl w:val="0"/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="00FC6806" w:rsidP="00A06B50" w:rsidRDefault="00FC6806" w14:paraId="36F1DC8A" w14:textId="77A67445">
      <w:pPr>
        <w:pStyle w:val="ListParagraph"/>
        <w:widowControl w:val="0"/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Pr="00011145" w:rsidR="00FC6806" w:rsidP="00A06B50" w:rsidRDefault="00FC6806" w14:paraId="47C7689D" w14:textId="77777777">
      <w:pPr>
        <w:pStyle w:val="ListParagraph"/>
        <w:widowControl w:val="0"/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Pr="008F60E4" w:rsidR="008F60E4" w:rsidP="008F60E4" w:rsidRDefault="008F60E4" w14:paraId="186A1FEA" w14:textId="77777777">
      <w:pPr>
        <w:pStyle w:val="ListParagraph"/>
        <w:widowControl w:val="0"/>
        <w:spacing w:after="0" w:line="240" w:lineRule="auto"/>
        <w:ind w:left="1080"/>
        <w:rPr>
          <w:rFonts w:ascii="Arial" w:hAnsi="Arial" w:cs="Arial"/>
          <w:color w:val="000000" w:themeColor="text1"/>
          <w:sz w:val="20"/>
        </w:rPr>
      </w:pPr>
    </w:p>
    <w:p w:rsidRPr="00A70DE8" w:rsidR="007F6C6C" w:rsidP="00A70DE8" w:rsidRDefault="007F6C6C" w14:paraId="2B276303" w14:textId="0C507694">
      <w:pPr>
        <w:pStyle w:val="ListParagraph"/>
        <w:widowControl w:val="0"/>
        <w:numPr>
          <w:ilvl w:val="0"/>
          <w:numId w:val="27"/>
        </w:numPr>
        <w:spacing w:after="0" w:line="240" w:lineRule="auto"/>
        <w:ind w:left="1080"/>
        <w:rPr>
          <w:rFonts w:ascii="Arial" w:hAnsi="Arial" w:cs="Arial"/>
          <w:color w:val="000000" w:themeColor="text1"/>
          <w:sz w:val="20"/>
        </w:rPr>
      </w:pPr>
      <w:r w:rsidRPr="003A27D2">
        <w:rPr>
          <w:rFonts w:ascii="Arial" w:hAnsi="Arial" w:cs="Arial"/>
          <w:bCs/>
          <w:color w:val="000000" w:themeColor="text1"/>
          <w:sz w:val="20"/>
        </w:rPr>
        <w:t>Change</w:t>
      </w:r>
      <w:r>
        <w:rPr>
          <w:rFonts w:ascii="Arial" w:hAnsi="Arial" w:cs="Arial"/>
          <w:bCs/>
          <w:color w:val="000000" w:themeColor="text1"/>
          <w:sz w:val="20"/>
        </w:rPr>
        <w:t xml:space="preserve"> -</w:t>
      </w:r>
      <w:r w:rsidRPr="003A27D2">
        <w:rPr>
          <w:rFonts w:ascii="Arial" w:hAnsi="Arial" w:cs="Arial"/>
          <w:bCs/>
          <w:color w:val="000000" w:themeColor="text1"/>
          <w:sz w:val="20"/>
        </w:rPr>
        <w:t xml:space="preserve"> </w:t>
      </w:r>
      <w:r>
        <w:rPr>
          <w:rFonts w:ascii="Arial" w:hAnsi="Arial" w:cs="Arial"/>
          <w:color w:val="000000" w:themeColor="text1"/>
          <w:sz w:val="20"/>
        </w:rPr>
        <w:t>The second opinion</w:t>
      </w:r>
      <w:r w:rsidR="00E570DC">
        <w:rPr>
          <w:rFonts w:ascii="Arial" w:hAnsi="Arial" w:cs="Arial"/>
          <w:color w:val="000000" w:themeColor="text1"/>
          <w:sz w:val="20"/>
        </w:rPr>
        <w:t xml:space="preserve"> recommends altering the treatment plan</w:t>
      </w:r>
      <w:r w:rsidR="00907244">
        <w:rPr>
          <w:rFonts w:ascii="Arial" w:hAnsi="Arial" w:cs="Arial"/>
          <w:color w:val="000000" w:themeColor="text1"/>
          <w:sz w:val="20"/>
        </w:rPr>
        <w:t xml:space="preserve">, </w:t>
      </w:r>
      <w:r w:rsidR="002C4AF4">
        <w:rPr>
          <w:rFonts w:ascii="Arial" w:hAnsi="Arial" w:cs="Arial"/>
          <w:color w:val="000000" w:themeColor="text1"/>
          <w:sz w:val="20"/>
        </w:rPr>
        <w:t xml:space="preserve">through an adjustment of details within the same treatment modality, addition/subtraction of modality or change in the sequence of treatment modalities, or clarification of a choice between different treatment options. Note that </w:t>
      </w:r>
      <w:r w:rsidR="00907244">
        <w:rPr>
          <w:rFonts w:ascii="Arial" w:hAnsi="Arial" w:cs="Arial"/>
          <w:color w:val="000000" w:themeColor="text1"/>
          <w:sz w:val="20"/>
        </w:rPr>
        <w:t>to be counted as a</w:t>
      </w:r>
      <w:r w:rsidR="002C4AF4">
        <w:rPr>
          <w:rFonts w:ascii="Arial" w:hAnsi="Arial" w:cs="Arial"/>
          <w:color w:val="000000" w:themeColor="text1"/>
          <w:sz w:val="20"/>
        </w:rPr>
        <w:t xml:space="preserve"> change</w:t>
      </w:r>
      <w:r w:rsidR="00907244">
        <w:rPr>
          <w:rFonts w:ascii="Arial" w:hAnsi="Arial" w:cs="Arial"/>
          <w:color w:val="000000" w:themeColor="text1"/>
          <w:sz w:val="20"/>
        </w:rPr>
        <w:t>, there</w:t>
      </w:r>
      <w:r w:rsidR="002C4AF4">
        <w:rPr>
          <w:rFonts w:ascii="Arial" w:hAnsi="Arial" w:cs="Arial"/>
          <w:color w:val="000000" w:themeColor="text1"/>
          <w:sz w:val="20"/>
        </w:rPr>
        <w:t xml:space="preserve"> MUST </w:t>
      </w:r>
      <w:r w:rsidR="00907244">
        <w:rPr>
          <w:rFonts w:ascii="Arial" w:hAnsi="Arial" w:cs="Arial"/>
          <w:color w:val="000000" w:themeColor="text1"/>
          <w:sz w:val="20"/>
        </w:rPr>
        <w:t>BE</w:t>
      </w:r>
      <w:r w:rsidR="002C4AF4">
        <w:rPr>
          <w:rFonts w:ascii="Arial" w:hAnsi="Arial" w:cs="Arial"/>
          <w:color w:val="000000" w:themeColor="text1"/>
          <w:sz w:val="20"/>
        </w:rPr>
        <w:t xml:space="preserve"> an</w:t>
      </w:r>
      <w:r w:rsidR="00FC6806">
        <w:rPr>
          <w:rFonts w:ascii="Arial" w:hAnsi="Arial" w:cs="Arial"/>
          <w:color w:val="000000" w:themeColor="text1"/>
          <w:sz w:val="20"/>
        </w:rPr>
        <w:t xml:space="preserve"> expected impact on outcomes of </w:t>
      </w:r>
      <w:r w:rsidR="00E570DC">
        <w:rPr>
          <w:rFonts w:ascii="Arial" w:hAnsi="Arial" w:cs="Arial"/>
          <w:color w:val="000000" w:themeColor="text1"/>
          <w:sz w:val="20"/>
        </w:rPr>
        <w:t>short-term morbidity, long-term morbidity, and/or prognosis.</w:t>
      </w:r>
    </w:p>
    <w:p w:rsidR="007F6C6C" w:rsidP="007F6C6C" w:rsidRDefault="007F6C6C" w14:paraId="210E30C0" w14:textId="77777777">
      <w:pPr>
        <w:pStyle w:val="ListParagraph"/>
        <w:spacing w:after="0"/>
        <w:ind w:left="1440"/>
        <w:contextualSpacing w:val="0"/>
        <w:rPr>
          <w:rFonts w:ascii="Arial" w:hAnsi="Arial" w:cs="Arial"/>
          <w:color w:val="000000" w:themeColor="text1"/>
          <w:sz w:val="20"/>
        </w:rPr>
      </w:pPr>
    </w:p>
    <w:p w:rsidRPr="00011145" w:rsidR="00A06B50" w:rsidP="00A06B50" w:rsidRDefault="00415A40" w14:paraId="3870F43E" w14:textId="66E06F60">
      <w:pPr>
        <w:spacing w:after="0" w:line="240" w:lineRule="auto"/>
        <w:rPr>
          <w:rFonts w:ascii="Arial" w:hAnsi="Arial" w:cs="Arial"/>
          <w:color w:val="000000" w:themeColor="text1"/>
          <w:sz w:val="20"/>
        </w:rPr>
      </w:pPr>
      <w:r>
        <w:rPr>
          <w:noProof/>
        </w:rPr>
        <w:pict w14:anchorId="04740567">
          <v:shape id="_x0000_s1029" style="position:absolute;margin-left:55.15pt;margin-top:2.2pt;width:417.2pt;height:185.05pt;z-index:251664384;mso-position-horizontal-relative:text;mso-position-vertical-relative:text;mso-width-relative:margin;mso-height-relative:margin" type="#_x0000_t202">
            <v:textbox style="mso-next-textbox:#_x0000_s1029">
              <w:txbxContent>
                <w:p w:rsidRPr="003A27D2" w:rsidR="00A960B7" w:rsidP="00A06B50" w:rsidRDefault="00A960B7" w14:paraId="72240179" w14:textId="77777777">
                  <w:pPr>
                    <w:spacing w:after="0"/>
                    <w:rPr>
                      <w:rFonts w:ascii="Arial" w:hAnsi="Arial" w:cs="Arial"/>
                      <w:bCs/>
                      <w:color w:val="000000" w:themeColor="text1"/>
                      <w:sz w:val="20"/>
                    </w:rPr>
                  </w:pPr>
                  <w:r w:rsidRPr="003A27D2">
                    <w:rPr>
                      <w:rFonts w:ascii="Arial" w:hAnsi="Arial" w:cs="Arial"/>
                      <w:bCs/>
                      <w:color w:val="000000" w:themeColor="text1"/>
                      <w:sz w:val="20"/>
                    </w:rPr>
                    <w:t xml:space="preserve">Examples:  </w:t>
                  </w:r>
                </w:p>
                <w:p w:rsidRPr="00011145" w:rsidR="00A960B7" w:rsidP="00111476" w:rsidRDefault="00A960B7" w14:paraId="6A5967A1" w14:textId="310EB46D">
                  <w:pPr>
                    <w:pStyle w:val="ListParagraph"/>
                    <w:numPr>
                      <w:ilvl w:val="0"/>
                      <w:numId w:val="31"/>
                    </w:numPr>
                    <w:spacing w:after="0"/>
                    <w:ind w:left="720"/>
                    <w:contextualSpacing w:val="0"/>
                    <w:rPr>
                      <w:rFonts w:ascii="Arial" w:hAnsi="Arial" w:cs="Arial"/>
                      <w:bCs/>
                      <w:color w:val="000000" w:themeColor="text1"/>
                      <w:sz w:val="20"/>
                    </w:rPr>
                  </w:pPr>
                  <w:r w:rsidRPr="00011145">
                    <w:rPr>
                      <w:rFonts w:ascii="Arial" w:hAnsi="Arial" w:cs="Arial"/>
                      <w:bCs/>
                      <w:color w:val="000000" w:themeColor="text1"/>
                      <w:sz w:val="20"/>
                    </w:rPr>
                    <w:t xml:space="preserve">The current regimen of chemotherapy is reasonable but would recommend administering drug weekly, as this has a more favorable toxicity profile. </w:t>
                  </w:r>
                </w:p>
                <w:p w:rsidRPr="00011145" w:rsidR="00A960B7" w:rsidP="00111476" w:rsidRDefault="00D94505" w14:paraId="02E98241" w14:textId="24F3B140">
                  <w:pPr>
                    <w:pStyle w:val="ListParagraph"/>
                    <w:numPr>
                      <w:ilvl w:val="0"/>
                      <w:numId w:val="31"/>
                    </w:numPr>
                    <w:spacing w:after="0"/>
                    <w:ind w:left="720"/>
                    <w:contextualSpacing w:val="0"/>
                    <w:rPr>
                      <w:rFonts w:ascii="Arial" w:hAnsi="Arial" w:cs="Arial"/>
                      <w:bCs/>
                      <w:color w:val="000000" w:themeColor="text1"/>
                      <w:sz w:val="20"/>
                    </w:rPr>
                  </w:pPr>
                  <w:r>
                    <w:rPr>
                      <w:rFonts w:ascii="Arial" w:hAnsi="Arial" w:cs="Arial"/>
                      <w:bCs/>
                      <w:color w:val="000000" w:themeColor="text1"/>
                      <w:sz w:val="20"/>
                    </w:rPr>
                    <w:t xml:space="preserve">The first opinion suggested a </w:t>
                  </w:r>
                  <w:r w:rsidR="00907244">
                    <w:rPr>
                      <w:rFonts w:ascii="Arial" w:hAnsi="Arial" w:cs="Arial"/>
                      <w:bCs/>
                      <w:color w:val="000000" w:themeColor="text1"/>
                      <w:sz w:val="20"/>
                    </w:rPr>
                    <w:t>curative treatment regimen, but mentioned palliative treatment as an option; t</w:t>
                  </w:r>
                  <w:r>
                    <w:rPr>
                      <w:rFonts w:ascii="Arial" w:hAnsi="Arial" w:cs="Arial"/>
                      <w:bCs/>
                      <w:color w:val="000000" w:themeColor="text1"/>
                      <w:sz w:val="20"/>
                    </w:rPr>
                    <w:t>he s</w:t>
                  </w:r>
                  <w:r w:rsidRPr="00011145" w:rsidR="00A960B7">
                    <w:rPr>
                      <w:rFonts w:ascii="Arial" w:hAnsi="Arial" w:cs="Arial"/>
                      <w:bCs/>
                      <w:color w:val="000000" w:themeColor="text1"/>
                      <w:sz w:val="20"/>
                    </w:rPr>
                    <w:t>econd opinion helped the patient decide on palliative care</w:t>
                  </w:r>
                  <w:r>
                    <w:rPr>
                      <w:rFonts w:ascii="Arial" w:hAnsi="Arial" w:cs="Arial"/>
                      <w:bCs/>
                      <w:color w:val="000000" w:themeColor="text1"/>
                      <w:sz w:val="20"/>
                    </w:rPr>
                    <w:t xml:space="preserve"> given the extent of disease</w:t>
                  </w:r>
                  <w:r w:rsidR="00907244">
                    <w:rPr>
                      <w:rFonts w:ascii="Arial" w:hAnsi="Arial" w:cs="Arial"/>
                      <w:bCs/>
                      <w:color w:val="000000" w:themeColor="text1"/>
                      <w:sz w:val="20"/>
                    </w:rPr>
                    <w:t>.</w:t>
                  </w:r>
                </w:p>
                <w:p w:rsidRPr="00011145" w:rsidR="00A960B7" w:rsidP="00111476" w:rsidRDefault="00907244" w14:paraId="5336A744" w14:textId="1CBEC31A">
                  <w:pPr>
                    <w:pStyle w:val="ListParagraph"/>
                    <w:numPr>
                      <w:ilvl w:val="0"/>
                      <w:numId w:val="31"/>
                    </w:numPr>
                    <w:spacing w:after="0"/>
                    <w:ind w:left="720"/>
                    <w:contextualSpacing w:val="0"/>
                    <w:rPr>
                      <w:rFonts w:ascii="Arial" w:hAnsi="Arial" w:cs="Arial"/>
                      <w:bCs/>
                      <w:color w:val="000000" w:themeColor="text1"/>
                      <w:sz w:val="20"/>
                    </w:rPr>
                  </w:pPr>
                  <w:r>
                    <w:rPr>
                      <w:rFonts w:ascii="Arial" w:hAnsi="Arial" w:cs="Arial"/>
                      <w:bCs/>
                      <w:color w:val="000000" w:themeColor="text1"/>
                      <w:sz w:val="20"/>
                    </w:rPr>
                    <w:t>The second opinion r</w:t>
                  </w:r>
                  <w:r w:rsidRPr="00011145" w:rsidR="00A960B7">
                    <w:rPr>
                      <w:rFonts w:ascii="Arial" w:hAnsi="Arial" w:cs="Arial"/>
                      <w:bCs/>
                      <w:color w:val="000000" w:themeColor="text1"/>
                      <w:sz w:val="20"/>
                    </w:rPr>
                    <w:t>ecommend</w:t>
                  </w:r>
                  <w:r>
                    <w:rPr>
                      <w:rFonts w:ascii="Arial" w:hAnsi="Arial" w:cs="Arial"/>
                      <w:bCs/>
                      <w:color w:val="000000" w:themeColor="text1"/>
                      <w:sz w:val="20"/>
                    </w:rPr>
                    <w:t>s a</w:t>
                  </w:r>
                  <w:r w:rsidRPr="00011145" w:rsidR="00A960B7">
                    <w:rPr>
                      <w:rFonts w:ascii="Arial" w:hAnsi="Arial" w:cs="Arial"/>
                      <w:bCs/>
                      <w:color w:val="000000" w:themeColor="text1"/>
                      <w:sz w:val="20"/>
                    </w:rPr>
                    <w:t xml:space="preserve"> change in the extent</w:t>
                  </w:r>
                  <w:r w:rsidR="002C4AF4">
                    <w:rPr>
                      <w:rFonts w:ascii="Arial" w:hAnsi="Arial" w:cs="Arial"/>
                      <w:bCs/>
                      <w:color w:val="000000" w:themeColor="text1"/>
                      <w:sz w:val="20"/>
                    </w:rPr>
                    <w:t xml:space="preserve"> of surgery to </w:t>
                  </w:r>
                  <w:r>
                    <w:rPr>
                      <w:rFonts w:ascii="Arial" w:hAnsi="Arial" w:cs="Arial"/>
                      <w:bCs/>
                      <w:color w:val="000000" w:themeColor="text1"/>
                      <w:sz w:val="20"/>
                    </w:rPr>
                    <w:t>avoid morbidity, with same expected prognosis.</w:t>
                  </w:r>
                </w:p>
                <w:p w:rsidRPr="00011145" w:rsidR="00A960B7" w:rsidP="00111476" w:rsidRDefault="00A960B7" w14:paraId="2932DB83" w14:textId="47E8EF0E">
                  <w:pPr>
                    <w:pStyle w:val="ListParagraph"/>
                    <w:numPr>
                      <w:ilvl w:val="0"/>
                      <w:numId w:val="31"/>
                    </w:numPr>
                    <w:spacing w:after="0"/>
                    <w:ind w:left="720"/>
                    <w:contextualSpacing w:val="0"/>
                    <w:rPr>
                      <w:rFonts w:ascii="Arial" w:hAnsi="Arial" w:cs="Arial"/>
                      <w:bCs/>
                      <w:color w:val="000000" w:themeColor="text1"/>
                      <w:sz w:val="20"/>
                    </w:rPr>
                  </w:pPr>
                  <w:r w:rsidRPr="00011145">
                    <w:rPr>
                      <w:rFonts w:ascii="Arial" w:hAnsi="Arial" w:cs="Arial"/>
                      <w:bCs/>
                      <w:color w:val="000000" w:themeColor="text1"/>
                      <w:sz w:val="20"/>
                    </w:rPr>
                    <w:t xml:space="preserve">The current </w:t>
                  </w:r>
                  <w:r w:rsidR="002C4AF4">
                    <w:rPr>
                      <w:rFonts w:ascii="Arial" w:hAnsi="Arial" w:cs="Arial"/>
                      <w:bCs/>
                      <w:color w:val="000000" w:themeColor="text1"/>
                      <w:sz w:val="20"/>
                    </w:rPr>
                    <w:t xml:space="preserve">planned </w:t>
                  </w:r>
                  <w:r w:rsidR="00D94505">
                    <w:rPr>
                      <w:rFonts w:ascii="Arial" w:hAnsi="Arial" w:cs="Arial"/>
                      <w:bCs/>
                      <w:color w:val="000000" w:themeColor="text1"/>
                      <w:sz w:val="20"/>
                    </w:rPr>
                    <w:t xml:space="preserve">regimen </w:t>
                  </w:r>
                  <w:r w:rsidR="002C4AF4">
                    <w:rPr>
                      <w:rFonts w:ascii="Arial" w:hAnsi="Arial" w:cs="Arial"/>
                      <w:bCs/>
                      <w:color w:val="000000" w:themeColor="text1"/>
                      <w:sz w:val="20"/>
                    </w:rPr>
                    <w:t xml:space="preserve">and sequence of surgery, radiation, and chemotherapy is </w:t>
                  </w:r>
                  <w:r w:rsidRPr="00011145">
                    <w:rPr>
                      <w:rFonts w:ascii="Arial" w:hAnsi="Arial" w:cs="Arial"/>
                      <w:bCs/>
                      <w:color w:val="000000" w:themeColor="text1"/>
                      <w:sz w:val="20"/>
                    </w:rPr>
                    <w:t>not appropriate</w:t>
                  </w:r>
                  <w:r w:rsidR="002C4AF4">
                    <w:rPr>
                      <w:rFonts w:ascii="Arial" w:hAnsi="Arial" w:cs="Arial"/>
                      <w:bCs/>
                      <w:color w:val="000000" w:themeColor="text1"/>
                      <w:sz w:val="20"/>
                    </w:rPr>
                    <w:t xml:space="preserve"> or guideline concordant; the second opinion recommends </w:t>
                  </w:r>
                  <w:r w:rsidR="00D94505">
                    <w:rPr>
                      <w:rFonts w:ascii="Arial" w:hAnsi="Arial" w:cs="Arial"/>
                      <w:bCs/>
                      <w:color w:val="000000" w:themeColor="text1"/>
                      <w:sz w:val="20"/>
                    </w:rPr>
                    <w:t xml:space="preserve">a </w:t>
                  </w:r>
                  <w:r w:rsidR="002C4AF4">
                    <w:rPr>
                      <w:rFonts w:ascii="Arial" w:hAnsi="Arial" w:cs="Arial"/>
                      <w:bCs/>
                      <w:color w:val="000000" w:themeColor="text1"/>
                      <w:sz w:val="20"/>
                    </w:rPr>
                    <w:t>guideline concordant plan</w:t>
                  </w:r>
                  <w:r w:rsidR="00907244">
                    <w:rPr>
                      <w:rFonts w:ascii="Arial" w:hAnsi="Arial" w:cs="Arial"/>
                      <w:bCs/>
                      <w:color w:val="000000" w:themeColor="text1"/>
                      <w:sz w:val="20"/>
                    </w:rPr>
                    <w:t>.</w:t>
                  </w:r>
                </w:p>
                <w:p w:rsidRPr="00011145" w:rsidR="00A960B7" w:rsidP="00111476" w:rsidRDefault="00D94505" w14:paraId="1F1C0915" w14:textId="4B468231">
                  <w:pPr>
                    <w:pStyle w:val="ListParagraph"/>
                    <w:numPr>
                      <w:ilvl w:val="0"/>
                      <w:numId w:val="31"/>
                    </w:numPr>
                    <w:spacing w:after="0"/>
                    <w:ind w:left="720"/>
                    <w:contextualSpacing w:val="0"/>
                    <w:rPr>
                      <w:rFonts w:ascii="Arial" w:hAnsi="Arial" w:cs="Arial"/>
                      <w:bCs/>
                      <w:color w:val="000000" w:themeColor="text1"/>
                      <w:sz w:val="20"/>
                    </w:rPr>
                  </w:pPr>
                  <w:r>
                    <w:rPr>
                      <w:rFonts w:ascii="Arial" w:hAnsi="Arial" w:cs="Arial"/>
                      <w:bCs/>
                      <w:color w:val="000000" w:themeColor="text1"/>
                      <w:sz w:val="20"/>
                    </w:rPr>
                    <w:t>Although first opinion plan for surgery followed by possible adjuvant treatments was guideline concordant, c</w:t>
                  </w:r>
                  <w:r w:rsidRPr="00011145" w:rsidR="00A960B7">
                    <w:rPr>
                      <w:rFonts w:ascii="Arial" w:hAnsi="Arial" w:cs="Arial"/>
                      <w:bCs/>
                      <w:color w:val="000000" w:themeColor="text1"/>
                      <w:sz w:val="20"/>
                    </w:rPr>
                    <w:t xml:space="preserve">hemoradiation </w:t>
                  </w:r>
                  <w:r w:rsidR="00907244">
                    <w:rPr>
                      <w:rFonts w:ascii="Arial" w:hAnsi="Arial" w:cs="Arial"/>
                      <w:bCs/>
                      <w:color w:val="000000" w:themeColor="text1"/>
                      <w:sz w:val="20"/>
                    </w:rPr>
                    <w:t>recommended</w:t>
                  </w:r>
                  <w:r w:rsidRPr="00011145" w:rsidR="00A960B7">
                    <w:rPr>
                      <w:rFonts w:ascii="Arial" w:hAnsi="Arial" w:cs="Arial"/>
                      <w:bCs/>
                      <w:color w:val="000000" w:themeColor="text1"/>
                      <w:sz w:val="20"/>
                    </w:rPr>
                    <w:t xml:space="preserve"> instead of surgery</w:t>
                  </w:r>
                  <w:r>
                    <w:rPr>
                      <w:rFonts w:ascii="Arial" w:hAnsi="Arial" w:cs="Arial"/>
                      <w:bCs/>
                      <w:color w:val="000000" w:themeColor="text1"/>
                      <w:sz w:val="20"/>
                    </w:rPr>
                    <w:t xml:space="preserve"> due to lower morbidity</w:t>
                  </w:r>
                </w:p>
              </w:txbxContent>
            </v:textbox>
          </v:shape>
        </w:pict>
      </w:r>
    </w:p>
    <w:p w:rsidRPr="00011145" w:rsidR="00A06B50" w:rsidP="00A06B50" w:rsidRDefault="00A06B50" w14:paraId="6056B4BB" w14:textId="77777777">
      <w:pPr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Pr="00011145" w:rsidR="00A06B50" w:rsidP="00A06B50" w:rsidRDefault="00A06B50" w14:paraId="79604B56" w14:textId="77777777">
      <w:pPr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Pr="00011145" w:rsidR="00A06B50" w:rsidP="00A06B50" w:rsidRDefault="00A06B50" w14:paraId="7E372789" w14:textId="77777777">
      <w:pPr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Pr="00011145" w:rsidR="00A06B50" w:rsidP="00A06B50" w:rsidRDefault="00A06B50" w14:paraId="24F4B85E" w14:textId="77777777">
      <w:pPr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Pr="00011145" w:rsidR="00A06B50" w:rsidP="00A06B50" w:rsidRDefault="00A06B50" w14:paraId="5B51C2E4" w14:textId="77777777">
      <w:pPr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Pr="00011145" w:rsidR="00A06B50" w:rsidP="00A06B50" w:rsidRDefault="00A06B50" w14:paraId="6AAE8F60" w14:textId="77777777">
      <w:pPr>
        <w:pStyle w:val="ListParagraph"/>
        <w:spacing w:after="0" w:line="240" w:lineRule="auto"/>
        <w:ind w:left="2160"/>
        <w:contextualSpacing w:val="0"/>
        <w:rPr>
          <w:rFonts w:ascii="Arial" w:hAnsi="Arial" w:cs="Arial"/>
          <w:color w:val="000000" w:themeColor="text1"/>
          <w:sz w:val="20"/>
        </w:rPr>
      </w:pPr>
    </w:p>
    <w:p w:rsidR="00A06B50" w:rsidP="00A06B50" w:rsidRDefault="00A06B50" w14:paraId="45BF3AF4" w14:textId="145CD696">
      <w:pPr>
        <w:widowControl w:val="0"/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="00A70DE8" w:rsidP="00A06B50" w:rsidRDefault="00A70DE8" w14:paraId="48A0ED2B" w14:textId="60B758B2">
      <w:pPr>
        <w:widowControl w:val="0"/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="00A70DE8" w:rsidP="00A06B50" w:rsidRDefault="00A70DE8" w14:paraId="74D288D7" w14:textId="77777777">
      <w:pPr>
        <w:widowControl w:val="0"/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="007F6C6C" w:rsidP="00A06B50" w:rsidRDefault="007F6C6C" w14:paraId="54457DC1" w14:textId="77777777">
      <w:pPr>
        <w:widowControl w:val="0"/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="007F6C6C" w:rsidP="00A06B50" w:rsidRDefault="007F6C6C" w14:paraId="08F62A29" w14:textId="77777777">
      <w:pPr>
        <w:widowControl w:val="0"/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="007F6C6C" w:rsidP="00A06B50" w:rsidRDefault="007F6C6C" w14:paraId="66BC2096" w14:textId="77777777">
      <w:pPr>
        <w:widowControl w:val="0"/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="007F6C6C" w:rsidP="00A06B50" w:rsidRDefault="007F6C6C" w14:paraId="5A3B1573" w14:textId="77777777">
      <w:pPr>
        <w:widowControl w:val="0"/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="007F6C6C" w:rsidP="00A06B50" w:rsidRDefault="007F6C6C" w14:paraId="27B2B964" w14:textId="77777777">
      <w:pPr>
        <w:widowControl w:val="0"/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Pr="00011145" w:rsidR="007F6C6C" w:rsidP="007F6C6C" w:rsidRDefault="007F6C6C" w14:paraId="0E7EF84A" w14:textId="77777777">
      <w:pPr>
        <w:widowControl w:val="0"/>
        <w:spacing w:after="0" w:line="240" w:lineRule="auto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lastRenderedPageBreak/>
        <w:t xml:space="preserve">8) </w:t>
      </w:r>
      <w:r>
        <w:rPr>
          <w:rFonts w:ascii="Arial" w:hAnsi="Arial" w:cs="Arial"/>
          <w:color w:val="000000" w:themeColor="text1"/>
          <w:sz w:val="20"/>
        </w:rPr>
        <w:t>Jointly discuss question 7 to a</w:t>
      </w:r>
      <w:r w:rsidRPr="00011145">
        <w:rPr>
          <w:rFonts w:ascii="Arial" w:hAnsi="Arial" w:cs="Arial"/>
          <w:color w:val="000000" w:themeColor="text1"/>
          <w:sz w:val="20"/>
        </w:rPr>
        <w:t xml:space="preserve">rrive at </w:t>
      </w:r>
      <w:r w:rsidRPr="00011145">
        <w:rPr>
          <w:rFonts w:ascii="Arial" w:hAnsi="Arial" w:cs="Arial"/>
          <w:b/>
          <w:color w:val="000000" w:themeColor="text1"/>
          <w:sz w:val="20"/>
        </w:rPr>
        <w:t>consensus</w:t>
      </w:r>
      <w:r>
        <w:rPr>
          <w:rFonts w:ascii="Arial" w:hAnsi="Arial" w:cs="Arial"/>
          <w:b/>
          <w:color w:val="000000" w:themeColor="text1"/>
          <w:sz w:val="20"/>
        </w:rPr>
        <w:t>:</w:t>
      </w:r>
      <w:r w:rsidRPr="00011145">
        <w:rPr>
          <w:rFonts w:ascii="Arial" w:hAnsi="Arial" w:cs="Arial"/>
          <w:color w:val="000000" w:themeColor="text1"/>
          <w:sz w:val="20"/>
        </w:rPr>
        <w:t xml:space="preserve"> </w:t>
      </w:r>
    </w:p>
    <w:p w:rsidRPr="00714679" w:rsidR="0024184D" w:rsidP="00111476" w:rsidRDefault="007F6C6C" w14:paraId="3807E2E2" w14:textId="77777777">
      <w:pPr>
        <w:pStyle w:val="ListParagraph"/>
        <w:widowControl w:val="0"/>
        <w:numPr>
          <w:ilvl w:val="0"/>
          <w:numId w:val="10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No change in treatment recommendation</w:t>
      </w:r>
      <w:r w:rsidR="0024184D">
        <w:rPr>
          <w:rFonts w:ascii="Arial" w:hAnsi="Arial" w:cs="Arial"/>
          <w:color w:val="000000" w:themeColor="text1"/>
          <w:sz w:val="20"/>
        </w:rPr>
        <w:t xml:space="preserve"> </w:t>
      </w:r>
      <w:r w:rsidR="00714679">
        <w:rPr>
          <w:rFonts w:ascii="Arial" w:hAnsi="Arial" w:cs="Arial"/>
          <w:color w:val="000000" w:themeColor="text1"/>
          <w:sz w:val="20"/>
        </w:rPr>
        <w:t xml:space="preserve"> </w:t>
      </w:r>
      <w:r w:rsidR="008F60E4">
        <w:rPr>
          <w:rFonts w:ascii="Arial" w:hAnsi="Arial" w:cs="Arial"/>
          <w:color w:val="000000" w:themeColor="text1"/>
          <w:sz w:val="20"/>
        </w:rPr>
        <w:tab/>
      </w:r>
      <w:r w:rsidRPr="00A909D5" w:rsidR="00714679">
        <w:rPr>
          <w:rFonts w:ascii="Wingdings" w:hAnsi="Wingdings" w:eastAsia="Wingdings" w:cs="Wingdings"/>
          <w:color w:val="000000" w:themeColor="text1"/>
          <w:sz w:val="20"/>
        </w:rPr>
        <w:t>Ø</w:t>
      </w:r>
      <w:r w:rsidR="00714679">
        <w:rPr>
          <w:rFonts w:ascii="Arial" w:hAnsi="Arial" w:cs="Arial"/>
          <w:color w:val="000000" w:themeColor="text1"/>
          <w:sz w:val="20"/>
        </w:rPr>
        <w:t xml:space="preserve"> </w:t>
      </w:r>
      <w:r w:rsidRPr="00714679" w:rsidR="0024184D">
        <w:rPr>
          <w:rFonts w:ascii="Arial" w:hAnsi="Arial" w:cs="Arial"/>
          <w:bCs/>
          <w:color w:val="000000" w:themeColor="text1"/>
          <w:sz w:val="20"/>
        </w:rPr>
        <w:t xml:space="preserve">SKIP TO </w:t>
      </w:r>
      <w:r w:rsidR="008F60E4">
        <w:rPr>
          <w:rFonts w:ascii="Arial" w:hAnsi="Arial" w:cs="Arial"/>
          <w:bCs/>
          <w:color w:val="000000" w:themeColor="text1"/>
          <w:sz w:val="20"/>
        </w:rPr>
        <w:t>#</w:t>
      </w:r>
      <w:r w:rsidRPr="00714679" w:rsidR="0024184D">
        <w:rPr>
          <w:rFonts w:ascii="Arial" w:hAnsi="Arial" w:cs="Arial"/>
          <w:bCs/>
          <w:color w:val="000000" w:themeColor="text1"/>
          <w:sz w:val="20"/>
        </w:rPr>
        <w:t>15</w:t>
      </w:r>
    </w:p>
    <w:p w:rsidRPr="00714679" w:rsidR="0024184D" w:rsidP="00111476" w:rsidRDefault="007F6C6C" w14:paraId="2197D431" w14:textId="77777777">
      <w:pPr>
        <w:pStyle w:val="ListParagraph"/>
        <w:widowControl w:val="0"/>
        <w:numPr>
          <w:ilvl w:val="0"/>
          <w:numId w:val="10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Change in treatment recommendation</w:t>
      </w:r>
      <w:r w:rsidR="00714679">
        <w:rPr>
          <w:rFonts w:ascii="Arial" w:hAnsi="Arial" w:cs="Arial"/>
          <w:color w:val="000000" w:themeColor="text1"/>
          <w:sz w:val="20"/>
        </w:rPr>
        <w:t xml:space="preserve"> </w:t>
      </w:r>
      <w:r w:rsidR="008F60E4">
        <w:rPr>
          <w:rFonts w:ascii="Arial" w:hAnsi="Arial" w:cs="Arial"/>
          <w:color w:val="000000" w:themeColor="text1"/>
          <w:sz w:val="20"/>
        </w:rPr>
        <w:tab/>
      </w:r>
      <w:r w:rsidRPr="00A909D5" w:rsidR="00714679">
        <w:rPr>
          <w:rFonts w:ascii="Wingdings" w:hAnsi="Wingdings" w:eastAsia="Wingdings" w:cs="Wingdings"/>
          <w:color w:val="000000" w:themeColor="text1"/>
          <w:sz w:val="20"/>
        </w:rPr>
        <w:t>Ø</w:t>
      </w:r>
      <w:r w:rsidR="00714679">
        <w:rPr>
          <w:rFonts w:ascii="Arial" w:hAnsi="Arial" w:cs="Arial"/>
          <w:color w:val="000000" w:themeColor="text1"/>
          <w:sz w:val="20"/>
        </w:rPr>
        <w:t xml:space="preserve"> </w:t>
      </w:r>
      <w:r w:rsidR="0024184D">
        <w:rPr>
          <w:rFonts w:ascii="Arial" w:hAnsi="Arial" w:cs="Arial"/>
          <w:color w:val="000000" w:themeColor="text1"/>
          <w:sz w:val="20"/>
        </w:rPr>
        <w:t xml:space="preserve"> </w:t>
      </w:r>
      <w:r w:rsidRPr="00714679" w:rsidR="0024184D">
        <w:rPr>
          <w:rFonts w:ascii="Arial" w:hAnsi="Arial" w:cs="Arial"/>
          <w:bCs/>
          <w:color w:val="000000" w:themeColor="text1"/>
          <w:sz w:val="20"/>
        </w:rPr>
        <w:t xml:space="preserve">CONTINUE TO </w:t>
      </w:r>
      <w:r w:rsidR="008F60E4">
        <w:rPr>
          <w:rFonts w:ascii="Arial" w:hAnsi="Arial" w:cs="Arial"/>
          <w:bCs/>
          <w:color w:val="000000" w:themeColor="text1"/>
          <w:sz w:val="20"/>
        </w:rPr>
        <w:t>#</w:t>
      </w:r>
      <w:r w:rsidRPr="00714679" w:rsidR="0024184D">
        <w:rPr>
          <w:rFonts w:ascii="Arial" w:hAnsi="Arial" w:cs="Arial"/>
          <w:bCs/>
          <w:color w:val="000000" w:themeColor="text1"/>
          <w:sz w:val="20"/>
        </w:rPr>
        <w:t>9</w:t>
      </w:r>
    </w:p>
    <w:p w:rsidR="007F6C6C" w:rsidP="00A06B50" w:rsidRDefault="007F6C6C" w14:paraId="58B41857" w14:textId="77777777">
      <w:pPr>
        <w:widowControl w:val="0"/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Pr="00011145" w:rsidR="001F3413" w:rsidP="00A32A92" w:rsidRDefault="00C85FCF" w14:paraId="1016B8D2" w14:textId="0A7F17B1">
      <w:pPr>
        <w:spacing w:after="0" w:line="240" w:lineRule="auto"/>
        <w:rPr>
          <w:rFonts w:ascii="Arial" w:hAnsi="Arial" w:cs="Arial"/>
          <w:bCs/>
          <w:color w:val="000000" w:themeColor="text1"/>
          <w:sz w:val="20"/>
        </w:rPr>
      </w:pPr>
      <w:r w:rsidRPr="00011145">
        <w:rPr>
          <w:rFonts w:ascii="Arial" w:hAnsi="Arial" w:cs="Arial"/>
          <w:bCs/>
          <w:color w:val="000000" w:themeColor="text1"/>
          <w:sz w:val="20"/>
        </w:rPr>
        <w:t>9</w:t>
      </w:r>
      <w:r w:rsidRPr="00011145" w:rsidR="001F3413">
        <w:rPr>
          <w:rFonts w:ascii="Arial" w:hAnsi="Arial" w:cs="Arial"/>
          <w:bCs/>
          <w:color w:val="000000" w:themeColor="text1"/>
          <w:sz w:val="20"/>
        </w:rPr>
        <w:t xml:space="preserve">) </w:t>
      </w:r>
      <w:r w:rsidR="0024184D">
        <w:rPr>
          <w:rFonts w:ascii="Arial" w:hAnsi="Arial" w:cs="Arial"/>
          <w:bCs/>
          <w:color w:val="000000" w:themeColor="text1"/>
          <w:sz w:val="20"/>
        </w:rPr>
        <w:t xml:space="preserve">Jointly discuss </w:t>
      </w:r>
      <w:r w:rsidR="00D633C4">
        <w:rPr>
          <w:rFonts w:ascii="Arial" w:hAnsi="Arial" w:cs="Arial"/>
          <w:bCs/>
          <w:color w:val="000000" w:themeColor="text1"/>
          <w:sz w:val="20"/>
        </w:rPr>
        <w:t>–</w:t>
      </w:r>
      <w:r w:rsidR="0024184D">
        <w:rPr>
          <w:rFonts w:ascii="Arial" w:hAnsi="Arial" w:cs="Arial"/>
          <w:bCs/>
          <w:color w:val="000000" w:themeColor="text1"/>
          <w:sz w:val="20"/>
        </w:rPr>
        <w:t xml:space="preserve"> </w:t>
      </w:r>
      <w:r w:rsidR="00D633C4">
        <w:rPr>
          <w:rFonts w:ascii="Arial" w:hAnsi="Arial" w:cs="Arial"/>
          <w:bCs/>
          <w:color w:val="000000" w:themeColor="text1"/>
          <w:sz w:val="20"/>
        </w:rPr>
        <w:t xml:space="preserve">If there was also a change in diagnosis above, was the change in treatment due </w:t>
      </w:r>
      <w:r w:rsidR="00E559D2">
        <w:rPr>
          <w:rFonts w:ascii="Arial" w:hAnsi="Arial" w:cs="Arial"/>
          <w:bCs/>
          <w:color w:val="000000" w:themeColor="text1"/>
          <w:sz w:val="20"/>
        </w:rPr>
        <w:t xml:space="preserve">to </w:t>
      </w:r>
      <w:r w:rsidR="00D633C4">
        <w:rPr>
          <w:rFonts w:ascii="Arial" w:hAnsi="Arial" w:cs="Arial"/>
          <w:bCs/>
          <w:color w:val="000000" w:themeColor="text1"/>
          <w:sz w:val="20"/>
        </w:rPr>
        <w:t>the</w:t>
      </w:r>
      <w:r w:rsidRPr="00011145" w:rsidR="00026159">
        <w:rPr>
          <w:rFonts w:ascii="Arial" w:hAnsi="Arial" w:cs="Arial"/>
          <w:bCs/>
          <w:color w:val="000000" w:themeColor="text1"/>
          <w:sz w:val="20"/>
        </w:rPr>
        <w:t xml:space="preserve"> </w:t>
      </w:r>
      <w:r w:rsidRPr="00011145" w:rsidR="001F3413">
        <w:rPr>
          <w:rFonts w:ascii="Arial" w:hAnsi="Arial" w:cs="Arial"/>
          <w:bCs/>
          <w:color w:val="000000" w:themeColor="text1"/>
          <w:sz w:val="20"/>
        </w:rPr>
        <w:t xml:space="preserve">change in </w:t>
      </w:r>
      <w:r w:rsidR="00E559D2">
        <w:rPr>
          <w:rFonts w:ascii="Arial" w:hAnsi="Arial" w:cs="Arial"/>
          <w:bCs/>
          <w:color w:val="000000" w:themeColor="text1"/>
          <w:sz w:val="20"/>
        </w:rPr>
        <w:t>diagnosis</w:t>
      </w:r>
      <w:r w:rsidRPr="00011145" w:rsidR="001F3413">
        <w:rPr>
          <w:rFonts w:ascii="Arial" w:hAnsi="Arial" w:cs="Arial"/>
          <w:bCs/>
          <w:color w:val="000000" w:themeColor="text1"/>
          <w:sz w:val="20"/>
        </w:rPr>
        <w:t>?</w:t>
      </w:r>
    </w:p>
    <w:p w:rsidRPr="00011145" w:rsidR="001F3413" w:rsidP="00111476" w:rsidRDefault="001F3413" w14:paraId="52BD0364" w14:textId="77777777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bCs/>
          <w:color w:val="000000" w:themeColor="text1"/>
          <w:sz w:val="20"/>
        </w:rPr>
        <w:t>Yes</w:t>
      </w:r>
    </w:p>
    <w:p w:rsidRPr="0024184D" w:rsidR="0024184D" w:rsidP="00111476" w:rsidRDefault="001F3413" w14:paraId="3837E886" w14:textId="77777777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bCs/>
          <w:color w:val="000000" w:themeColor="text1"/>
          <w:sz w:val="20"/>
        </w:rPr>
        <w:t>No</w:t>
      </w:r>
    </w:p>
    <w:p w:rsidRPr="00011145" w:rsidR="004A4A85" w:rsidP="004A4A85" w:rsidRDefault="004A4A85" w14:paraId="53E0244F" w14:textId="77777777">
      <w:pPr>
        <w:pStyle w:val="ListParagraph"/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Pr="00011145" w:rsidR="000418EA" w:rsidP="00A32A92" w:rsidRDefault="00C85FCF" w14:paraId="58DDDD6A" w14:textId="514A60E3">
      <w:pPr>
        <w:spacing w:after="0" w:line="240" w:lineRule="auto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10</w:t>
      </w:r>
      <w:r w:rsidRPr="00011145" w:rsidR="000418EA">
        <w:rPr>
          <w:rFonts w:ascii="Arial" w:hAnsi="Arial" w:cs="Arial"/>
          <w:color w:val="000000" w:themeColor="text1"/>
          <w:sz w:val="20"/>
        </w:rPr>
        <w:t xml:space="preserve">) </w:t>
      </w:r>
      <w:r w:rsidR="0024184D">
        <w:rPr>
          <w:rFonts w:ascii="Arial" w:hAnsi="Arial" w:cs="Arial"/>
          <w:bCs/>
          <w:color w:val="000000" w:themeColor="text1"/>
          <w:sz w:val="20"/>
        </w:rPr>
        <w:t>Jointly discuss - W</w:t>
      </w:r>
      <w:r w:rsidRPr="00011145" w:rsidR="00300165">
        <w:rPr>
          <w:rFonts w:ascii="Arial" w:hAnsi="Arial" w:cs="Arial"/>
          <w:color w:val="000000" w:themeColor="text1"/>
          <w:sz w:val="20"/>
        </w:rPr>
        <w:t>hat i</w:t>
      </w:r>
      <w:r w:rsidRPr="00011145" w:rsidR="000418EA">
        <w:rPr>
          <w:rFonts w:ascii="Arial" w:hAnsi="Arial" w:cs="Arial"/>
          <w:color w:val="000000" w:themeColor="text1"/>
          <w:sz w:val="20"/>
        </w:rPr>
        <w:t xml:space="preserve">s the </w:t>
      </w:r>
      <w:r w:rsidRPr="0024184D" w:rsidR="00461A39">
        <w:rPr>
          <w:rFonts w:ascii="Arial" w:hAnsi="Arial" w:cs="Arial"/>
          <w:color w:val="000000" w:themeColor="text1"/>
          <w:sz w:val="20"/>
        </w:rPr>
        <w:t>expected</w:t>
      </w:r>
      <w:r w:rsidRPr="0024184D" w:rsidR="000418EA">
        <w:rPr>
          <w:rFonts w:ascii="Arial" w:hAnsi="Arial" w:cs="Arial"/>
          <w:color w:val="000000" w:themeColor="text1"/>
          <w:sz w:val="20"/>
        </w:rPr>
        <w:t xml:space="preserve"> </w:t>
      </w:r>
      <w:r w:rsidRPr="0024184D" w:rsidR="0024184D">
        <w:rPr>
          <w:rFonts w:ascii="Arial" w:hAnsi="Arial" w:cs="Arial"/>
          <w:color w:val="000000" w:themeColor="text1"/>
          <w:sz w:val="20"/>
        </w:rPr>
        <w:t>clinical impact</w:t>
      </w:r>
      <w:r w:rsidRPr="0024184D" w:rsidR="000418EA">
        <w:rPr>
          <w:rFonts w:ascii="Arial" w:hAnsi="Arial" w:cs="Arial"/>
          <w:color w:val="000000" w:themeColor="text1"/>
          <w:sz w:val="20"/>
        </w:rPr>
        <w:t xml:space="preserve"> </w:t>
      </w:r>
      <w:r w:rsidRPr="0024184D" w:rsidR="0024184D">
        <w:rPr>
          <w:rFonts w:ascii="Arial" w:hAnsi="Arial" w:cs="Arial"/>
          <w:color w:val="000000" w:themeColor="text1"/>
          <w:sz w:val="20"/>
        </w:rPr>
        <w:t>of</w:t>
      </w:r>
      <w:r w:rsidR="0024184D">
        <w:rPr>
          <w:rFonts w:ascii="Arial" w:hAnsi="Arial" w:cs="Arial"/>
          <w:color w:val="000000" w:themeColor="text1"/>
          <w:sz w:val="20"/>
        </w:rPr>
        <w:t xml:space="preserve"> the </w:t>
      </w:r>
      <w:r w:rsidRPr="00011145" w:rsidR="000418EA">
        <w:rPr>
          <w:rFonts w:ascii="Arial" w:hAnsi="Arial" w:cs="Arial"/>
          <w:color w:val="000000" w:themeColor="text1"/>
          <w:sz w:val="20"/>
        </w:rPr>
        <w:t>change in treatment</w:t>
      </w:r>
      <w:r w:rsidRPr="00011145" w:rsidR="00FE7F88">
        <w:rPr>
          <w:rFonts w:ascii="Arial" w:hAnsi="Arial" w:cs="Arial"/>
          <w:color w:val="000000" w:themeColor="text1"/>
          <w:sz w:val="20"/>
        </w:rPr>
        <w:t xml:space="preserve">? </w:t>
      </w:r>
      <w:r w:rsidR="0024184D">
        <w:rPr>
          <w:rFonts w:ascii="Arial" w:hAnsi="Arial" w:cs="Arial"/>
          <w:color w:val="000000" w:themeColor="text1"/>
          <w:sz w:val="20"/>
        </w:rPr>
        <w:t>Please i</w:t>
      </w:r>
      <w:r w:rsidRPr="00011145" w:rsidR="0024184D">
        <w:rPr>
          <w:rFonts w:ascii="Arial" w:hAnsi="Arial" w:cs="Arial"/>
          <w:sz w:val="20"/>
        </w:rPr>
        <w:t xml:space="preserve">magine a cohort of </w:t>
      </w:r>
      <w:r w:rsidR="0024184D">
        <w:rPr>
          <w:rFonts w:ascii="Arial" w:hAnsi="Arial" w:cs="Arial"/>
          <w:sz w:val="20"/>
        </w:rPr>
        <w:t xml:space="preserve">similar </w:t>
      </w:r>
      <w:r w:rsidRPr="00011145" w:rsidR="0024184D">
        <w:rPr>
          <w:rFonts w:ascii="Arial" w:hAnsi="Arial" w:cs="Arial"/>
          <w:sz w:val="20"/>
        </w:rPr>
        <w:t>patient</w:t>
      </w:r>
      <w:r w:rsidR="0024184D">
        <w:rPr>
          <w:rFonts w:ascii="Arial" w:hAnsi="Arial" w:cs="Arial"/>
          <w:sz w:val="20"/>
        </w:rPr>
        <w:t>s</w:t>
      </w:r>
      <w:r w:rsidRPr="00011145" w:rsidR="0024184D">
        <w:rPr>
          <w:rFonts w:ascii="Arial" w:hAnsi="Arial" w:cs="Arial"/>
          <w:sz w:val="20"/>
        </w:rPr>
        <w:t xml:space="preserve"> in this </w:t>
      </w:r>
      <w:r w:rsidR="00D633C4">
        <w:rPr>
          <w:rFonts w:ascii="Arial" w:hAnsi="Arial" w:cs="Arial"/>
          <w:sz w:val="20"/>
        </w:rPr>
        <w:t xml:space="preserve">patient’s </w:t>
      </w:r>
      <w:r w:rsidR="0024184D">
        <w:rPr>
          <w:rFonts w:ascii="Arial" w:hAnsi="Arial" w:cs="Arial"/>
          <w:sz w:val="20"/>
        </w:rPr>
        <w:t>scenario, and make a judg</w:t>
      </w:r>
      <w:r w:rsidRPr="00011145" w:rsidR="0024184D">
        <w:rPr>
          <w:rFonts w:ascii="Arial" w:hAnsi="Arial" w:cs="Arial"/>
          <w:sz w:val="20"/>
        </w:rPr>
        <w:t>ment about the expected clinical impact on that cohort, on average</w:t>
      </w:r>
      <w:r w:rsidR="0024184D">
        <w:rPr>
          <w:rFonts w:ascii="Arial" w:hAnsi="Arial" w:cs="Arial"/>
          <w:sz w:val="20"/>
        </w:rPr>
        <w:t>.</w:t>
      </w:r>
    </w:p>
    <w:p w:rsidRPr="00011145" w:rsidR="000418EA" w:rsidP="00300165" w:rsidRDefault="0087043F" w14:paraId="528408DE" w14:textId="77777777">
      <w:pPr>
        <w:pStyle w:val="ListParagraph"/>
        <w:spacing w:after="0" w:line="240" w:lineRule="auto"/>
        <w:ind w:left="360"/>
        <w:contextualSpacing w:val="0"/>
        <w:rPr>
          <w:rFonts w:ascii="Arial" w:hAnsi="Arial" w:cs="Arial"/>
          <w:color w:val="000000" w:themeColor="text1"/>
          <w:sz w:val="20"/>
        </w:rPr>
      </w:pPr>
      <w:r>
        <w:rPr>
          <w:rFonts w:ascii="Arial" w:hAnsi="Arial" w:cs="Arial"/>
          <w:color w:val="000000" w:themeColor="text1"/>
          <w:sz w:val="20"/>
        </w:rPr>
        <w:t xml:space="preserve">a. </w:t>
      </w:r>
      <w:r w:rsidRPr="00011145" w:rsidR="000418EA">
        <w:rPr>
          <w:rFonts w:ascii="Arial" w:hAnsi="Arial" w:cs="Arial"/>
          <w:color w:val="000000" w:themeColor="text1"/>
          <w:sz w:val="20"/>
        </w:rPr>
        <w:t xml:space="preserve">Change in </w:t>
      </w:r>
      <w:r w:rsidRPr="00011145" w:rsidR="000418EA">
        <w:rPr>
          <w:rFonts w:ascii="Arial" w:hAnsi="Arial" w:cs="Arial"/>
          <w:b/>
          <w:color w:val="000000" w:themeColor="text1"/>
          <w:sz w:val="20"/>
        </w:rPr>
        <w:t>prognosis</w:t>
      </w:r>
    </w:p>
    <w:p w:rsidRPr="00011145" w:rsidR="000418EA" w:rsidP="00111476" w:rsidRDefault="000418EA" w14:paraId="2E5512ED" w14:textId="77777777">
      <w:pPr>
        <w:pStyle w:val="ListParagraph"/>
        <w:numPr>
          <w:ilvl w:val="2"/>
          <w:numId w:val="12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better</w:t>
      </w:r>
    </w:p>
    <w:p w:rsidRPr="00011145" w:rsidR="000418EA" w:rsidP="00111476" w:rsidRDefault="000418EA" w14:paraId="10C3E59E" w14:textId="77777777">
      <w:pPr>
        <w:pStyle w:val="ListParagraph"/>
        <w:numPr>
          <w:ilvl w:val="2"/>
          <w:numId w:val="12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worse</w:t>
      </w:r>
    </w:p>
    <w:p w:rsidRPr="00011145" w:rsidR="000418EA" w:rsidP="00111476" w:rsidRDefault="000418EA" w14:paraId="464C97DE" w14:textId="77777777">
      <w:pPr>
        <w:pStyle w:val="ListParagraph"/>
        <w:numPr>
          <w:ilvl w:val="2"/>
          <w:numId w:val="12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same</w:t>
      </w:r>
    </w:p>
    <w:p w:rsidRPr="00011145" w:rsidR="000418EA" w:rsidP="00111476" w:rsidRDefault="000418EA" w14:paraId="036B05B4" w14:textId="77777777">
      <w:pPr>
        <w:pStyle w:val="ListParagraph"/>
        <w:numPr>
          <w:ilvl w:val="2"/>
          <w:numId w:val="12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 xml:space="preserve">unknown </w:t>
      </w:r>
    </w:p>
    <w:p w:rsidRPr="00011145" w:rsidR="000418EA" w:rsidP="00300165" w:rsidRDefault="000418EA" w14:paraId="3BC68D01" w14:textId="77777777">
      <w:pPr>
        <w:pStyle w:val="ListParagraph"/>
        <w:spacing w:after="0" w:line="240" w:lineRule="auto"/>
        <w:ind w:left="36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 xml:space="preserve">b. Change in </w:t>
      </w:r>
      <w:r w:rsidRPr="00011145">
        <w:rPr>
          <w:rFonts w:ascii="Arial" w:hAnsi="Arial" w:cs="Arial"/>
          <w:b/>
          <w:color w:val="000000" w:themeColor="text1"/>
          <w:sz w:val="20"/>
        </w:rPr>
        <w:t>short-term treatment related morbidity or toxicity</w:t>
      </w:r>
      <w:r w:rsidRPr="00011145">
        <w:rPr>
          <w:rFonts w:ascii="Arial" w:hAnsi="Arial" w:cs="Arial"/>
          <w:color w:val="000000" w:themeColor="text1"/>
          <w:sz w:val="20"/>
        </w:rPr>
        <w:t xml:space="preserve">: </w:t>
      </w:r>
    </w:p>
    <w:p w:rsidRPr="00011145" w:rsidR="000418EA" w:rsidP="00111476" w:rsidRDefault="000418EA" w14:paraId="4B1C2532" w14:textId="77777777">
      <w:pPr>
        <w:pStyle w:val="ListParagraph"/>
        <w:numPr>
          <w:ilvl w:val="2"/>
          <w:numId w:val="13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better</w:t>
      </w:r>
    </w:p>
    <w:p w:rsidRPr="00011145" w:rsidR="000418EA" w:rsidP="00111476" w:rsidRDefault="000418EA" w14:paraId="11CBD418" w14:textId="77777777">
      <w:pPr>
        <w:pStyle w:val="ListParagraph"/>
        <w:numPr>
          <w:ilvl w:val="2"/>
          <w:numId w:val="13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worse</w:t>
      </w:r>
    </w:p>
    <w:p w:rsidRPr="00011145" w:rsidR="000418EA" w:rsidP="00111476" w:rsidRDefault="000418EA" w14:paraId="539469E5" w14:textId="77777777">
      <w:pPr>
        <w:pStyle w:val="ListParagraph"/>
        <w:numPr>
          <w:ilvl w:val="2"/>
          <w:numId w:val="13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same</w:t>
      </w:r>
    </w:p>
    <w:p w:rsidRPr="00011145" w:rsidR="000418EA" w:rsidP="00111476" w:rsidRDefault="000418EA" w14:paraId="7FAF5379" w14:textId="77777777">
      <w:pPr>
        <w:pStyle w:val="ListParagraph"/>
        <w:numPr>
          <w:ilvl w:val="2"/>
          <w:numId w:val="13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 xml:space="preserve">unknown </w:t>
      </w:r>
    </w:p>
    <w:p w:rsidRPr="00011145" w:rsidR="000418EA" w:rsidP="00300165" w:rsidRDefault="000418EA" w14:paraId="04224EA2" w14:textId="77777777">
      <w:pPr>
        <w:pStyle w:val="ListParagraph"/>
        <w:spacing w:after="0" w:line="240" w:lineRule="auto"/>
        <w:ind w:left="36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 xml:space="preserve">c. Change in </w:t>
      </w:r>
      <w:r w:rsidRPr="00011145">
        <w:rPr>
          <w:rFonts w:ascii="Arial" w:hAnsi="Arial" w:cs="Arial"/>
          <w:b/>
          <w:color w:val="000000" w:themeColor="text1"/>
          <w:sz w:val="20"/>
        </w:rPr>
        <w:t>long-term morbidity</w:t>
      </w:r>
      <w:r w:rsidRPr="00011145">
        <w:rPr>
          <w:rFonts w:ascii="Arial" w:hAnsi="Arial" w:cs="Arial"/>
          <w:color w:val="000000" w:themeColor="text1"/>
          <w:sz w:val="20"/>
        </w:rPr>
        <w:t>:</w:t>
      </w:r>
    </w:p>
    <w:p w:rsidRPr="00011145" w:rsidR="000418EA" w:rsidP="00111476" w:rsidRDefault="000418EA" w14:paraId="332F5220" w14:textId="77777777">
      <w:pPr>
        <w:pStyle w:val="ListParagraph"/>
        <w:numPr>
          <w:ilvl w:val="2"/>
          <w:numId w:val="14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better</w:t>
      </w:r>
    </w:p>
    <w:p w:rsidRPr="00011145" w:rsidR="000418EA" w:rsidP="00111476" w:rsidRDefault="000418EA" w14:paraId="396E7516" w14:textId="77777777">
      <w:pPr>
        <w:pStyle w:val="ListParagraph"/>
        <w:numPr>
          <w:ilvl w:val="2"/>
          <w:numId w:val="14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worse</w:t>
      </w:r>
    </w:p>
    <w:p w:rsidRPr="00011145" w:rsidR="000418EA" w:rsidP="00111476" w:rsidRDefault="000418EA" w14:paraId="5D8E9034" w14:textId="77777777">
      <w:pPr>
        <w:pStyle w:val="ListParagraph"/>
        <w:numPr>
          <w:ilvl w:val="2"/>
          <w:numId w:val="14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same</w:t>
      </w:r>
    </w:p>
    <w:p w:rsidRPr="00011145" w:rsidR="000418EA" w:rsidP="00111476" w:rsidRDefault="000418EA" w14:paraId="413EF21B" w14:textId="77777777">
      <w:pPr>
        <w:pStyle w:val="ListParagraph"/>
        <w:numPr>
          <w:ilvl w:val="2"/>
          <w:numId w:val="14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 xml:space="preserve">unknown </w:t>
      </w:r>
    </w:p>
    <w:p w:rsidRPr="00011145" w:rsidR="00720DA6" w:rsidP="004A4A85" w:rsidRDefault="00720DA6" w14:paraId="26DAE022" w14:textId="77777777">
      <w:pPr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="00E24095" w:rsidP="00A32A92" w:rsidRDefault="00C85FCF" w14:paraId="35D54887" w14:textId="77777777">
      <w:pPr>
        <w:pStyle w:val="CommentText"/>
        <w:spacing w:after="0"/>
        <w:rPr>
          <w:rFonts w:ascii="Arial" w:hAnsi="Arial" w:cs="Arial"/>
          <w:color w:val="000000" w:themeColor="text1"/>
          <w:szCs w:val="22"/>
        </w:rPr>
      </w:pPr>
      <w:r w:rsidRPr="00011145">
        <w:rPr>
          <w:rFonts w:ascii="Arial" w:hAnsi="Arial" w:cs="Arial"/>
          <w:color w:val="000000" w:themeColor="text1"/>
          <w:sz w:val="18"/>
        </w:rPr>
        <w:t>11</w:t>
      </w:r>
      <w:r w:rsidRPr="00011145" w:rsidR="00985CF4">
        <w:rPr>
          <w:rFonts w:ascii="Arial" w:hAnsi="Arial" w:cs="Arial"/>
          <w:color w:val="000000" w:themeColor="text1"/>
          <w:szCs w:val="22"/>
        </w:rPr>
        <w:t xml:space="preserve">) </w:t>
      </w:r>
      <w:r w:rsidR="00E559D2">
        <w:rPr>
          <w:rFonts w:ascii="Arial" w:hAnsi="Arial" w:cs="Arial"/>
          <w:color w:val="000000" w:themeColor="text1"/>
          <w:szCs w:val="22"/>
        </w:rPr>
        <w:t>Jointly discuss - W</w:t>
      </w:r>
      <w:r w:rsidRPr="00011145" w:rsidR="001E4040">
        <w:rPr>
          <w:rFonts w:ascii="Arial" w:hAnsi="Arial" w:cs="Arial"/>
          <w:color w:val="000000" w:themeColor="text1"/>
          <w:szCs w:val="22"/>
        </w:rPr>
        <w:t xml:space="preserve">hat </w:t>
      </w:r>
      <w:r w:rsidR="00E559D2">
        <w:rPr>
          <w:rFonts w:ascii="Arial" w:hAnsi="Arial" w:cs="Arial"/>
          <w:color w:val="000000" w:themeColor="text1"/>
          <w:szCs w:val="22"/>
        </w:rPr>
        <w:t xml:space="preserve">modality </w:t>
      </w:r>
      <w:r w:rsidRPr="00011145" w:rsidR="001E4040">
        <w:rPr>
          <w:rFonts w:ascii="Arial" w:hAnsi="Arial" w:cs="Arial"/>
          <w:color w:val="000000" w:themeColor="text1"/>
          <w:szCs w:val="22"/>
        </w:rPr>
        <w:t xml:space="preserve">changes were made, </w:t>
      </w:r>
      <w:r w:rsidR="00E559D2">
        <w:rPr>
          <w:rFonts w:ascii="Arial" w:hAnsi="Arial" w:cs="Arial"/>
          <w:color w:val="000000" w:themeColor="text1"/>
          <w:szCs w:val="22"/>
        </w:rPr>
        <w:t>if any?</w:t>
      </w:r>
    </w:p>
    <w:p w:rsidR="00E559D2" w:rsidP="00A32A92" w:rsidRDefault="00415A40" w14:paraId="524C2428" w14:textId="77777777">
      <w:pPr>
        <w:pStyle w:val="CommentText"/>
        <w:spacing w:after="0"/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/>
          <w:noProof/>
          <w:color w:val="000000" w:themeColor="text1"/>
          <w:szCs w:val="22"/>
          <w:lang w:eastAsia="zh-TW"/>
        </w:rPr>
        <w:pict w14:anchorId="71FFEE32">
          <v:shape id="_x0000_s1030" style="position:absolute;margin-left:20.85pt;margin-top:4.75pt;width:441.5pt;height:80.1pt;z-index:251666432;mso-width-relative:margin;mso-height-relative:margin" type="#_x0000_t202">
            <v:textbox>
              <w:txbxContent>
                <w:p w:rsidRPr="00714679" w:rsidR="00A960B7" w:rsidP="00714679" w:rsidRDefault="00A960B7" w14:paraId="23AA8136" w14:textId="77777777">
                  <w:pPr>
                    <w:spacing w:after="0"/>
                    <w:jc w:val="both"/>
                    <w:rPr>
                      <w:rFonts w:ascii="Arial" w:hAnsi="Arial" w:cs="Arial"/>
                      <w:sz w:val="20"/>
                    </w:rPr>
                  </w:pPr>
                  <w:r w:rsidRPr="00714679">
                    <w:rPr>
                      <w:rFonts w:ascii="Arial" w:hAnsi="Arial" w:cs="Arial"/>
                      <w:sz w:val="20"/>
                    </w:rPr>
                    <w:t>NOTES:</w:t>
                  </w:r>
                </w:p>
                <w:p w:rsidRPr="00714679" w:rsidR="00A960B7" w:rsidP="00111476" w:rsidRDefault="00A960B7" w14:paraId="5F2BBC19" w14:textId="77777777">
                  <w:pPr>
                    <w:pStyle w:val="CommentText"/>
                    <w:numPr>
                      <w:ilvl w:val="0"/>
                      <w:numId w:val="32"/>
                    </w:numPr>
                    <w:spacing w:after="0"/>
                    <w:ind w:left="630"/>
                    <w:jc w:val="both"/>
                    <w:rPr>
                      <w:rFonts w:ascii="Arial" w:hAnsi="Arial" w:cs="Arial"/>
                      <w:szCs w:val="22"/>
                    </w:rPr>
                  </w:pPr>
                  <w:r w:rsidRPr="00714679">
                    <w:rPr>
                      <w:rFonts w:ascii="Arial" w:hAnsi="Arial" w:cs="Arial"/>
                      <w:szCs w:val="22"/>
                    </w:rPr>
                    <w:t xml:space="preserve">Decrease = “change in </w:t>
                  </w:r>
                  <w:r w:rsidRPr="00714679">
                    <w:rPr>
                      <w:rFonts w:ascii="Arial" w:hAnsi="Arial" w:cs="Arial"/>
                      <w:i/>
                      <w:szCs w:val="22"/>
                    </w:rPr>
                    <w:t>amount</w:t>
                  </w:r>
                  <w:r w:rsidRPr="00714679">
                    <w:rPr>
                      <w:rFonts w:ascii="Arial" w:hAnsi="Arial" w:cs="Arial"/>
                      <w:szCs w:val="22"/>
                    </w:rPr>
                    <w:t xml:space="preserve"> of surgery/</w:t>
                  </w:r>
                  <w:r>
                    <w:rPr>
                      <w:rFonts w:ascii="Arial" w:hAnsi="Arial" w:cs="Arial"/>
                      <w:szCs w:val="22"/>
                    </w:rPr>
                    <w:t xml:space="preserve">radiation, </w:t>
                  </w:r>
                  <w:r w:rsidRPr="00714679">
                    <w:rPr>
                      <w:rFonts w:ascii="Arial" w:hAnsi="Arial" w:cs="Arial"/>
                      <w:i/>
                      <w:szCs w:val="22"/>
                    </w:rPr>
                    <w:t>amount</w:t>
                  </w:r>
                  <w:r>
                    <w:rPr>
                      <w:rFonts w:ascii="Arial" w:hAnsi="Arial" w:cs="Arial"/>
                      <w:szCs w:val="22"/>
                    </w:rPr>
                    <w:t xml:space="preserve"> of same </w:t>
                  </w:r>
                  <w:r w:rsidRPr="00714679">
                    <w:rPr>
                      <w:rFonts w:ascii="Arial" w:hAnsi="Arial" w:cs="Arial"/>
                      <w:szCs w:val="22"/>
                    </w:rPr>
                    <w:t xml:space="preserve">drug, or change in </w:t>
                  </w:r>
                  <w:r w:rsidRPr="00714679">
                    <w:rPr>
                      <w:rFonts w:ascii="Arial" w:hAnsi="Arial" w:cs="Arial"/>
                      <w:i/>
                      <w:szCs w:val="22"/>
                    </w:rPr>
                    <w:t>regimen</w:t>
                  </w:r>
                  <w:r w:rsidRPr="00714679">
                    <w:rPr>
                      <w:rFonts w:ascii="Arial" w:hAnsi="Arial" w:cs="Arial"/>
                      <w:szCs w:val="22"/>
                    </w:rPr>
                    <w:t xml:space="preserve"> (drug) such that it represents a </w:t>
                  </w:r>
                  <w:r w:rsidRPr="00714679">
                    <w:rPr>
                      <w:rFonts w:ascii="Arial" w:hAnsi="Arial" w:cs="Arial"/>
                      <w:i/>
                      <w:szCs w:val="22"/>
                    </w:rPr>
                    <w:t>de-escalation</w:t>
                  </w:r>
                  <w:r w:rsidRPr="00714679">
                    <w:rPr>
                      <w:rFonts w:ascii="Arial" w:hAnsi="Arial" w:cs="Arial"/>
                      <w:szCs w:val="22"/>
                    </w:rPr>
                    <w:t xml:space="preserve"> with potentially less morbidity”</w:t>
                  </w:r>
                </w:p>
                <w:p w:rsidRPr="00D633C4" w:rsidR="00A960B7" w:rsidP="00AF54CE" w:rsidRDefault="00A960B7" w14:paraId="2F8DB087" w14:textId="2434B03D">
                  <w:pPr>
                    <w:pStyle w:val="CommentText"/>
                    <w:numPr>
                      <w:ilvl w:val="0"/>
                      <w:numId w:val="32"/>
                    </w:numPr>
                    <w:spacing w:after="0"/>
                    <w:ind w:left="630"/>
                    <w:jc w:val="both"/>
                    <w:rPr>
                      <w:rFonts w:ascii="Arial" w:hAnsi="Arial" w:cs="Arial"/>
                    </w:rPr>
                  </w:pPr>
                  <w:r w:rsidRPr="00D633C4">
                    <w:rPr>
                      <w:rFonts w:ascii="Arial" w:hAnsi="Arial" w:cs="Arial"/>
                      <w:szCs w:val="22"/>
                    </w:rPr>
                    <w:t xml:space="preserve">Increase = “change in </w:t>
                  </w:r>
                  <w:r w:rsidRPr="00D633C4">
                    <w:rPr>
                      <w:rFonts w:ascii="Arial" w:hAnsi="Arial" w:cs="Arial"/>
                      <w:i/>
                      <w:szCs w:val="22"/>
                    </w:rPr>
                    <w:t>amount</w:t>
                  </w:r>
                  <w:r w:rsidRPr="00D633C4">
                    <w:rPr>
                      <w:rFonts w:ascii="Arial" w:hAnsi="Arial" w:cs="Arial"/>
                      <w:szCs w:val="22"/>
                    </w:rPr>
                    <w:t xml:space="preserve"> of surgery or radiation, or </w:t>
                  </w:r>
                  <w:r w:rsidRPr="00D633C4">
                    <w:rPr>
                      <w:rFonts w:ascii="Arial" w:hAnsi="Arial" w:cs="Arial"/>
                      <w:i/>
                      <w:szCs w:val="22"/>
                    </w:rPr>
                    <w:t>amount</w:t>
                  </w:r>
                  <w:r w:rsidRPr="00D633C4">
                    <w:rPr>
                      <w:rFonts w:ascii="Arial" w:hAnsi="Arial" w:cs="Arial"/>
                      <w:szCs w:val="22"/>
                    </w:rPr>
                    <w:t xml:space="preserve"> of same drug, or change in </w:t>
                  </w:r>
                  <w:r w:rsidRPr="00D633C4">
                    <w:rPr>
                      <w:rFonts w:ascii="Arial" w:hAnsi="Arial" w:cs="Arial"/>
                      <w:i/>
                      <w:szCs w:val="22"/>
                    </w:rPr>
                    <w:t>regimen</w:t>
                  </w:r>
                  <w:r w:rsidRPr="00D633C4">
                    <w:rPr>
                      <w:rFonts w:ascii="Arial" w:hAnsi="Arial" w:cs="Arial"/>
                      <w:szCs w:val="22"/>
                    </w:rPr>
                    <w:t xml:space="preserve"> (drug) such that it represents an </w:t>
                  </w:r>
                  <w:r w:rsidRPr="00D633C4">
                    <w:rPr>
                      <w:rFonts w:ascii="Arial" w:hAnsi="Arial" w:cs="Arial"/>
                      <w:i/>
                      <w:szCs w:val="22"/>
                    </w:rPr>
                    <w:t>escalation</w:t>
                  </w:r>
                  <w:r w:rsidRPr="00D633C4">
                    <w:rPr>
                      <w:rFonts w:ascii="Arial" w:hAnsi="Arial" w:cs="Arial"/>
                      <w:szCs w:val="22"/>
                    </w:rPr>
                    <w:t xml:space="preserve"> with potentially worse morbidity</w:t>
                  </w:r>
                  <w:r w:rsidRPr="00D633C4" w:rsidR="00D633C4">
                    <w:rPr>
                      <w:rFonts w:ascii="Arial" w:hAnsi="Arial" w:cs="Arial"/>
                      <w:szCs w:val="22"/>
                    </w:rPr>
                    <w:t xml:space="preserve"> (usually with the trade-off of improved prognosis)</w:t>
                  </w:r>
                  <w:r w:rsidRPr="00D633C4">
                    <w:rPr>
                      <w:rFonts w:ascii="Arial" w:hAnsi="Arial" w:cs="Arial"/>
                      <w:szCs w:val="22"/>
                    </w:rPr>
                    <w:t>”</w:t>
                  </w:r>
                </w:p>
                <w:p w:rsidRPr="00714679" w:rsidR="00A960B7" w:rsidP="00714679" w:rsidRDefault="00A960B7" w14:paraId="69B9EA35" w14:textId="77777777">
                  <w:pPr>
                    <w:spacing w:after="0"/>
                    <w:jc w:val="both"/>
                    <w:rPr>
                      <w:rFonts w:ascii="Arial" w:hAnsi="Arial" w:cs="Arial"/>
                      <w:sz w:val="20"/>
                    </w:rPr>
                  </w:pPr>
                </w:p>
              </w:txbxContent>
            </v:textbox>
          </v:shape>
        </w:pict>
      </w:r>
    </w:p>
    <w:p w:rsidR="00E559D2" w:rsidP="00A32A92" w:rsidRDefault="00E559D2" w14:paraId="4E13E673" w14:textId="77777777">
      <w:pPr>
        <w:pStyle w:val="CommentText"/>
        <w:spacing w:after="0"/>
        <w:rPr>
          <w:rFonts w:ascii="Arial" w:hAnsi="Arial" w:cs="Arial"/>
          <w:color w:val="000000" w:themeColor="text1"/>
          <w:szCs w:val="22"/>
        </w:rPr>
      </w:pPr>
    </w:p>
    <w:p w:rsidR="00E559D2" w:rsidP="00E559D2" w:rsidRDefault="00E559D2" w14:paraId="6C7CB466" w14:textId="77777777">
      <w:pPr>
        <w:pStyle w:val="NoSpacing"/>
        <w:ind w:left="1800"/>
        <w:rPr>
          <w:rFonts w:ascii="Arial" w:hAnsi="Arial" w:cs="Arial"/>
          <w:color w:val="000000" w:themeColor="text1"/>
          <w:sz w:val="20"/>
        </w:rPr>
      </w:pPr>
    </w:p>
    <w:p w:rsidR="00E559D2" w:rsidP="00A32A92" w:rsidRDefault="00E559D2" w14:paraId="0721991B" w14:textId="77777777">
      <w:pPr>
        <w:pStyle w:val="CommentText"/>
        <w:spacing w:after="0"/>
        <w:rPr>
          <w:rFonts w:ascii="Arial" w:hAnsi="Arial" w:cs="Arial"/>
          <w:szCs w:val="22"/>
        </w:rPr>
      </w:pPr>
    </w:p>
    <w:p w:rsidR="00E559D2" w:rsidP="00A32A92" w:rsidRDefault="00E559D2" w14:paraId="2EFB5197" w14:textId="77777777">
      <w:pPr>
        <w:pStyle w:val="CommentText"/>
        <w:spacing w:after="0"/>
        <w:rPr>
          <w:rFonts w:ascii="Arial" w:hAnsi="Arial" w:cs="Arial"/>
          <w:szCs w:val="22"/>
        </w:rPr>
      </w:pPr>
    </w:p>
    <w:p w:rsidR="00E559D2" w:rsidP="00A32A92" w:rsidRDefault="00E559D2" w14:paraId="7A75CAD8" w14:textId="5E07AA81">
      <w:pPr>
        <w:pStyle w:val="CommentText"/>
        <w:spacing w:after="0"/>
        <w:rPr>
          <w:rFonts w:ascii="Arial" w:hAnsi="Arial" w:cs="Arial"/>
          <w:szCs w:val="22"/>
        </w:rPr>
      </w:pPr>
    </w:p>
    <w:p w:rsidR="00D633C4" w:rsidP="00A32A92" w:rsidRDefault="00D633C4" w14:paraId="6724F8CB" w14:textId="77777777">
      <w:pPr>
        <w:pStyle w:val="CommentText"/>
        <w:spacing w:after="0"/>
        <w:rPr>
          <w:rFonts w:ascii="Arial" w:hAnsi="Arial" w:cs="Arial"/>
          <w:szCs w:val="22"/>
        </w:rPr>
      </w:pPr>
    </w:p>
    <w:p w:rsidR="00E559D2" w:rsidP="00A32A92" w:rsidRDefault="00E559D2" w14:paraId="13F3BB21" w14:textId="77777777">
      <w:pPr>
        <w:pStyle w:val="CommentText"/>
        <w:spacing w:after="0"/>
        <w:rPr>
          <w:rFonts w:ascii="Arial" w:hAnsi="Arial" w:cs="Arial"/>
          <w:szCs w:val="22"/>
        </w:rPr>
      </w:pPr>
    </w:p>
    <w:p w:rsidRPr="00011145" w:rsidR="007E6053" w:rsidP="00300165" w:rsidRDefault="004A4A85" w14:paraId="085EA1CE" w14:textId="77777777">
      <w:pPr>
        <w:pStyle w:val="NoSpacing"/>
        <w:ind w:firstLine="27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 xml:space="preserve">a. </w:t>
      </w:r>
      <w:r w:rsidRPr="00011145" w:rsidR="007E6053">
        <w:rPr>
          <w:rFonts w:ascii="Arial" w:hAnsi="Arial" w:cs="Arial"/>
          <w:color w:val="000000" w:themeColor="text1"/>
          <w:sz w:val="20"/>
        </w:rPr>
        <w:t>Surgery</w:t>
      </w:r>
      <w:r w:rsidRPr="00011145" w:rsidR="00E24095">
        <w:rPr>
          <w:rFonts w:ascii="Arial" w:hAnsi="Arial" w:cs="Arial"/>
          <w:color w:val="000000" w:themeColor="text1"/>
          <w:sz w:val="20"/>
        </w:rPr>
        <w:t>:</w:t>
      </w:r>
    </w:p>
    <w:p w:rsidRPr="00011145" w:rsidR="00F8475B" w:rsidP="00111476" w:rsidRDefault="00F8475B" w14:paraId="317213E2" w14:textId="77777777">
      <w:pPr>
        <w:pStyle w:val="NoSpacing"/>
        <w:numPr>
          <w:ilvl w:val="0"/>
          <w:numId w:val="17"/>
        </w:numPr>
        <w:ind w:left="1080" w:hanging="36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No change, or change that did not reflect “amount”</w:t>
      </w:r>
    </w:p>
    <w:p w:rsidRPr="00011145" w:rsidR="00F8475B" w:rsidP="00111476" w:rsidRDefault="00F8475B" w14:paraId="007199DA" w14:textId="77777777">
      <w:pPr>
        <w:pStyle w:val="NoSpacing"/>
        <w:numPr>
          <w:ilvl w:val="0"/>
          <w:numId w:val="17"/>
        </w:numPr>
        <w:ind w:left="1080" w:hanging="36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Add</w:t>
      </w:r>
    </w:p>
    <w:p w:rsidRPr="00011145" w:rsidR="00F8475B" w:rsidP="00111476" w:rsidRDefault="00F8475B" w14:paraId="2127DE05" w14:textId="77777777">
      <w:pPr>
        <w:pStyle w:val="NoSpacing"/>
        <w:numPr>
          <w:ilvl w:val="0"/>
          <w:numId w:val="17"/>
        </w:numPr>
        <w:ind w:left="1080" w:hanging="36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Increase</w:t>
      </w:r>
    </w:p>
    <w:p w:rsidRPr="00011145" w:rsidR="00F8475B" w:rsidP="00111476" w:rsidRDefault="00F8475B" w14:paraId="117D2489" w14:textId="77777777">
      <w:pPr>
        <w:pStyle w:val="NoSpacing"/>
        <w:numPr>
          <w:ilvl w:val="0"/>
          <w:numId w:val="17"/>
        </w:numPr>
        <w:ind w:left="1080" w:hanging="36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Subtract</w:t>
      </w:r>
    </w:p>
    <w:p w:rsidRPr="00011145" w:rsidR="00F8475B" w:rsidP="00111476" w:rsidRDefault="00F8475B" w14:paraId="08EF5C06" w14:textId="77777777">
      <w:pPr>
        <w:pStyle w:val="NoSpacing"/>
        <w:numPr>
          <w:ilvl w:val="0"/>
          <w:numId w:val="17"/>
        </w:numPr>
        <w:ind w:left="1080" w:hanging="36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Decrease</w:t>
      </w:r>
    </w:p>
    <w:p w:rsidRPr="00011145" w:rsidR="007E6053" w:rsidP="00300165" w:rsidRDefault="004A4A85" w14:paraId="61AA0F82" w14:textId="77777777">
      <w:pPr>
        <w:pStyle w:val="NoSpacing"/>
        <w:ind w:left="27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b.</w:t>
      </w:r>
      <w:r w:rsidRPr="00011145" w:rsidR="00F8475B">
        <w:rPr>
          <w:rFonts w:ascii="Arial" w:hAnsi="Arial" w:cs="Arial"/>
          <w:color w:val="000000" w:themeColor="text1"/>
          <w:sz w:val="20"/>
        </w:rPr>
        <w:t xml:space="preserve"> </w:t>
      </w:r>
      <w:r w:rsidRPr="00011145" w:rsidR="007E6053">
        <w:rPr>
          <w:rFonts w:ascii="Arial" w:hAnsi="Arial" w:cs="Arial"/>
          <w:color w:val="000000" w:themeColor="text1"/>
          <w:sz w:val="20"/>
        </w:rPr>
        <w:t>Radiation:</w:t>
      </w:r>
    </w:p>
    <w:p w:rsidRPr="00011145" w:rsidR="004A4A85" w:rsidP="00111476" w:rsidRDefault="004A4A85" w14:paraId="5421CEB2" w14:textId="77777777">
      <w:pPr>
        <w:pStyle w:val="NoSpacing"/>
        <w:numPr>
          <w:ilvl w:val="0"/>
          <w:numId w:val="17"/>
        </w:numPr>
        <w:ind w:left="1080" w:hanging="36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No change, or change that did not reflect “amount”</w:t>
      </w:r>
    </w:p>
    <w:p w:rsidRPr="00011145" w:rsidR="004A4A85" w:rsidP="00111476" w:rsidRDefault="004A4A85" w14:paraId="30036A5E" w14:textId="77777777">
      <w:pPr>
        <w:pStyle w:val="NoSpacing"/>
        <w:numPr>
          <w:ilvl w:val="0"/>
          <w:numId w:val="17"/>
        </w:numPr>
        <w:ind w:left="1080" w:hanging="36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Add</w:t>
      </w:r>
    </w:p>
    <w:p w:rsidRPr="00011145" w:rsidR="004A4A85" w:rsidP="00111476" w:rsidRDefault="004A4A85" w14:paraId="0E145A9D" w14:textId="77777777">
      <w:pPr>
        <w:pStyle w:val="NoSpacing"/>
        <w:numPr>
          <w:ilvl w:val="0"/>
          <w:numId w:val="17"/>
        </w:numPr>
        <w:ind w:left="1080" w:hanging="36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Increase</w:t>
      </w:r>
    </w:p>
    <w:p w:rsidRPr="00011145" w:rsidR="004A4A85" w:rsidP="00111476" w:rsidRDefault="004A4A85" w14:paraId="3DE4F0EF" w14:textId="77777777">
      <w:pPr>
        <w:pStyle w:val="NoSpacing"/>
        <w:numPr>
          <w:ilvl w:val="0"/>
          <w:numId w:val="17"/>
        </w:numPr>
        <w:ind w:left="1080" w:hanging="36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Subtract</w:t>
      </w:r>
    </w:p>
    <w:p w:rsidRPr="00011145" w:rsidR="004A4A85" w:rsidP="00111476" w:rsidRDefault="004A4A85" w14:paraId="12FBC7A2" w14:textId="77777777">
      <w:pPr>
        <w:pStyle w:val="NoSpacing"/>
        <w:numPr>
          <w:ilvl w:val="0"/>
          <w:numId w:val="17"/>
        </w:numPr>
        <w:ind w:left="1080" w:hanging="36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Decrease</w:t>
      </w:r>
    </w:p>
    <w:p w:rsidRPr="00011145" w:rsidR="007E6053" w:rsidP="00300165" w:rsidRDefault="004A4A85" w14:paraId="60265E47" w14:textId="77777777">
      <w:pPr>
        <w:pStyle w:val="NoSpacing"/>
        <w:ind w:left="36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c.</w:t>
      </w:r>
      <w:r w:rsidRPr="00011145" w:rsidR="00F8475B">
        <w:rPr>
          <w:rFonts w:ascii="Arial" w:hAnsi="Arial" w:cs="Arial"/>
          <w:color w:val="000000" w:themeColor="text1"/>
          <w:sz w:val="20"/>
        </w:rPr>
        <w:t xml:space="preserve"> Systemic therapy</w:t>
      </w:r>
      <w:r w:rsidRPr="00011145" w:rsidR="007E6053">
        <w:rPr>
          <w:rFonts w:ascii="Arial" w:hAnsi="Arial" w:cs="Arial"/>
          <w:color w:val="000000" w:themeColor="text1"/>
          <w:sz w:val="20"/>
        </w:rPr>
        <w:t>:</w:t>
      </w:r>
    </w:p>
    <w:p w:rsidRPr="00011145" w:rsidR="004A4A85" w:rsidP="00111476" w:rsidRDefault="004A4A85" w14:paraId="3AFBAE1F" w14:textId="77777777">
      <w:pPr>
        <w:pStyle w:val="NoSpacing"/>
        <w:numPr>
          <w:ilvl w:val="0"/>
          <w:numId w:val="17"/>
        </w:numPr>
        <w:ind w:left="1080" w:hanging="36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No change, or change that did not reflect “amount”</w:t>
      </w:r>
    </w:p>
    <w:p w:rsidRPr="00011145" w:rsidR="004A4A85" w:rsidP="00111476" w:rsidRDefault="004A4A85" w14:paraId="6453BD6A" w14:textId="77777777">
      <w:pPr>
        <w:pStyle w:val="NoSpacing"/>
        <w:numPr>
          <w:ilvl w:val="0"/>
          <w:numId w:val="17"/>
        </w:numPr>
        <w:ind w:left="1080" w:hanging="36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Add</w:t>
      </w:r>
    </w:p>
    <w:p w:rsidRPr="00011145" w:rsidR="004A4A85" w:rsidP="00111476" w:rsidRDefault="004A4A85" w14:paraId="7B9689C2" w14:textId="77777777">
      <w:pPr>
        <w:pStyle w:val="NoSpacing"/>
        <w:numPr>
          <w:ilvl w:val="0"/>
          <w:numId w:val="17"/>
        </w:numPr>
        <w:ind w:left="1080" w:hanging="36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Increase</w:t>
      </w:r>
    </w:p>
    <w:p w:rsidRPr="00011145" w:rsidR="004A4A85" w:rsidP="00111476" w:rsidRDefault="004A4A85" w14:paraId="592FDA26" w14:textId="77777777">
      <w:pPr>
        <w:pStyle w:val="NoSpacing"/>
        <w:numPr>
          <w:ilvl w:val="0"/>
          <w:numId w:val="17"/>
        </w:numPr>
        <w:ind w:left="1080" w:hanging="36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Subtract</w:t>
      </w:r>
    </w:p>
    <w:p w:rsidR="004A4A85" w:rsidP="00111476" w:rsidRDefault="004A4A85" w14:paraId="1BD0DB9E" w14:textId="77777777">
      <w:pPr>
        <w:pStyle w:val="NoSpacing"/>
        <w:numPr>
          <w:ilvl w:val="0"/>
          <w:numId w:val="17"/>
        </w:numPr>
        <w:ind w:left="1080" w:hanging="36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Decrease</w:t>
      </w:r>
    </w:p>
    <w:p w:rsidRPr="00011145" w:rsidR="00E559D2" w:rsidP="00E559D2" w:rsidRDefault="00E559D2" w14:paraId="368600E2" w14:textId="77777777">
      <w:pPr>
        <w:pStyle w:val="NoSpacing"/>
        <w:ind w:left="1440"/>
        <w:rPr>
          <w:rFonts w:ascii="Arial" w:hAnsi="Arial" w:cs="Arial"/>
          <w:color w:val="000000" w:themeColor="text1"/>
          <w:sz w:val="20"/>
        </w:rPr>
      </w:pPr>
    </w:p>
    <w:p w:rsidRPr="00714679" w:rsidR="007E6053" w:rsidP="00A32A92" w:rsidRDefault="00C85FCF" w14:paraId="4DDCB8B0" w14:textId="77777777">
      <w:pPr>
        <w:pStyle w:val="NoSpacing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lastRenderedPageBreak/>
        <w:t>12</w:t>
      </w:r>
      <w:r w:rsidRPr="00011145" w:rsidR="00BF19C8">
        <w:rPr>
          <w:rFonts w:ascii="Arial" w:hAnsi="Arial" w:cs="Arial"/>
          <w:color w:val="000000" w:themeColor="text1"/>
          <w:sz w:val="20"/>
        </w:rPr>
        <w:t>)</w:t>
      </w:r>
      <w:r w:rsidR="00714679">
        <w:rPr>
          <w:rFonts w:ascii="Arial" w:hAnsi="Arial" w:cs="Arial"/>
          <w:color w:val="000000" w:themeColor="text1"/>
          <w:sz w:val="20"/>
        </w:rPr>
        <w:t xml:space="preserve">  </w:t>
      </w:r>
      <w:r w:rsidR="00EE3092">
        <w:rPr>
          <w:rFonts w:ascii="Arial" w:hAnsi="Arial" w:cs="Arial"/>
          <w:color w:val="000000" w:themeColor="text1"/>
          <w:sz w:val="20"/>
        </w:rPr>
        <w:t xml:space="preserve">Jointly discuss - </w:t>
      </w:r>
      <w:r w:rsidR="00714679">
        <w:rPr>
          <w:rFonts w:ascii="Arial" w:hAnsi="Arial" w:cs="Arial"/>
          <w:color w:val="000000" w:themeColor="text1"/>
          <w:sz w:val="20"/>
        </w:rPr>
        <w:t xml:space="preserve">Was </w:t>
      </w:r>
      <w:r w:rsidRPr="00011145" w:rsidR="003F4475">
        <w:rPr>
          <w:rFonts w:ascii="Arial" w:hAnsi="Arial" w:cs="Arial"/>
          <w:color w:val="000000" w:themeColor="text1"/>
          <w:sz w:val="20"/>
        </w:rPr>
        <w:t xml:space="preserve">the first </w:t>
      </w:r>
      <w:r w:rsidRPr="00714679" w:rsidR="003F4475">
        <w:rPr>
          <w:rFonts w:ascii="Arial" w:hAnsi="Arial" w:cs="Arial"/>
          <w:color w:val="000000" w:themeColor="text1"/>
          <w:sz w:val="20"/>
        </w:rPr>
        <w:t xml:space="preserve">opinion </w:t>
      </w:r>
      <w:r w:rsidR="002F2A78">
        <w:rPr>
          <w:rFonts w:ascii="Arial" w:hAnsi="Arial" w:cs="Arial"/>
          <w:color w:val="000000" w:themeColor="text1"/>
          <w:sz w:val="20"/>
        </w:rPr>
        <w:t xml:space="preserve">treatment recommendation </w:t>
      </w:r>
      <w:r w:rsidRPr="00714679" w:rsidR="003F4475">
        <w:rPr>
          <w:rFonts w:ascii="Arial" w:hAnsi="Arial" w:cs="Arial"/>
          <w:color w:val="000000" w:themeColor="text1"/>
          <w:sz w:val="20"/>
        </w:rPr>
        <w:t>non-guideline concordant care</w:t>
      </w:r>
      <w:r w:rsidRPr="00714679" w:rsidR="00300165">
        <w:rPr>
          <w:rFonts w:ascii="Arial" w:hAnsi="Arial" w:cs="Arial"/>
          <w:color w:val="000000" w:themeColor="text1"/>
          <w:sz w:val="20"/>
        </w:rPr>
        <w:t xml:space="preserve"> </w:t>
      </w:r>
      <w:r w:rsidRPr="00714679" w:rsidR="003F4475">
        <w:rPr>
          <w:rFonts w:ascii="Arial" w:hAnsi="Arial" w:cs="Arial"/>
          <w:color w:val="000000" w:themeColor="text1"/>
          <w:sz w:val="20"/>
        </w:rPr>
        <w:t>judged to be unhelpful or potentially harmful?</w:t>
      </w:r>
    </w:p>
    <w:p w:rsidRPr="00011145" w:rsidR="003F4475" w:rsidP="00111476" w:rsidRDefault="003F4475" w14:paraId="27A628EE" w14:textId="77777777">
      <w:pPr>
        <w:pStyle w:val="ListParagraph"/>
        <w:numPr>
          <w:ilvl w:val="0"/>
          <w:numId w:val="18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bCs/>
          <w:color w:val="000000" w:themeColor="text1"/>
          <w:sz w:val="20"/>
        </w:rPr>
        <w:t>Yes</w:t>
      </w:r>
    </w:p>
    <w:p w:rsidRPr="00011145" w:rsidR="003F4475" w:rsidP="00111476" w:rsidRDefault="003F4475" w14:paraId="2C7D0901" w14:textId="77777777">
      <w:pPr>
        <w:pStyle w:val="ListParagraph"/>
        <w:numPr>
          <w:ilvl w:val="0"/>
          <w:numId w:val="18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bCs/>
          <w:color w:val="000000" w:themeColor="text1"/>
          <w:sz w:val="20"/>
        </w:rPr>
        <w:t>No</w:t>
      </w:r>
    </w:p>
    <w:p w:rsidRPr="00011145" w:rsidR="004A4A85" w:rsidP="004A4A85" w:rsidRDefault="004A4A85" w14:paraId="53CF3D55" w14:textId="77777777">
      <w:pPr>
        <w:pStyle w:val="ListParagraph"/>
        <w:spacing w:after="0" w:line="240" w:lineRule="auto"/>
        <w:contextualSpacing w:val="0"/>
        <w:rPr>
          <w:rFonts w:ascii="Arial" w:hAnsi="Arial" w:cs="Arial"/>
          <w:color w:val="000000" w:themeColor="text1"/>
          <w:sz w:val="20"/>
        </w:rPr>
      </w:pPr>
    </w:p>
    <w:p w:rsidRPr="00011145" w:rsidR="00BF19C8" w:rsidP="00A32A92" w:rsidRDefault="00BF19C8" w14:paraId="5070DB24" w14:textId="77777777">
      <w:pPr>
        <w:spacing w:after="0" w:line="240" w:lineRule="auto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1</w:t>
      </w:r>
      <w:r w:rsidRPr="00011145" w:rsidR="00C85FCF">
        <w:rPr>
          <w:rFonts w:ascii="Arial" w:hAnsi="Arial" w:cs="Arial"/>
          <w:color w:val="000000" w:themeColor="text1"/>
          <w:sz w:val="20"/>
        </w:rPr>
        <w:t>3</w:t>
      </w:r>
      <w:r w:rsidR="00EE3092">
        <w:rPr>
          <w:rFonts w:ascii="Arial" w:hAnsi="Arial" w:cs="Arial"/>
          <w:color w:val="000000" w:themeColor="text1"/>
          <w:sz w:val="20"/>
        </w:rPr>
        <w:t>) I</w:t>
      </w:r>
      <w:r w:rsidRPr="00011145" w:rsidR="00300165">
        <w:rPr>
          <w:rFonts w:ascii="Arial" w:hAnsi="Arial" w:cs="Arial"/>
          <w:color w:val="000000" w:themeColor="text1"/>
          <w:sz w:val="20"/>
        </w:rPr>
        <w:t>s</w:t>
      </w:r>
      <w:r w:rsidRPr="00011145">
        <w:rPr>
          <w:rFonts w:ascii="Arial" w:hAnsi="Arial" w:cs="Arial"/>
          <w:color w:val="000000" w:themeColor="text1"/>
          <w:sz w:val="20"/>
        </w:rPr>
        <w:t xml:space="preserve"> the change in treatment a shift from</w:t>
      </w:r>
      <w:r w:rsidRPr="00011145" w:rsidR="00302A97">
        <w:rPr>
          <w:rFonts w:ascii="Arial" w:hAnsi="Arial" w:cs="Arial"/>
          <w:color w:val="000000" w:themeColor="text1"/>
          <w:sz w:val="20"/>
        </w:rPr>
        <w:t>:</w:t>
      </w:r>
    </w:p>
    <w:p w:rsidRPr="00011145" w:rsidR="00BF19C8" w:rsidP="00111476" w:rsidRDefault="00BF19C8" w14:paraId="1493D82F" w14:textId="77777777">
      <w:pPr>
        <w:pStyle w:val="ListParagraph"/>
        <w:numPr>
          <w:ilvl w:val="0"/>
          <w:numId w:val="19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bCs/>
          <w:color w:val="000000" w:themeColor="text1"/>
          <w:sz w:val="20"/>
        </w:rPr>
        <w:t>Palliative to curative treatment</w:t>
      </w:r>
    </w:p>
    <w:p w:rsidRPr="00011145" w:rsidR="00BF19C8" w:rsidP="00111476" w:rsidRDefault="00BF19C8" w14:paraId="06D95054" w14:textId="77777777">
      <w:pPr>
        <w:pStyle w:val="ListParagraph"/>
        <w:numPr>
          <w:ilvl w:val="0"/>
          <w:numId w:val="19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bCs/>
          <w:color w:val="000000" w:themeColor="text1"/>
          <w:sz w:val="20"/>
        </w:rPr>
        <w:t>Curative to palliative treatment</w:t>
      </w:r>
    </w:p>
    <w:p w:rsidRPr="00011145" w:rsidR="00BF19C8" w:rsidP="00111476" w:rsidRDefault="00EE3092" w14:paraId="59EB6468" w14:textId="77777777">
      <w:pPr>
        <w:pStyle w:val="ListParagraph"/>
        <w:numPr>
          <w:ilvl w:val="0"/>
          <w:numId w:val="19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>
        <w:rPr>
          <w:rFonts w:ascii="Arial" w:hAnsi="Arial" w:cs="Arial"/>
          <w:bCs/>
          <w:color w:val="000000" w:themeColor="text1"/>
          <w:sz w:val="20"/>
        </w:rPr>
        <w:t>Neither</w:t>
      </w:r>
    </w:p>
    <w:p w:rsidRPr="00011145" w:rsidR="004A4A85" w:rsidP="004A4A85" w:rsidRDefault="004A4A85" w14:paraId="3677C4F8" w14:textId="77777777">
      <w:pPr>
        <w:pStyle w:val="ListParagraph"/>
        <w:spacing w:after="0" w:line="240" w:lineRule="auto"/>
        <w:contextualSpacing w:val="0"/>
        <w:rPr>
          <w:rFonts w:ascii="Arial" w:hAnsi="Arial" w:cs="Arial"/>
          <w:color w:val="000000" w:themeColor="text1"/>
          <w:sz w:val="20"/>
        </w:rPr>
      </w:pPr>
    </w:p>
    <w:p w:rsidRPr="00011145" w:rsidR="00BF19C8" w:rsidP="00A32A92" w:rsidRDefault="00BF19C8" w14:paraId="2BCC3A1B" w14:textId="77777777">
      <w:pPr>
        <w:spacing w:after="0" w:line="240" w:lineRule="auto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1</w:t>
      </w:r>
      <w:r w:rsidRPr="00011145" w:rsidR="00C85FCF">
        <w:rPr>
          <w:rFonts w:ascii="Arial" w:hAnsi="Arial" w:cs="Arial"/>
          <w:color w:val="000000" w:themeColor="text1"/>
          <w:sz w:val="20"/>
        </w:rPr>
        <w:t>4</w:t>
      </w:r>
      <w:r w:rsidRPr="00011145">
        <w:rPr>
          <w:rFonts w:ascii="Arial" w:hAnsi="Arial" w:cs="Arial"/>
          <w:color w:val="000000" w:themeColor="text1"/>
          <w:sz w:val="20"/>
        </w:rPr>
        <w:t xml:space="preserve">) </w:t>
      </w:r>
      <w:r w:rsidR="00EE3092">
        <w:rPr>
          <w:rFonts w:ascii="Arial" w:hAnsi="Arial" w:cs="Arial"/>
          <w:color w:val="000000" w:themeColor="text1"/>
          <w:sz w:val="20"/>
        </w:rPr>
        <w:t xml:space="preserve">Is the change in treatment </w:t>
      </w:r>
      <w:r w:rsidRPr="00011145">
        <w:rPr>
          <w:rFonts w:ascii="Arial" w:hAnsi="Arial" w:cs="Arial"/>
          <w:color w:val="000000" w:themeColor="text1"/>
          <w:sz w:val="20"/>
        </w:rPr>
        <w:t>due to enrollment in a clinical trial at MSK?</w:t>
      </w:r>
    </w:p>
    <w:p w:rsidRPr="00011145" w:rsidR="00BF19C8" w:rsidP="00111476" w:rsidRDefault="00BF19C8" w14:paraId="54DDF9BF" w14:textId="77777777">
      <w:pPr>
        <w:pStyle w:val="ListParagraph"/>
        <w:numPr>
          <w:ilvl w:val="0"/>
          <w:numId w:val="20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bCs/>
          <w:color w:val="000000" w:themeColor="text1"/>
          <w:sz w:val="20"/>
        </w:rPr>
        <w:t>Yes</w:t>
      </w:r>
    </w:p>
    <w:p w:rsidRPr="00011145" w:rsidR="00BF19C8" w:rsidP="00111476" w:rsidRDefault="00BF19C8" w14:paraId="62C2E95B" w14:textId="77777777">
      <w:pPr>
        <w:pStyle w:val="ListParagraph"/>
        <w:numPr>
          <w:ilvl w:val="0"/>
          <w:numId w:val="20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bCs/>
          <w:color w:val="000000" w:themeColor="text1"/>
          <w:sz w:val="20"/>
        </w:rPr>
        <w:t>No</w:t>
      </w:r>
    </w:p>
    <w:p w:rsidRPr="00011145" w:rsidR="00FD6865" w:rsidP="00A32A92" w:rsidRDefault="00FD6865" w14:paraId="6A7F2125" w14:textId="77777777">
      <w:pPr>
        <w:pStyle w:val="NoSpacing"/>
        <w:rPr>
          <w:rFonts w:ascii="Arial" w:hAnsi="Arial" w:cs="Arial"/>
          <w:color w:val="000000" w:themeColor="text1"/>
          <w:sz w:val="20"/>
        </w:rPr>
      </w:pPr>
    </w:p>
    <w:p w:rsidRPr="00011145" w:rsidR="003F4475" w:rsidP="00A32A92" w:rsidRDefault="00C85FCF" w14:paraId="2A278785" w14:textId="77777777">
      <w:pPr>
        <w:spacing w:after="0" w:line="240" w:lineRule="auto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15</w:t>
      </w:r>
      <w:r w:rsidRPr="00011145" w:rsidR="003F4475">
        <w:rPr>
          <w:rFonts w:ascii="Arial" w:hAnsi="Arial" w:cs="Arial"/>
          <w:color w:val="000000" w:themeColor="text1"/>
          <w:sz w:val="20"/>
        </w:rPr>
        <w:t xml:space="preserve">) </w:t>
      </w:r>
      <w:r w:rsidR="00EE3092">
        <w:rPr>
          <w:rFonts w:ascii="Arial" w:hAnsi="Arial" w:cs="Arial"/>
          <w:color w:val="000000" w:themeColor="text1"/>
          <w:sz w:val="20"/>
        </w:rPr>
        <w:t xml:space="preserve">Jointly discuss - </w:t>
      </w:r>
      <w:r w:rsidRPr="00011145" w:rsidR="00300165">
        <w:rPr>
          <w:rFonts w:ascii="Arial" w:hAnsi="Arial" w:cs="Arial"/>
          <w:color w:val="000000" w:themeColor="text1"/>
          <w:sz w:val="20"/>
        </w:rPr>
        <w:t>Is</w:t>
      </w:r>
      <w:r w:rsidRPr="00011145" w:rsidR="003F4475">
        <w:rPr>
          <w:rFonts w:ascii="Arial" w:hAnsi="Arial" w:cs="Arial"/>
          <w:color w:val="000000" w:themeColor="text1"/>
          <w:sz w:val="20"/>
        </w:rPr>
        <w:t xml:space="preserve"> there any </w:t>
      </w:r>
      <w:r w:rsidRPr="00EE3092" w:rsidR="003F4475">
        <w:rPr>
          <w:rFonts w:ascii="Arial" w:hAnsi="Arial" w:cs="Arial"/>
          <w:i/>
          <w:color w:val="000000" w:themeColor="text1"/>
          <w:sz w:val="20"/>
        </w:rPr>
        <w:t xml:space="preserve">negative </w:t>
      </w:r>
      <w:r w:rsidRPr="00011145" w:rsidR="003F4475">
        <w:rPr>
          <w:rFonts w:ascii="Arial" w:hAnsi="Arial" w:cs="Arial"/>
          <w:color w:val="000000" w:themeColor="text1"/>
          <w:sz w:val="20"/>
        </w:rPr>
        <w:t>expected impact from the second opinion</w:t>
      </w:r>
      <w:r w:rsidRPr="00011145" w:rsidR="004F09F8">
        <w:rPr>
          <w:rFonts w:ascii="Arial" w:hAnsi="Arial" w:cs="Arial"/>
          <w:color w:val="000000" w:themeColor="text1"/>
          <w:sz w:val="20"/>
        </w:rPr>
        <w:t xml:space="preserve"> process, either because of negative impact of a change in treatment recommendation from the second opinion, or due to the process of obtaining the opinion?</w:t>
      </w:r>
    </w:p>
    <w:p w:rsidRPr="00011145" w:rsidR="003F4475" w:rsidP="00111476" w:rsidRDefault="003F4475" w14:paraId="4986D58E" w14:textId="77777777">
      <w:pPr>
        <w:pStyle w:val="ListParagraph"/>
        <w:numPr>
          <w:ilvl w:val="0"/>
          <w:numId w:val="21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bCs/>
          <w:color w:val="000000" w:themeColor="text1"/>
          <w:sz w:val="20"/>
        </w:rPr>
        <w:t>Yes</w:t>
      </w:r>
      <w:r w:rsidR="00EE3092">
        <w:rPr>
          <w:rFonts w:ascii="Arial" w:hAnsi="Arial" w:cs="Arial"/>
          <w:bCs/>
          <w:color w:val="000000" w:themeColor="text1"/>
          <w:sz w:val="20"/>
        </w:rPr>
        <w:t xml:space="preserve"> </w:t>
      </w:r>
      <w:r w:rsidR="00CA3479">
        <w:rPr>
          <w:rFonts w:ascii="Arial" w:hAnsi="Arial" w:cs="Arial"/>
          <w:bCs/>
          <w:color w:val="000000" w:themeColor="text1"/>
          <w:sz w:val="20"/>
        </w:rPr>
        <w:tab/>
      </w:r>
      <w:r w:rsidRPr="00A909D5" w:rsidR="00EE3092">
        <w:rPr>
          <w:rFonts w:ascii="Wingdings" w:hAnsi="Wingdings" w:eastAsia="Wingdings" w:cs="Wingdings"/>
          <w:color w:val="000000" w:themeColor="text1"/>
          <w:sz w:val="20"/>
        </w:rPr>
        <w:t>Ø</w:t>
      </w:r>
      <w:r w:rsidR="00EE3092">
        <w:rPr>
          <w:rFonts w:ascii="Arial" w:hAnsi="Arial" w:cs="Arial"/>
          <w:color w:val="000000" w:themeColor="text1"/>
          <w:sz w:val="20"/>
        </w:rPr>
        <w:t xml:space="preserve"> CONTINUE TO </w:t>
      </w:r>
      <w:r w:rsidR="008F60E4">
        <w:rPr>
          <w:rFonts w:ascii="Arial" w:hAnsi="Arial" w:cs="Arial"/>
          <w:color w:val="000000" w:themeColor="text1"/>
          <w:sz w:val="20"/>
        </w:rPr>
        <w:t>#</w:t>
      </w:r>
      <w:r w:rsidR="00EE3092">
        <w:rPr>
          <w:rFonts w:ascii="Arial" w:hAnsi="Arial" w:cs="Arial"/>
          <w:color w:val="000000" w:themeColor="text1"/>
          <w:sz w:val="20"/>
        </w:rPr>
        <w:t>16</w:t>
      </w:r>
    </w:p>
    <w:p w:rsidRPr="00011145" w:rsidR="003F4475" w:rsidP="00111476" w:rsidRDefault="003F4475" w14:paraId="54BB7310" w14:textId="77777777">
      <w:pPr>
        <w:pStyle w:val="ListParagraph"/>
        <w:numPr>
          <w:ilvl w:val="0"/>
          <w:numId w:val="21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bCs/>
          <w:color w:val="000000" w:themeColor="text1"/>
          <w:sz w:val="20"/>
        </w:rPr>
        <w:t>No</w:t>
      </w:r>
      <w:r w:rsidR="00EE3092">
        <w:rPr>
          <w:rFonts w:ascii="Arial" w:hAnsi="Arial" w:cs="Arial"/>
          <w:bCs/>
          <w:color w:val="000000" w:themeColor="text1"/>
          <w:sz w:val="20"/>
        </w:rPr>
        <w:t xml:space="preserve"> </w:t>
      </w:r>
      <w:r w:rsidR="00CA3479">
        <w:rPr>
          <w:rFonts w:ascii="Arial" w:hAnsi="Arial" w:cs="Arial"/>
          <w:bCs/>
          <w:color w:val="000000" w:themeColor="text1"/>
          <w:sz w:val="20"/>
        </w:rPr>
        <w:tab/>
      </w:r>
      <w:r w:rsidR="00CA3479">
        <w:rPr>
          <w:rFonts w:ascii="Arial" w:hAnsi="Arial" w:cs="Arial"/>
          <w:bCs/>
          <w:color w:val="000000" w:themeColor="text1"/>
          <w:sz w:val="20"/>
        </w:rPr>
        <w:tab/>
      </w:r>
      <w:r w:rsidRPr="00A909D5" w:rsidR="00EE3092">
        <w:rPr>
          <w:rFonts w:ascii="Wingdings" w:hAnsi="Wingdings" w:eastAsia="Wingdings" w:cs="Wingdings"/>
          <w:color w:val="000000" w:themeColor="text1"/>
          <w:sz w:val="20"/>
        </w:rPr>
        <w:t>Ø</w:t>
      </w:r>
      <w:r w:rsidR="00EE3092">
        <w:rPr>
          <w:rFonts w:ascii="Arial" w:hAnsi="Arial" w:cs="Arial"/>
          <w:color w:val="000000" w:themeColor="text1"/>
          <w:sz w:val="20"/>
        </w:rPr>
        <w:t xml:space="preserve"> SKIP TO </w:t>
      </w:r>
      <w:r w:rsidR="008F60E4">
        <w:rPr>
          <w:rFonts w:ascii="Arial" w:hAnsi="Arial" w:cs="Arial"/>
          <w:color w:val="000000" w:themeColor="text1"/>
          <w:sz w:val="20"/>
        </w:rPr>
        <w:t>#</w:t>
      </w:r>
      <w:r w:rsidR="00EE3092">
        <w:rPr>
          <w:rFonts w:ascii="Arial" w:hAnsi="Arial" w:cs="Arial"/>
          <w:color w:val="000000" w:themeColor="text1"/>
          <w:sz w:val="20"/>
        </w:rPr>
        <w:t>18</w:t>
      </w:r>
    </w:p>
    <w:p w:rsidRPr="00011145" w:rsidR="004A4A85" w:rsidP="004A4A85" w:rsidRDefault="004A4A85" w14:paraId="363A1BC8" w14:textId="77777777">
      <w:pPr>
        <w:pStyle w:val="ListParagraph"/>
        <w:spacing w:after="0" w:line="240" w:lineRule="auto"/>
        <w:contextualSpacing w:val="0"/>
        <w:rPr>
          <w:rFonts w:ascii="Arial" w:hAnsi="Arial" w:cs="Arial"/>
          <w:color w:val="000000" w:themeColor="text1"/>
          <w:sz w:val="20"/>
        </w:rPr>
      </w:pPr>
    </w:p>
    <w:p w:rsidRPr="00011145" w:rsidR="003F4475" w:rsidP="00A32A92" w:rsidRDefault="003F4475" w14:paraId="6E48A1DE" w14:textId="77777777">
      <w:pPr>
        <w:spacing w:after="0" w:line="240" w:lineRule="auto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1</w:t>
      </w:r>
      <w:r w:rsidRPr="00011145" w:rsidR="00C85FCF">
        <w:rPr>
          <w:rFonts w:ascii="Arial" w:hAnsi="Arial" w:cs="Arial"/>
          <w:color w:val="000000" w:themeColor="text1"/>
          <w:sz w:val="20"/>
        </w:rPr>
        <w:t>6)</w:t>
      </w:r>
      <w:r w:rsidRPr="00011145">
        <w:rPr>
          <w:rFonts w:ascii="Arial" w:hAnsi="Arial" w:cs="Arial"/>
          <w:color w:val="000000" w:themeColor="text1"/>
          <w:sz w:val="20"/>
        </w:rPr>
        <w:t xml:space="preserve"> </w:t>
      </w:r>
      <w:r w:rsidR="00EE3092">
        <w:rPr>
          <w:rFonts w:ascii="Arial" w:hAnsi="Arial" w:cs="Arial"/>
          <w:color w:val="000000" w:themeColor="text1"/>
          <w:sz w:val="20"/>
        </w:rPr>
        <w:t xml:space="preserve">Jointly discuss - Is the negative expected impact </w:t>
      </w:r>
      <w:r w:rsidRPr="00011145">
        <w:rPr>
          <w:rFonts w:ascii="Arial" w:hAnsi="Arial" w:cs="Arial"/>
          <w:color w:val="000000" w:themeColor="text1"/>
          <w:sz w:val="20"/>
        </w:rPr>
        <w:t>due to</w:t>
      </w:r>
      <w:r w:rsidRPr="00011145" w:rsidR="004F09F8">
        <w:rPr>
          <w:rFonts w:ascii="Arial" w:hAnsi="Arial" w:cs="Arial"/>
          <w:color w:val="000000" w:themeColor="text1"/>
          <w:sz w:val="20"/>
        </w:rPr>
        <w:t xml:space="preserve"> [select all that apply]</w:t>
      </w:r>
      <w:r w:rsidRPr="00011145">
        <w:rPr>
          <w:rFonts w:ascii="Arial" w:hAnsi="Arial" w:cs="Arial"/>
          <w:color w:val="000000" w:themeColor="text1"/>
          <w:sz w:val="20"/>
        </w:rPr>
        <w:t>:</w:t>
      </w:r>
    </w:p>
    <w:p w:rsidRPr="00011145" w:rsidR="003F4475" w:rsidP="00111476" w:rsidRDefault="003F4475" w14:paraId="7376B629" w14:textId="1ED5D844">
      <w:pPr>
        <w:pStyle w:val="ListParagraph"/>
        <w:numPr>
          <w:ilvl w:val="0"/>
          <w:numId w:val="22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bCs/>
          <w:color w:val="000000" w:themeColor="text1"/>
          <w:sz w:val="20"/>
        </w:rPr>
        <w:t>MSK change in treatment recommendation</w:t>
      </w:r>
      <w:r w:rsidR="008F60E4">
        <w:rPr>
          <w:rFonts w:ascii="Arial" w:hAnsi="Arial" w:cs="Arial"/>
          <w:bCs/>
          <w:color w:val="000000" w:themeColor="text1"/>
          <w:sz w:val="20"/>
        </w:rPr>
        <w:t xml:space="preserve"> </w:t>
      </w:r>
      <w:r w:rsidR="008F60E4">
        <w:rPr>
          <w:rFonts w:ascii="Arial" w:hAnsi="Arial" w:cs="Arial"/>
          <w:bCs/>
          <w:color w:val="000000" w:themeColor="text1"/>
          <w:sz w:val="20"/>
        </w:rPr>
        <w:tab/>
      </w:r>
      <w:r w:rsidR="008F60E4">
        <w:rPr>
          <w:rFonts w:ascii="Arial" w:hAnsi="Arial" w:cs="Arial"/>
          <w:bCs/>
          <w:color w:val="000000" w:themeColor="text1"/>
          <w:sz w:val="20"/>
        </w:rPr>
        <w:tab/>
      </w:r>
      <w:r w:rsidR="008F60E4">
        <w:rPr>
          <w:rFonts w:ascii="Arial" w:hAnsi="Arial" w:cs="Arial"/>
          <w:bCs/>
          <w:color w:val="000000" w:themeColor="text1"/>
          <w:sz w:val="20"/>
        </w:rPr>
        <w:tab/>
      </w:r>
      <w:r w:rsidRPr="00A909D5" w:rsidR="008F60E4">
        <w:rPr>
          <w:rFonts w:ascii="Wingdings" w:hAnsi="Wingdings" w:eastAsia="Wingdings" w:cs="Wingdings"/>
          <w:color w:val="000000" w:themeColor="text1"/>
          <w:sz w:val="20"/>
        </w:rPr>
        <w:t>Ø</w:t>
      </w:r>
      <w:r w:rsidR="008F60E4">
        <w:rPr>
          <w:rFonts w:ascii="Arial" w:hAnsi="Arial" w:cs="Arial"/>
          <w:color w:val="000000" w:themeColor="text1"/>
          <w:sz w:val="20"/>
        </w:rPr>
        <w:t xml:space="preserve"> SKIP TO #18</w:t>
      </w:r>
      <w:r w:rsidR="00D633C4">
        <w:rPr>
          <w:rFonts w:ascii="Arial" w:hAnsi="Arial" w:cs="Arial"/>
          <w:color w:val="000000" w:themeColor="text1"/>
          <w:sz w:val="20"/>
        </w:rPr>
        <w:t xml:space="preserve"> </w:t>
      </w:r>
      <w:r w:rsidR="00CE2521">
        <w:rPr>
          <w:rFonts w:ascii="Arial" w:hAnsi="Arial" w:cs="Arial"/>
          <w:color w:val="000000" w:themeColor="text1"/>
          <w:sz w:val="20"/>
        </w:rPr>
        <w:t>[since</w:t>
      </w:r>
      <w:r w:rsidR="00D633C4">
        <w:rPr>
          <w:rFonts w:ascii="Arial" w:hAnsi="Arial" w:cs="Arial"/>
          <w:color w:val="000000" w:themeColor="text1"/>
          <w:sz w:val="20"/>
        </w:rPr>
        <w:t xml:space="preserve"> th</w:t>
      </w:r>
      <w:r w:rsidR="00CE2521">
        <w:rPr>
          <w:rFonts w:ascii="Arial" w:hAnsi="Arial" w:cs="Arial"/>
          <w:color w:val="000000" w:themeColor="text1"/>
          <w:sz w:val="20"/>
        </w:rPr>
        <w:t xml:space="preserve">e </w:t>
      </w:r>
      <w:r w:rsidR="00D633C4">
        <w:rPr>
          <w:rFonts w:ascii="Arial" w:hAnsi="Arial" w:cs="Arial"/>
          <w:color w:val="000000" w:themeColor="text1"/>
          <w:sz w:val="20"/>
        </w:rPr>
        <w:t>expected change in clinical outcomes would be captured above</w:t>
      </w:r>
      <w:r w:rsidR="00CE2521">
        <w:rPr>
          <w:rFonts w:ascii="Arial" w:hAnsi="Arial" w:cs="Arial"/>
          <w:color w:val="000000" w:themeColor="text1"/>
          <w:sz w:val="20"/>
        </w:rPr>
        <w:t xml:space="preserve"> in #10]</w:t>
      </w:r>
    </w:p>
    <w:p w:rsidRPr="00011145" w:rsidR="003F4475" w:rsidP="00111476" w:rsidRDefault="003F4475" w14:paraId="2C372E1E" w14:textId="77777777">
      <w:pPr>
        <w:pStyle w:val="ListParagraph"/>
        <w:numPr>
          <w:ilvl w:val="0"/>
          <w:numId w:val="22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bCs/>
          <w:color w:val="000000" w:themeColor="text1"/>
          <w:sz w:val="20"/>
        </w:rPr>
        <w:t>Other</w:t>
      </w:r>
      <w:r w:rsidRPr="00011145" w:rsidR="004A4A85">
        <w:rPr>
          <w:rFonts w:ascii="Arial" w:hAnsi="Arial" w:cs="Arial"/>
          <w:bCs/>
          <w:color w:val="000000" w:themeColor="text1"/>
          <w:sz w:val="20"/>
        </w:rPr>
        <w:t>:  Please specify (e.g. delay in treatment) [f</w:t>
      </w:r>
      <w:r w:rsidRPr="00011145">
        <w:rPr>
          <w:rFonts w:ascii="Arial" w:hAnsi="Arial" w:cs="Arial"/>
          <w:bCs/>
          <w:color w:val="000000" w:themeColor="text1"/>
          <w:sz w:val="20"/>
        </w:rPr>
        <w:t>ree text</w:t>
      </w:r>
      <w:r w:rsidRPr="00011145" w:rsidR="004A4A85">
        <w:rPr>
          <w:rFonts w:ascii="Arial" w:hAnsi="Arial" w:cs="Arial"/>
          <w:bCs/>
          <w:color w:val="000000" w:themeColor="text1"/>
          <w:sz w:val="20"/>
        </w:rPr>
        <w:t>]</w:t>
      </w:r>
      <w:r w:rsidR="008F60E4">
        <w:rPr>
          <w:rFonts w:ascii="Arial" w:hAnsi="Arial" w:cs="Arial"/>
          <w:bCs/>
          <w:color w:val="000000" w:themeColor="text1"/>
          <w:sz w:val="20"/>
        </w:rPr>
        <w:tab/>
      </w:r>
      <w:r w:rsidRPr="00A909D5" w:rsidR="008F60E4">
        <w:rPr>
          <w:rFonts w:ascii="Wingdings" w:hAnsi="Wingdings" w:eastAsia="Wingdings" w:cs="Wingdings"/>
          <w:color w:val="000000" w:themeColor="text1"/>
          <w:sz w:val="20"/>
        </w:rPr>
        <w:t>Ø</w:t>
      </w:r>
      <w:r w:rsidR="008F60E4">
        <w:rPr>
          <w:rFonts w:ascii="Arial" w:hAnsi="Arial" w:cs="Arial"/>
          <w:color w:val="000000" w:themeColor="text1"/>
          <w:sz w:val="20"/>
        </w:rPr>
        <w:t xml:space="preserve"> CONTINUE TO #17</w:t>
      </w:r>
    </w:p>
    <w:p w:rsidRPr="00011145" w:rsidR="003F4475" w:rsidP="00A32A92" w:rsidRDefault="003F4475" w14:paraId="5BF10C0A" w14:textId="77777777">
      <w:pPr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Pr="00011145" w:rsidR="00EE3092" w:rsidP="00EE3092" w:rsidRDefault="003F4475" w14:paraId="4967BEFD" w14:textId="0CD65E21">
      <w:pPr>
        <w:spacing w:after="0" w:line="240" w:lineRule="auto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1</w:t>
      </w:r>
      <w:r w:rsidRPr="00011145" w:rsidR="00C85FCF">
        <w:rPr>
          <w:rFonts w:ascii="Arial" w:hAnsi="Arial" w:cs="Arial"/>
          <w:color w:val="000000" w:themeColor="text1"/>
          <w:sz w:val="20"/>
        </w:rPr>
        <w:t>7</w:t>
      </w:r>
      <w:r w:rsidRPr="00011145">
        <w:rPr>
          <w:rFonts w:ascii="Arial" w:hAnsi="Arial" w:cs="Arial"/>
          <w:color w:val="000000" w:themeColor="text1"/>
          <w:sz w:val="20"/>
        </w:rPr>
        <w:t xml:space="preserve">) </w:t>
      </w:r>
      <w:r w:rsidR="00EE3092">
        <w:rPr>
          <w:rFonts w:ascii="Arial" w:hAnsi="Arial" w:cs="Arial"/>
          <w:color w:val="000000" w:themeColor="text1"/>
          <w:sz w:val="20"/>
        </w:rPr>
        <w:t>Jointly discuss - W</w:t>
      </w:r>
      <w:r w:rsidRPr="00011145">
        <w:rPr>
          <w:rFonts w:ascii="Arial" w:hAnsi="Arial" w:cs="Arial"/>
          <w:color w:val="000000" w:themeColor="text1"/>
          <w:sz w:val="20"/>
        </w:rPr>
        <w:t xml:space="preserve">hat </w:t>
      </w:r>
      <w:r w:rsidRPr="00011145" w:rsidR="00300165">
        <w:rPr>
          <w:rFonts w:ascii="Arial" w:hAnsi="Arial" w:cs="Arial"/>
          <w:color w:val="000000" w:themeColor="text1"/>
          <w:sz w:val="20"/>
        </w:rPr>
        <w:t>is</w:t>
      </w:r>
      <w:r w:rsidRPr="00011145">
        <w:rPr>
          <w:rFonts w:ascii="Arial" w:hAnsi="Arial" w:cs="Arial"/>
          <w:color w:val="000000" w:themeColor="text1"/>
          <w:sz w:val="20"/>
        </w:rPr>
        <w:t xml:space="preserve"> the expected change in clinical outcomes</w:t>
      </w:r>
      <w:r w:rsidR="008F60E4">
        <w:rPr>
          <w:rFonts w:ascii="Arial" w:hAnsi="Arial" w:cs="Arial"/>
          <w:color w:val="000000" w:themeColor="text1"/>
          <w:sz w:val="20"/>
        </w:rPr>
        <w:t xml:space="preserve"> from the negative event or factor identified in </w:t>
      </w:r>
      <w:r w:rsidR="00A75A34">
        <w:rPr>
          <w:rFonts w:ascii="Arial" w:hAnsi="Arial" w:cs="Arial"/>
          <w:color w:val="000000" w:themeColor="text1"/>
          <w:sz w:val="20"/>
        </w:rPr>
        <w:t>#</w:t>
      </w:r>
      <w:r w:rsidR="008F60E4">
        <w:rPr>
          <w:rFonts w:ascii="Arial" w:hAnsi="Arial" w:cs="Arial"/>
          <w:color w:val="000000" w:themeColor="text1"/>
          <w:sz w:val="20"/>
        </w:rPr>
        <w:t>16</w:t>
      </w:r>
      <w:r w:rsidRPr="00011145">
        <w:rPr>
          <w:rFonts w:ascii="Arial" w:hAnsi="Arial" w:cs="Arial"/>
          <w:color w:val="000000" w:themeColor="text1"/>
          <w:sz w:val="20"/>
        </w:rPr>
        <w:t>?</w:t>
      </w:r>
      <w:r w:rsidR="00EE3092">
        <w:rPr>
          <w:rFonts w:ascii="Arial" w:hAnsi="Arial" w:cs="Arial"/>
          <w:color w:val="000000" w:themeColor="text1"/>
          <w:sz w:val="20"/>
        </w:rPr>
        <w:t xml:space="preserve"> </w:t>
      </w:r>
      <w:r w:rsidR="008B4BAE">
        <w:rPr>
          <w:rFonts w:ascii="Arial" w:hAnsi="Arial" w:cs="Arial"/>
          <w:bCs/>
          <w:color w:val="000000" w:themeColor="text1"/>
          <w:sz w:val="20"/>
        </w:rPr>
        <w:t xml:space="preserve"> </w:t>
      </w:r>
    </w:p>
    <w:p w:rsidRPr="00011145" w:rsidR="003F4475" w:rsidP="00300165" w:rsidRDefault="00300165" w14:paraId="2C16C435" w14:textId="77777777">
      <w:pPr>
        <w:pStyle w:val="ListParagraph"/>
        <w:spacing w:after="0" w:line="240" w:lineRule="auto"/>
        <w:ind w:left="36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 xml:space="preserve">a. </w:t>
      </w:r>
      <w:r w:rsidRPr="00011145" w:rsidR="003F4475">
        <w:rPr>
          <w:rFonts w:ascii="Arial" w:hAnsi="Arial" w:cs="Arial"/>
          <w:color w:val="000000" w:themeColor="text1"/>
          <w:sz w:val="20"/>
        </w:rPr>
        <w:t xml:space="preserve">Change in </w:t>
      </w:r>
      <w:r w:rsidRPr="00011145" w:rsidR="003F4475">
        <w:rPr>
          <w:rFonts w:ascii="Arial" w:hAnsi="Arial" w:cs="Arial"/>
          <w:b/>
          <w:color w:val="000000" w:themeColor="text1"/>
          <w:sz w:val="20"/>
        </w:rPr>
        <w:t>prognosis</w:t>
      </w:r>
    </w:p>
    <w:p w:rsidRPr="00011145" w:rsidR="003F4475" w:rsidP="00111476" w:rsidRDefault="003F4475" w14:paraId="0071E5FF" w14:textId="77777777">
      <w:pPr>
        <w:pStyle w:val="ListParagraph"/>
        <w:numPr>
          <w:ilvl w:val="2"/>
          <w:numId w:val="23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better</w:t>
      </w:r>
    </w:p>
    <w:p w:rsidRPr="00011145" w:rsidR="003F4475" w:rsidP="00111476" w:rsidRDefault="003F4475" w14:paraId="2C9118B7" w14:textId="77777777">
      <w:pPr>
        <w:pStyle w:val="ListParagraph"/>
        <w:numPr>
          <w:ilvl w:val="2"/>
          <w:numId w:val="23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worse</w:t>
      </w:r>
    </w:p>
    <w:p w:rsidRPr="00011145" w:rsidR="003F4475" w:rsidP="00111476" w:rsidRDefault="003F4475" w14:paraId="556DFD58" w14:textId="77777777">
      <w:pPr>
        <w:pStyle w:val="ListParagraph"/>
        <w:numPr>
          <w:ilvl w:val="2"/>
          <w:numId w:val="23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same</w:t>
      </w:r>
    </w:p>
    <w:p w:rsidRPr="00011145" w:rsidR="003F4475" w:rsidP="00111476" w:rsidRDefault="003F4475" w14:paraId="779D0EA4" w14:textId="77777777">
      <w:pPr>
        <w:pStyle w:val="ListParagraph"/>
        <w:numPr>
          <w:ilvl w:val="2"/>
          <w:numId w:val="23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 xml:space="preserve">unknown </w:t>
      </w:r>
    </w:p>
    <w:p w:rsidRPr="00011145" w:rsidR="003F4475" w:rsidP="00300165" w:rsidRDefault="003F4475" w14:paraId="5F47A0DD" w14:textId="77777777">
      <w:pPr>
        <w:pStyle w:val="ListParagraph"/>
        <w:spacing w:after="0" w:line="240" w:lineRule="auto"/>
        <w:ind w:left="36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 xml:space="preserve">b. Change in </w:t>
      </w:r>
      <w:r w:rsidRPr="00011145">
        <w:rPr>
          <w:rFonts w:ascii="Arial" w:hAnsi="Arial" w:cs="Arial"/>
          <w:b/>
          <w:color w:val="000000" w:themeColor="text1"/>
          <w:sz w:val="20"/>
        </w:rPr>
        <w:t>short-term treatment related morbidity or toxicity</w:t>
      </w:r>
      <w:r w:rsidRPr="00011145">
        <w:rPr>
          <w:rFonts w:ascii="Arial" w:hAnsi="Arial" w:cs="Arial"/>
          <w:color w:val="000000" w:themeColor="text1"/>
          <w:sz w:val="20"/>
        </w:rPr>
        <w:t xml:space="preserve">: </w:t>
      </w:r>
    </w:p>
    <w:p w:rsidRPr="00011145" w:rsidR="003F4475" w:rsidP="00111476" w:rsidRDefault="003F4475" w14:paraId="59F31EB7" w14:textId="77777777">
      <w:pPr>
        <w:pStyle w:val="ListParagraph"/>
        <w:numPr>
          <w:ilvl w:val="2"/>
          <w:numId w:val="24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better</w:t>
      </w:r>
    </w:p>
    <w:p w:rsidRPr="00011145" w:rsidR="003F4475" w:rsidP="00111476" w:rsidRDefault="003F4475" w14:paraId="5EEE49EA" w14:textId="77777777">
      <w:pPr>
        <w:pStyle w:val="ListParagraph"/>
        <w:numPr>
          <w:ilvl w:val="2"/>
          <w:numId w:val="24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worse</w:t>
      </w:r>
    </w:p>
    <w:p w:rsidRPr="00011145" w:rsidR="003F4475" w:rsidP="00111476" w:rsidRDefault="003F4475" w14:paraId="76968460" w14:textId="77777777">
      <w:pPr>
        <w:pStyle w:val="ListParagraph"/>
        <w:numPr>
          <w:ilvl w:val="2"/>
          <w:numId w:val="24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same</w:t>
      </w:r>
    </w:p>
    <w:p w:rsidRPr="00011145" w:rsidR="003F4475" w:rsidP="00111476" w:rsidRDefault="003F4475" w14:paraId="07614613" w14:textId="77777777">
      <w:pPr>
        <w:pStyle w:val="ListParagraph"/>
        <w:numPr>
          <w:ilvl w:val="2"/>
          <w:numId w:val="24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 xml:space="preserve">unknown </w:t>
      </w:r>
    </w:p>
    <w:p w:rsidRPr="00011145" w:rsidR="003F4475" w:rsidP="00300165" w:rsidRDefault="003F4475" w14:paraId="39C9E94C" w14:textId="77777777">
      <w:pPr>
        <w:pStyle w:val="ListParagraph"/>
        <w:spacing w:after="0" w:line="240" w:lineRule="auto"/>
        <w:ind w:left="36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 xml:space="preserve">c. Change in </w:t>
      </w:r>
      <w:r w:rsidRPr="00011145">
        <w:rPr>
          <w:rFonts w:ascii="Arial" w:hAnsi="Arial" w:cs="Arial"/>
          <w:b/>
          <w:color w:val="000000" w:themeColor="text1"/>
          <w:sz w:val="20"/>
        </w:rPr>
        <w:t>long-term morbidity</w:t>
      </w:r>
      <w:r w:rsidRPr="00011145">
        <w:rPr>
          <w:rFonts w:ascii="Arial" w:hAnsi="Arial" w:cs="Arial"/>
          <w:color w:val="000000" w:themeColor="text1"/>
          <w:sz w:val="20"/>
        </w:rPr>
        <w:t>:</w:t>
      </w:r>
    </w:p>
    <w:p w:rsidRPr="00011145" w:rsidR="003F4475" w:rsidP="00111476" w:rsidRDefault="003F4475" w14:paraId="1207CA66" w14:textId="77777777">
      <w:pPr>
        <w:pStyle w:val="ListParagraph"/>
        <w:numPr>
          <w:ilvl w:val="2"/>
          <w:numId w:val="25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better</w:t>
      </w:r>
    </w:p>
    <w:p w:rsidRPr="00011145" w:rsidR="003F4475" w:rsidP="00111476" w:rsidRDefault="003F4475" w14:paraId="4FEC70F6" w14:textId="77777777">
      <w:pPr>
        <w:pStyle w:val="ListParagraph"/>
        <w:numPr>
          <w:ilvl w:val="2"/>
          <w:numId w:val="25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worse</w:t>
      </w:r>
    </w:p>
    <w:p w:rsidRPr="00011145" w:rsidR="003F4475" w:rsidP="00111476" w:rsidRDefault="003F4475" w14:paraId="3CB67944" w14:textId="77777777">
      <w:pPr>
        <w:pStyle w:val="ListParagraph"/>
        <w:numPr>
          <w:ilvl w:val="2"/>
          <w:numId w:val="25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same</w:t>
      </w:r>
    </w:p>
    <w:p w:rsidRPr="00011145" w:rsidR="007E6053" w:rsidP="00111476" w:rsidRDefault="003F4475" w14:paraId="3F56EEC2" w14:textId="77777777">
      <w:pPr>
        <w:pStyle w:val="ListParagraph"/>
        <w:numPr>
          <w:ilvl w:val="2"/>
          <w:numId w:val="25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 xml:space="preserve">unknown </w:t>
      </w:r>
    </w:p>
    <w:p w:rsidRPr="00011145" w:rsidR="002C1C8A" w:rsidP="00A32A92" w:rsidRDefault="002C1C8A" w14:paraId="05126624" w14:textId="77777777">
      <w:pPr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Pr="00011145" w:rsidR="00C85FCF" w:rsidP="00A32A92" w:rsidRDefault="000537FE" w14:paraId="2DE52881" w14:textId="77777777">
      <w:pPr>
        <w:spacing w:after="0" w:line="240" w:lineRule="auto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1</w:t>
      </w:r>
      <w:r w:rsidRPr="00011145" w:rsidR="00C85FCF">
        <w:rPr>
          <w:rFonts w:ascii="Arial" w:hAnsi="Arial" w:cs="Arial"/>
          <w:color w:val="000000" w:themeColor="text1"/>
          <w:sz w:val="20"/>
        </w:rPr>
        <w:t>8</w:t>
      </w:r>
      <w:r w:rsidRPr="00011145">
        <w:rPr>
          <w:rFonts w:ascii="Arial" w:hAnsi="Arial" w:cs="Arial"/>
          <w:color w:val="000000" w:themeColor="text1"/>
          <w:sz w:val="20"/>
        </w:rPr>
        <w:t xml:space="preserve">) </w:t>
      </w:r>
      <w:r w:rsidR="008B4BAE">
        <w:rPr>
          <w:rFonts w:ascii="Arial" w:hAnsi="Arial" w:cs="Arial"/>
          <w:color w:val="000000" w:themeColor="text1"/>
          <w:sz w:val="20"/>
        </w:rPr>
        <w:t xml:space="preserve">Jointly discuss - </w:t>
      </w:r>
      <w:r w:rsidRPr="00011145" w:rsidR="00414DE3">
        <w:rPr>
          <w:rFonts w:ascii="Arial" w:hAnsi="Arial" w:cs="Arial"/>
          <w:color w:val="000000" w:themeColor="text1"/>
          <w:sz w:val="20"/>
        </w:rPr>
        <w:t>Could the patient’s</w:t>
      </w:r>
      <w:r w:rsidR="008B4BAE">
        <w:rPr>
          <w:rFonts w:ascii="Arial" w:hAnsi="Arial" w:cs="Arial"/>
          <w:color w:val="000000" w:themeColor="text1"/>
          <w:sz w:val="20"/>
        </w:rPr>
        <w:t xml:space="preserve"> initial</w:t>
      </w:r>
      <w:r w:rsidRPr="00011145" w:rsidR="00E62C19">
        <w:rPr>
          <w:rFonts w:ascii="Arial" w:hAnsi="Arial" w:cs="Arial"/>
          <w:color w:val="000000" w:themeColor="text1"/>
          <w:sz w:val="20"/>
        </w:rPr>
        <w:t xml:space="preserve"> </w:t>
      </w:r>
      <w:r w:rsidR="008B4BAE">
        <w:rPr>
          <w:rFonts w:ascii="Arial" w:hAnsi="Arial" w:cs="Arial"/>
          <w:color w:val="000000" w:themeColor="text1"/>
          <w:sz w:val="20"/>
        </w:rPr>
        <w:t>second</w:t>
      </w:r>
      <w:r w:rsidRPr="00011145" w:rsidR="00414DE3">
        <w:rPr>
          <w:rFonts w:ascii="Arial" w:hAnsi="Arial" w:cs="Arial"/>
          <w:color w:val="000000" w:themeColor="text1"/>
          <w:sz w:val="20"/>
        </w:rPr>
        <w:t xml:space="preserve"> opinion </w:t>
      </w:r>
      <w:r w:rsidRPr="00011145" w:rsidR="006018DD">
        <w:rPr>
          <w:rFonts w:ascii="Arial" w:hAnsi="Arial" w:cs="Arial"/>
          <w:color w:val="000000" w:themeColor="text1"/>
          <w:sz w:val="20"/>
        </w:rPr>
        <w:t>consultation have been</w:t>
      </w:r>
      <w:r w:rsidRPr="00011145" w:rsidR="00414DE3">
        <w:rPr>
          <w:rFonts w:ascii="Arial" w:hAnsi="Arial" w:cs="Arial"/>
          <w:color w:val="000000" w:themeColor="text1"/>
          <w:sz w:val="20"/>
        </w:rPr>
        <w:t xml:space="preserve"> </w:t>
      </w:r>
      <w:r w:rsidRPr="00011145" w:rsidR="006018DD">
        <w:rPr>
          <w:rFonts w:ascii="Arial" w:hAnsi="Arial" w:cs="Arial"/>
          <w:color w:val="000000" w:themeColor="text1"/>
          <w:sz w:val="20"/>
        </w:rPr>
        <w:t>conducted</w:t>
      </w:r>
      <w:r w:rsidRPr="00011145" w:rsidR="00414DE3">
        <w:rPr>
          <w:rFonts w:ascii="Arial" w:hAnsi="Arial" w:cs="Arial"/>
          <w:color w:val="000000" w:themeColor="text1"/>
          <w:sz w:val="20"/>
        </w:rPr>
        <w:t xml:space="preserve"> via telemedicine? </w:t>
      </w:r>
    </w:p>
    <w:p w:rsidRPr="00011145" w:rsidR="00C85FCF" w:rsidP="00111476" w:rsidRDefault="00414DE3" w14:paraId="4B4FA3E5" w14:textId="77777777">
      <w:pPr>
        <w:pStyle w:val="ListParagraph"/>
        <w:numPr>
          <w:ilvl w:val="0"/>
          <w:numId w:val="33"/>
        </w:numPr>
        <w:spacing w:after="0" w:line="240" w:lineRule="auto"/>
        <w:ind w:left="1080"/>
        <w:contextualSpacing w:val="0"/>
        <w:rPr>
          <w:rFonts w:ascii="Arial" w:hAnsi="Arial" w:cs="Arial"/>
          <w:b/>
          <w:bCs/>
          <w:color w:val="000000" w:themeColor="text1"/>
          <w:sz w:val="20"/>
          <w:u w:val="single"/>
        </w:rPr>
      </w:pPr>
      <w:r w:rsidRPr="00011145">
        <w:rPr>
          <w:rFonts w:ascii="Arial" w:hAnsi="Arial" w:cs="Arial"/>
          <w:color w:val="000000" w:themeColor="text1"/>
          <w:sz w:val="20"/>
        </w:rPr>
        <w:t>All</w:t>
      </w:r>
      <w:r w:rsidR="008B4BAE">
        <w:rPr>
          <w:rFonts w:ascii="Arial" w:hAnsi="Arial" w:cs="Arial"/>
          <w:color w:val="000000" w:themeColor="text1"/>
          <w:sz w:val="20"/>
        </w:rPr>
        <w:t xml:space="preserve"> </w:t>
      </w:r>
      <w:r w:rsidR="00CA3479">
        <w:rPr>
          <w:rFonts w:ascii="Arial" w:hAnsi="Arial" w:cs="Arial"/>
          <w:color w:val="000000" w:themeColor="text1"/>
          <w:sz w:val="20"/>
        </w:rPr>
        <w:t xml:space="preserve"> </w:t>
      </w:r>
      <w:r w:rsidR="00CA3479">
        <w:rPr>
          <w:rFonts w:ascii="Arial" w:hAnsi="Arial" w:cs="Arial"/>
          <w:color w:val="000000" w:themeColor="text1"/>
          <w:sz w:val="20"/>
        </w:rPr>
        <w:tab/>
      </w:r>
      <w:r w:rsidR="00CA3479">
        <w:rPr>
          <w:rFonts w:ascii="Arial" w:hAnsi="Arial" w:cs="Arial"/>
          <w:color w:val="000000" w:themeColor="text1"/>
          <w:sz w:val="20"/>
        </w:rPr>
        <w:tab/>
      </w:r>
      <w:r w:rsidRPr="00A909D5" w:rsidR="008B4BAE">
        <w:rPr>
          <w:rFonts w:ascii="Wingdings" w:hAnsi="Wingdings" w:eastAsia="Wingdings" w:cs="Wingdings"/>
          <w:color w:val="000000" w:themeColor="text1"/>
          <w:sz w:val="20"/>
        </w:rPr>
        <w:t>Ø</w:t>
      </w:r>
      <w:r w:rsidR="008B4BAE">
        <w:rPr>
          <w:rFonts w:ascii="Arial" w:hAnsi="Arial" w:cs="Arial"/>
          <w:color w:val="000000" w:themeColor="text1"/>
          <w:sz w:val="20"/>
        </w:rPr>
        <w:t xml:space="preserve"> SKIP TO </w:t>
      </w:r>
      <w:r w:rsidR="00A75A34">
        <w:rPr>
          <w:rFonts w:ascii="Arial" w:hAnsi="Arial" w:cs="Arial"/>
          <w:color w:val="000000" w:themeColor="text1"/>
          <w:sz w:val="20"/>
        </w:rPr>
        <w:t>#</w:t>
      </w:r>
      <w:r w:rsidR="008B4BAE">
        <w:rPr>
          <w:rFonts w:ascii="Arial" w:hAnsi="Arial" w:cs="Arial"/>
          <w:color w:val="000000" w:themeColor="text1"/>
          <w:sz w:val="20"/>
        </w:rPr>
        <w:t>20</w:t>
      </w:r>
    </w:p>
    <w:p w:rsidRPr="00011145" w:rsidR="00C85FCF" w:rsidP="00111476" w:rsidRDefault="00414DE3" w14:paraId="494F6986" w14:textId="77777777">
      <w:pPr>
        <w:pStyle w:val="ListParagraph"/>
        <w:numPr>
          <w:ilvl w:val="0"/>
          <w:numId w:val="33"/>
        </w:numPr>
        <w:spacing w:after="0" w:line="240" w:lineRule="auto"/>
        <w:ind w:left="1080"/>
        <w:contextualSpacing w:val="0"/>
        <w:rPr>
          <w:rFonts w:ascii="Arial" w:hAnsi="Arial" w:cs="Arial"/>
          <w:b/>
          <w:bCs/>
          <w:color w:val="000000" w:themeColor="text1"/>
          <w:sz w:val="20"/>
          <w:u w:val="single"/>
        </w:rPr>
      </w:pPr>
      <w:r w:rsidRPr="00011145">
        <w:rPr>
          <w:rFonts w:ascii="Arial" w:hAnsi="Arial" w:cs="Arial"/>
          <w:color w:val="000000" w:themeColor="text1"/>
          <w:sz w:val="20"/>
        </w:rPr>
        <w:t>Some</w:t>
      </w:r>
      <w:r w:rsidR="008B4BAE">
        <w:rPr>
          <w:rFonts w:ascii="Arial" w:hAnsi="Arial" w:cs="Arial"/>
          <w:color w:val="000000" w:themeColor="text1"/>
          <w:sz w:val="20"/>
        </w:rPr>
        <w:t xml:space="preserve"> </w:t>
      </w:r>
      <w:r w:rsidR="00CA3479">
        <w:rPr>
          <w:rFonts w:ascii="Arial" w:hAnsi="Arial" w:cs="Arial"/>
          <w:color w:val="000000" w:themeColor="text1"/>
          <w:sz w:val="20"/>
        </w:rPr>
        <w:t xml:space="preserve"> </w:t>
      </w:r>
      <w:r w:rsidR="00CA3479">
        <w:rPr>
          <w:rFonts w:ascii="Arial" w:hAnsi="Arial" w:cs="Arial"/>
          <w:color w:val="000000" w:themeColor="text1"/>
          <w:sz w:val="20"/>
        </w:rPr>
        <w:tab/>
      </w:r>
      <w:r w:rsidRPr="00A909D5" w:rsidR="008B4BAE">
        <w:rPr>
          <w:rFonts w:ascii="Wingdings" w:hAnsi="Wingdings" w:eastAsia="Wingdings" w:cs="Wingdings"/>
          <w:color w:val="000000" w:themeColor="text1"/>
          <w:sz w:val="20"/>
        </w:rPr>
        <w:t>Ø</w:t>
      </w:r>
      <w:r w:rsidR="008B4BAE">
        <w:rPr>
          <w:rFonts w:ascii="Arial" w:hAnsi="Arial" w:cs="Arial"/>
          <w:color w:val="000000" w:themeColor="text1"/>
          <w:sz w:val="20"/>
        </w:rPr>
        <w:t xml:space="preserve"> CONTINUE TO </w:t>
      </w:r>
      <w:r w:rsidR="00A75A34">
        <w:rPr>
          <w:rFonts w:ascii="Arial" w:hAnsi="Arial" w:cs="Arial"/>
          <w:color w:val="000000" w:themeColor="text1"/>
          <w:sz w:val="20"/>
        </w:rPr>
        <w:t>#</w:t>
      </w:r>
      <w:r w:rsidR="008B4BAE">
        <w:rPr>
          <w:rFonts w:ascii="Arial" w:hAnsi="Arial" w:cs="Arial"/>
          <w:color w:val="000000" w:themeColor="text1"/>
          <w:sz w:val="20"/>
        </w:rPr>
        <w:t>19</w:t>
      </w:r>
    </w:p>
    <w:p w:rsidRPr="00011145" w:rsidR="00582D2F" w:rsidP="00111476" w:rsidRDefault="00414DE3" w14:paraId="069011A6" w14:textId="77777777">
      <w:pPr>
        <w:pStyle w:val="ListParagraph"/>
        <w:numPr>
          <w:ilvl w:val="0"/>
          <w:numId w:val="33"/>
        </w:numPr>
        <w:spacing w:after="0" w:line="240" w:lineRule="auto"/>
        <w:ind w:left="1080"/>
        <w:contextualSpacing w:val="0"/>
        <w:rPr>
          <w:rFonts w:ascii="Arial" w:hAnsi="Arial" w:cs="Arial"/>
          <w:b/>
          <w:bCs/>
          <w:color w:val="000000" w:themeColor="text1"/>
          <w:sz w:val="20"/>
          <w:u w:val="single"/>
        </w:rPr>
      </w:pPr>
      <w:r w:rsidRPr="00011145">
        <w:rPr>
          <w:rFonts w:ascii="Arial" w:hAnsi="Arial" w:cs="Arial"/>
          <w:color w:val="000000" w:themeColor="text1"/>
          <w:sz w:val="20"/>
        </w:rPr>
        <w:t>None</w:t>
      </w:r>
      <w:r w:rsidR="00CA3479">
        <w:rPr>
          <w:rFonts w:ascii="Arial" w:hAnsi="Arial" w:cs="Arial"/>
          <w:color w:val="000000" w:themeColor="text1"/>
          <w:sz w:val="20"/>
        </w:rPr>
        <w:t xml:space="preserve">  </w:t>
      </w:r>
      <w:r w:rsidR="00CA3479">
        <w:rPr>
          <w:rFonts w:ascii="Arial" w:hAnsi="Arial" w:cs="Arial"/>
          <w:color w:val="000000" w:themeColor="text1"/>
          <w:sz w:val="20"/>
        </w:rPr>
        <w:tab/>
      </w:r>
      <w:r w:rsidRPr="00A909D5" w:rsidR="008B4BAE">
        <w:rPr>
          <w:rFonts w:ascii="Wingdings" w:hAnsi="Wingdings" w:eastAsia="Wingdings" w:cs="Wingdings"/>
          <w:color w:val="000000" w:themeColor="text1"/>
          <w:sz w:val="20"/>
        </w:rPr>
        <w:t>Ø</w:t>
      </w:r>
      <w:r w:rsidR="008B4BAE">
        <w:rPr>
          <w:rFonts w:ascii="Arial" w:hAnsi="Arial" w:cs="Arial"/>
          <w:color w:val="000000" w:themeColor="text1"/>
          <w:sz w:val="20"/>
        </w:rPr>
        <w:t xml:space="preserve"> CONTINUE TO </w:t>
      </w:r>
      <w:r w:rsidR="00A75A34">
        <w:rPr>
          <w:rFonts w:ascii="Arial" w:hAnsi="Arial" w:cs="Arial"/>
          <w:color w:val="000000" w:themeColor="text1"/>
          <w:sz w:val="20"/>
        </w:rPr>
        <w:t>#</w:t>
      </w:r>
      <w:r w:rsidR="008B4BAE">
        <w:rPr>
          <w:rFonts w:ascii="Arial" w:hAnsi="Arial" w:cs="Arial"/>
          <w:color w:val="000000" w:themeColor="text1"/>
          <w:sz w:val="20"/>
        </w:rPr>
        <w:t>19</w:t>
      </w:r>
    </w:p>
    <w:p w:rsidRPr="00011145" w:rsidR="00414DE3" w:rsidP="00A32A92" w:rsidRDefault="00414DE3" w14:paraId="6001CA38" w14:textId="77777777">
      <w:pPr>
        <w:spacing w:after="0" w:line="240" w:lineRule="auto"/>
        <w:rPr>
          <w:rFonts w:ascii="Arial" w:hAnsi="Arial" w:cs="Arial"/>
          <w:color w:val="000000" w:themeColor="text1"/>
          <w:sz w:val="20"/>
        </w:rPr>
      </w:pPr>
    </w:p>
    <w:p w:rsidRPr="00011145" w:rsidR="006B2203" w:rsidP="00A32A92" w:rsidRDefault="00C85FCF" w14:paraId="3FB7BA09" w14:textId="77777777">
      <w:pPr>
        <w:spacing w:after="0" w:line="240" w:lineRule="auto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19</w:t>
      </w:r>
      <w:r w:rsidRPr="00011145" w:rsidR="000537FE">
        <w:rPr>
          <w:rFonts w:ascii="Arial" w:hAnsi="Arial" w:cs="Arial"/>
          <w:color w:val="000000" w:themeColor="text1"/>
          <w:sz w:val="20"/>
        </w:rPr>
        <w:t>)</w:t>
      </w:r>
      <w:r w:rsidR="008B4BAE">
        <w:rPr>
          <w:rFonts w:ascii="Arial" w:hAnsi="Arial" w:cs="Arial"/>
          <w:color w:val="000000" w:themeColor="text1"/>
          <w:sz w:val="20"/>
        </w:rPr>
        <w:t xml:space="preserve"> Jointly discuss -</w:t>
      </w:r>
      <w:r w:rsidRPr="00011145" w:rsidR="000537FE">
        <w:rPr>
          <w:rFonts w:ascii="Arial" w:hAnsi="Arial" w:cs="Arial"/>
          <w:color w:val="000000" w:themeColor="text1"/>
          <w:sz w:val="20"/>
        </w:rPr>
        <w:t xml:space="preserve"> </w:t>
      </w:r>
      <w:r w:rsidR="008B4BAE">
        <w:rPr>
          <w:rFonts w:ascii="Arial" w:hAnsi="Arial" w:cs="Arial"/>
          <w:color w:val="000000" w:themeColor="text1"/>
          <w:sz w:val="20"/>
        </w:rPr>
        <w:t xml:space="preserve">Why was an in-person visit essential?  </w:t>
      </w:r>
      <w:r w:rsidRPr="00011145" w:rsidR="00300165">
        <w:rPr>
          <w:rFonts w:ascii="Arial" w:hAnsi="Arial" w:cs="Arial"/>
          <w:color w:val="000000" w:themeColor="text1"/>
          <w:sz w:val="20"/>
        </w:rPr>
        <w:t>Select all that apply:</w:t>
      </w:r>
    </w:p>
    <w:p w:rsidRPr="00011145" w:rsidR="006B2203" w:rsidP="00111476" w:rsidRDefault="006B2203" w14:paraId="0668B022" w14:textId="77777777">
      <w:pPr>
        <w:pStyle w:val="ListParagraph"/>
        <w:numPr>
          <w:ilvl w:val="0"/>
          <w:numId w:val="26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A p</w:t>
      </w:r>
      <w:r w:rsidRPr="00011145" w:rsidR="00414DE3">
        <w:rPr>
          <w:rFonts w:ascii="Arial" w:hAnsi="Arial" w:cs="Arial"/>
          <w:color w:val="000000" w:themeColor="text1"/>
          <w:sz w:val="20"/>
        </w:rPr>
        <w:t>hysical exam</w:t>
      </w:r>
      <w:r w:rsidRPr="00011145">
        <w:rPr>
          <w:rFonts w:ascii="Arial" w:hAnsi="Arial" w:cs="Arial"/>
          <w:color w:val="000000" w:themeColor="text1"/>
          <w:sz w:val="20"/>
        </w:rPr>
        <w:t xml:space="preserve"> </w:t>
      </w:r>
      <w:r w:rsidRPr="00011145" w:rsidR="006018DD">
        <w:rPr>
          <w:rFonts w:ascii="Arial" w:hAnsi="Arial" w:cs="Arial"/>
          <w:color w:val="000000" w:themeColor="text1"/>
          <w:sz w:val="20"/>
        </w:rPr>
        <w:t>was</w:t>
      </w:r>
      <w:r w:rsidRPr="00011145">
        <w:rPr>
          <w:rFonts w:ascii="Arial" w:hAnsi="Arial" w:cs="Arial"/>
          <w:color w:val="000000" w:themeColor="text1"/>
          <w:sz w:val="20"/>
        </w:rPr>
        <w:t xml:space="preserve"> needed</w:t>
      </w:r>
    </w:p>
    <w:p w:rsidRPr="00011145" w:rsidR="00414DE3" w:rsidP="00111476" w:rsidRDefault="006B2203" w14:paraId="7939B90D" w14:textId="77777777">
      <w:pPr>
        <w:pStyle w:val="ListParagraph"/>
        <w:numPr>
          <w:ilvl w:val="0"/>
          <w:numId w:val="26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A test needed to be conducted o</w:t>
      </w:r>
      <w:r w:rsidRPr="00011145" w:rsidR="00414DE3">
        <w:rPr>
          <w:rFonts w:ascii="Arial" w:hAnsi="Arial" w:cs="Arial"/>
          <w:color w:val="000000" w:themeColor="text1"/>
          <w:sz w:val="20"/>
        </w:rPr>
        <w:t>nsite</w:t>
      </w:r>
    </w:p>
    <w:p w:rsidR="00550131" w:rsidP="00111476" w:rsidRDefault="00300165" w14:paraId="367D2A79" w14:textId="77777777">
      <w:pPr>
        <w:pStyle w:val="ListParagraph"/>
        <w:numPr>
          <w:ilvl w:val="0"/>
          <w:numId w:val="26"/>
        </w:numPr>
        <w:spacing w:after="0" w:line="240" w:lineRule="auto"/>
        <w:ind w:left="108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 xml:space="preserve">Other:  Please specify </w:t>
      </w:r>
      <w:r w:rsidRPr="00011145" w:rsidR="006B2203">
        <w:rPr>
          <w:rFonts w:ascii="Arial" w:hAnsi="Arial" w:cs="Arial"/>
          <w:color w:val="000000" w:themeColor="text1"/>
          <w:sz w:val="20"/>
        </w:rPr>
        <w:t>[</w:t>
      </w:r>
      <w:r w:rsidRPr="00011145">
        <w:rPr>
          <w:rFonts w:ascii="Arial" w:hAnsi="Arial" w:cs="Arial"/>
          <w:color w:val="000000" w:themeColor="text1"/>
          <w:sz w:val="20"/>
        </w:rPr>
        <w:t>free text</w:t>
      </w:r>
      <w:r w:rsidRPr="00011145" w:rsidR="006B2203">
        <w:rPr>
          <w:rFonts w:ascii="Arial" w:hAnsi="Arial" w:cs="Arial"/>
          <w:color w:val="000000" w:themeColor="text1"/>
          <w:sz w:val="20"/>
        </w:rPr>
        <w:t>]</w:t>
      </w:r>
    </w:p>
    <w:p w:rsidRPr="00011145" w:rsidR="008B4BAE" w:rsidP="008B4BAE" w:rsidRDefault="008B4BAE" w14:paraId="7AD33C72" w14:textId="77777777">
      <w:pPr>
        <w:pStyle w:val="ListParagraph"/>
        <w:spacing w:after="0" w:line="240" w:lineRule="auto"/>
        <w:contextualSpacing w:val="0"/>
        <w:rPr>
          <w:rFonts w:ascii="Arial" w:hAnsi="Arial" w:cs="Arial"/>
          <w:color w:val="000000" w:themeColor="text1"/>
          <w:sz w:val="20"/>
        </w:rPr>
      </w:pPr>
    </w:p>
    <w:p w:rsidRPr="00011145" w:rsidR="00356338" w:rsidP="00A32A92" w:rsidRDefault="00D847B0" w14:paraId="14C2CF1D" w14:textId="77777777">
      <w:pPr>
        <w:pStyle w:val="ListParagraph"/>
        <w:spacing w:after="0" w:line="240" w:lineRule="auto"/>
        <w:ind w:left="0"/>
        <w:contextualSpacing w:val="0"/>
        <w:rPr>
          <w:rStyle w:val="CommentReference"/>
          <w:rFonts w:ascii="Arial" w:hAnsi="Arial" w:cs="Arial"/>
          <w:bCs/>
          <w:color w:val="000000" w:themeColor="text1"/>
          <w:sz w:val="20"/>
          <w:szCs w:val="22"/>
        </w:rPr>
      </w:pPr>
      <w:r w:rsidRPr="00011145">
        <w:rPr>
          <w:rFonts w:ascii="Arial" w:hAnsi="Arial" w:cs="Arial"/>
          <w:bCs/>
          <w:color w:val="000000" w:themeColor="text1"/>
          <w:sz w:val="20"/>
        </w:rPr>
        <w:t xml:space="preserve">20) </w:t>
      </w:r>
      <w:r w:rsidR="008B4BAE">
        <w:rPr>
          <w:rFonts w:ascii="Arial" w:hAnsi="Arial" w:cs="Arial"/>
          <w:color w:val="000000" w:themeColor="text1"/>
          <w:sz w:val="20"/>
        </w:rPr>
        <w:t>Jointly formulate a CASE DESCRIPTION/</w:t>
      </w:r>
      <w:r w:rsidRPr="00011145" w:rsidR="00356338">
        <w:rPr>
          <w:rFonts w:ascii="Arial" w:hAnsi="Arial" w:cs="Arial"/>
          <w:bCs/>
          <w:color w:val="000000" w:themeColor="text1"/>
          <w:sz w:val="20"/>
        </w:rPr>
        <w:t xml:space="preserve">NARRATIVE </w:t>
      </w:r>
      <w:r w:rsidR="008B4BAE">
        <w:rPr>
          <w:rFonts w:ascii="Arial" w:hAnsi="Arial" w:cs="Arial"/>
          <w:bCs/>
          <w:color w:val="000000" w:themeColor="text1"/>
          <w:sz w:val="20"/>
        </w:rPr>
        <w:t>SUMMARY</w:t>
      </w:r>
      <w:r w:rsidRPr="00011145" w:rsidR="00356338">
        <w:rPr>
          <w:rFonts w:ascii="Arial" w:hAnsi="Arial" w:cs="Arial"/>
          <w:bCs/>
          <w:color w:val="000000" w:themeColor="text1"/>
          <w:sz w:val="20"/>
        </w:rPr>
        <w:t xml:space="preserve"> of the case</w:t>
      </w:r>
      <w:r w:rsidRPr="00011145" w:rsidR="00356338">
        <w:rPr>
          <w:rStyle w:val="CommentReference"/>
          <w:rFonts w:ascii="Arial" w:hAnsi="Arial" w:cs="Arial"/>
          <w:bCs/>
          <w:color w:val="000000" w:themeColor="text1"/>
          <w:sz w:val="20"/>
          <w:szCs w:val="22"/>
        </w:rPr>
        <w:t xml:space="preserve">, </w:t>
      </w:r>
      <w:r w:rsidR="008B4BAE">
        <w:rPr>
          <w:rStyle w:val="CommentReference"/>
          <w:rFonts w:ascii="Arial" w:hAnsi="Arial" w:cs="Arial"/>
          <w:bCs/>
          <w:color w:val="000000" w:themeColor="text1"/>
          <w:sz w:val="20"/>
          <w:szCs w:val="22"/>
        </w:rPr>
        <w:t>with [free text]</w:t>
      </w:r>
      <w:r w:rsidRPr="00011145" w:rsidR="00356338">
        <w:rPr>
          <w:rStyle w:val="CommentReference"/>
          <w:rFonts w:ascii="Arial" w:hAnsi="Arial" w:cs="Arial"/>
          <w:bCs/>
          <w:color w:val="000000" w:themeColor="text1"/>
          <w:sz w:val="20"/>
          <w:szCs w:val="22"/>
        </w:rPr>
        <w:t>:</w:t>
      </w:r>
    </w:p>
    <w:p w:rsidRPr="00011145" w:rsidR="00356338" w:rsidP="00111476" w:rsidRDefault="00356338" w14:paraId="10903C04" w14:textId="77777777">
      <w:pPr>
        <w:pStyle w:val="ListParagraph"/>
        <w:numPr>
          <w:ilvl w:val="0"/>
          <w:numId w:val="1"/>
        </w:numPr>
        <w:spacing w:after="0" w:line="240" w:lineRule="auto"/>
        <w:ind w:left="72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bCs/>
          <w:color w:val="000000" w:themeColor="text1"/>
          <w:sz w:val="20"/>
        </w:rPr>
        <w:t>Initial diagnosis</w:t>
      </w:r>
      <w:r w:rsidRPr="00011145">
        <w:rPr>
          <w:rFonts w:ascii="Arial" w:hAnsi="Arial" w:cs="Arial"/>
          <w:color w:val="000000" w:themeColor="text1"/>
          <w:sz w:val="20"/>
        </w:rPr>
        <w:t xml:space="preserve"> (pre-second opinion)</w:t>
      </w:r>
    </w:p>
    <w:p w:rsidRPr="00011145" w:rsidR="00356338" w:rsidP="00111476" w:rsidRDefault="00356338" w14:paraId="085B2CF0" w14:textId="77777777">
      <w:pPr>
        <w:pStyle w:val="ListParagraph"/>
        <w:numPr>
          <w:ilvl w:val="0"/>
          <w:numId w:val="1"/>
        </w:numPr>
        <w:spacing w:after="0" w:line="240" w:lineRule="auto"/>
        <w:ind w:left="72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lastRenderedPageBreak/>
        <w:t>Initial treatment plan (pre-second opinion)</w:t>
      </w:r>
    </w:p>
    <w:p w:rsidRPr="00011145" w:rsidR="00356338" w:rsidP="00111476" w:rsidRDefault="00356338" w14:paraId="2CD7B19B" w14:textId="77777777">
      <w:pPr>
        <w:pStyle w:val="ListParagraph"/>
        <w:numPr>
          <w:ilvl w:val="0"/>
          <w:numId w:val="1"/>
        </w:numPr>
        <w:spacing w:after="0" w:line="240" w:lineRule="auto"/>
        <w:ind w:left="72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MSK diagnosis (if different, otherwise can say no change)</w:t>
      </w:r>
    </w:p>
    <w:p w:rsidRPr="00011145" w:rsidR="00356338" w:rsidP="00111476" w:rsidRDefault="00356338" w14:paraId="69C5468C" w14:textId="77777777">
      <w:pPr>
        <w:pStyle w:val="ListParagraph"/>
        <w:numPr>
          <w:ilvl w:val="0"/>
          <w:numId w:val="1"/>
        </w:numPr>
        <w:spacing w:after="0" w:line="240" w:lineRule="auto"/>
        <w:ind w:left="72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>MSK treatment plan (if different, otherwise can say no change)</w:t>
      </w:r>
      <w:r w:rsidRPr="00011145" w:rsidR="00592060">
        <w:rPr>
          <w:rFonts w:ascii="Arial" w:hAnsi="Arial" w:cs="Arial"/>
          <w:color w:val="000000" w:themeColor="text1"/>
          <w:sz w:val="20"/>
        </w:rPr>
        <w:t xml:space="preserve"> </w:t>
      </w:r>
    </w:p>
    <w:p w:rsidRPr="00A75A34" w:rsidR="00A75A34" w:rsidP="00A75A34" w:rsidRDefault="00D847B0" w14:paraId="50304E63" w14:textId="235CD131">
      <w:pPr>
        <w:pStyle w:val="ListParagraph"/>
        <w:numPr>
          <w:ilvl w:val="0"/>
          <w:numId w:val="1"/>
        </w:numPr>
        <w:spacing w:after="0" w:line="240" w:lineRule="auto"/>
        <w:ind w:left="720"/>
        <w:contextualSpacing w:val="0"/>
        <w:rPr>
          <w:rFonts w:ascii="Arial" w:hAnsi="Arial" w:cs="Arial"/>
          <w:color w:val="000000" w:themeColor="text1"/>
          <w:sz w:val="20"/>
        </w:rPr>
      </w:pPr>
      <w:r w:rsidRPr="00011145">
        <w:rPr>
          <w:rFonts w:ascii="Arial" w:hAnsi="Arial" w:cs="Arial"/>
          <w:color w:val="000000" w:themeColor="text1"/>
          <w:sz w:val="20"/>
        </w:rPr>
        <w:t xml:space="preserve">If </w:t>
      </w:r>
      <w:r w:rsidR="00CE2521">
        <w:rPr>
          <w:rFonts w:ascii="Arial" w:hAnsi="Arial" w:cs="Arial"/>
          <w:color w:val="000000" w:themeColor="text1"/>
          <w:sz w:val="20"/>
        </w:rPr>
        <w:t xml:space="preserve">change in treatment with </w:t>
      </w:r>
      <w:r w:rsidRPr="00011145">
        <w:rPr>
          <w:rFonts w:ascii="Arial" w:hAnsi="Arial" w:cs="Arial"/>
          <w:color w:val="000000" w:themeColor="text1"/>
          <w:sz w:val="20"/>
        </w:rPr>
        <w:t>expected change in outcomes of prognosis, short-term or long-term morbidity, explain reasoning for the expected change</w:t>
      </w:r>
      <w:r w:rsidR="00CE2521">
        <w:rPr>
          <w:rFonts w:ascii="Arial" w:hAnsi="Arial" w:cs="Arial"/>
          <w:color w:val="000000" w:themeColor="text1"/>
          <w:sz w:val="20"/>
        </w:rPr>
        <w:t xml:space="preserve"> in each affected outcome</w:t>
      </w:r>
    </w:p>
    <w:sectPr w:rsidRPr="00A75A34" w:rsidR="00A75A34" w:rsidSect="00013618">
      <w:footerReference w:type="default" r:id="rId7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415A40" w:rsidP="00E32CB2" w:rsidRDefault="00415A40" w14:paraId="489E291C" w14:textId="77777777">
      <w:pPr>
        <w:spacing w:after="0" w:line="240" w:lineRule="auto"/>
      </w:pPr>
      <w:r>
        <w:separator/>
      </w:r>
    </w:p>
  </w:endnote>
  <w:endnote w:type="continuationSeparator" w:id="0">
    <w:p w:rsidR="00415A40" w:rsidP="00E32CB2" w:rsidRDefault="00415A40" w14:paraId="55072DF4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63492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960B7" w:rsidRDefault="004861BE" w14:paraId="57905815" w14:textId="777777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5A34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A960B7" w:rsidRDefault="00A960B7" w14:paraId="5790088D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415A40" w:rsidP="00E32CB2" w:rsidRDefault="00415A40" w14:paraId="2367CEB5" w14:textId="77777777">
      <w:pPr>
        <w:spacing w:after="0" w:line="240" w:lineRule="auto"/>
      </w:pPr>
      <w:r>
        <w:separator/>
      </w:r>
    </w:p>
  </w:footnote>
  <w:footnote w:type="continuationSeparator" w:id="0">
    <w:p w:rsidR="00415A40" w:rsidP="00E32CB2" w:rsidRDefault="00415A40" w14:paraId="0686CACE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8B088B"/>
    <w:multiLevelType w:val="hybridMultilevel"/>
    <w:tmpl w:val="C94015E4"/>
    <w:lvl w:ilvl="0" w:tplc="EBA47FDA">
      <w:start w:val="1"/>
      <w:numFmt w:val="bullet"/>
      <w:lvlText w:val="o"/>
      <w:lvlJc w:val="left"/>
      <w:pPr>
        <w:ind w:left="720" w:hanging="360"/>
      </w:pPr>
      <w:rPr>
        <w:rFonts w:hint="default" w:ascii="Wingdings" w:hAnsi="Wingding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71434BB"/>
    <w:multiLevelType w:val="hybridMultilevel"/>
    <w:tmpl w:val="41FCDF8A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EBA47FDA">
      <w:start w:val="1"/>
      <w:numFmt w:val="bullet"/>
      <w:lvlText w:val="o"/>
      <w:lvlJc w:val="left"/>
      <w:pPr>
        <w:ind w:left="1800" w:hanging="360"/>
      </w:pPr>
      <w:rPr>
        <w:rFonts w:hint="default" w:ascii="Wingdings" w:hAnsi="Wingdings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" w15:restartNumberingAfterBreak="0">
    <w:nsid w:val="0D923C6E"/>
    <w:multiLevelType w:val="hybridMultilevel"/>
    <w:tmpl w:val="EC46BAE0"/>
    <w:lvl w:ilvl="0" w:tplc="EBA47FDA">
      <w:start w:val="1"/>
      <w:numFmt w:val="bullet"/>
      <w:lvlText w:val="o"/>
      <w:lvlJc w:val="left"/>
      <w:pPr>
        <w:ind w:left="720" w:hanging="360"/>
      </w:pPr>
      <w:rPr>
        <w:rFonts w:hint="default" w:ascii="Wingdings" w:hAnsi="Wingding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13A56123"/>
    <w:multiLevelType w:val="hybridMultilevel"/>
    <w:tmpl w:val="86ECA0C4"/>
    <w:lvl w:ilvl="0" w:tplc="04090003">
      <w:start w:val="1"/>
      <w:numFmt w:val="bullet"/>
      <w:lvlText w:val="o"/>
      <w:lvlJc w:val="left"/>
      <w:pPr>
        <w:ind w:left="360" w:hanging="360"/>
      </w:pPr>
      <w:rPr>
        <w:rFonts w:hint="default" w:ascii="Courier New" w:hAnsi="Courier New" w:cs="Courier New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4" w15:restartNumberingAfterBreak="0">
    <w:nsid w:val="13E85E26"/>
    <w:multiLevelType w:val="hybridMultilevel"/>
    <w:tmpl w:val="2CA2A8D0"/>
    <w:lvl w:ilvl="0" w:tplc="EBA47FDA">
      <w:start w:val="1"/>
      <w:numFmt w:val="bullet"/>
      <w:lvlText w:val="o"/>
      <w:lvlJc w:val="left"/>
      <w:pPr>
        <w:ind w:left="27720" w:hanging="360"/>
      </w:pPr>
      <w:rPr>
        <w:rFonts w:hint="default" w:ascii="Wingdings" w:hAnsi="Wingdings"/>
      </w:rPr>
    </w:lvl>
    <w:lvl w:ilvl="1" w:tplc="04090003" w:tentative="1">
      <w:start w:val="1"/>
      <w:numFmt w:val="bullet"/>
      <w:lvlText w:val="o"/>
      <w:lvlJc w:val="left"/>
      <w:pPr>
        <w:ind w:left="28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9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9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0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31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32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32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-32056" w:hanging="360"/>
      </w:pPr>
      <w:rPr>
        <w:rFonts w:hint="default" w:ascii="Wingdings" w:hAnsi="Wingdings"/>
      </w:rPr>
    </w:lvl>
  </w:abstractNum>
  <w:abstractNum w:abstractNumId="5" w15:restartNumberingAfterBreak="0">
    <w:nsid w:val="192C68E6"/>
    <w:multiLevelType w:val="hybridMultilevel"/>
    <w:tmpl w:val="2988B204"/>
    <w:lvl w:ilvl="0" w:tplc="EBA47FDA">
      <w:start w:val="1"/>
      <w:numFmt w:val="bullet"/>
      <w:lvlText w:val="o"/>
      <w:lvlJc w:val="left"/>
      <w:pPr>
        <w:ind w:left="720" w:hanging="360"/>
      </w:pPr>
      <w:rPr>
        <w:rFonts w:hint="default" w:ascii="Wingdings" w:hAnsi="Wingding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195E4E26"/>
    <w:multiLevelType w:val="hybridMultilevel"/>
    <w:tmpl w:val="2FCCFCA4"/>
    <w:lvl w:ilvl="0" w:tplc="04090019">
      <w:start w:val="4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5A63F7"/>
    <w:multiLevelType w:val="hybridMultilevel"/>
    <w:tmpl w:val="97AAC7F8"/>
    <w:lvl w:ilvl="0" w:tplc="EBA47FDA">
      <w:start w:val="1"/>
      <w:numFmt w:val="bullet"/>
      <w:lvlText w:val="o"/>
      <w:lvlJc w:val="left"/>
      <w:pPr>
        <w:ind w:left="1440" w:hanging="360"/>
      </w:pPr>
      <w:rPr>
        <w:rFonts w:hint="default" w:ascii="Wingdings" w:hAnsi="Wingdings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8" w15:restartNumberingAfterBreak="0">
    <w:nsid w:val="25EA306D"/>
    <w:multiLevelType w:val="hybridMultilevel"/>
    <w:tmpl w:val="B65422E0"/>
    <w:lvl w:ilvl="0" w:tplc="1C62375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286B5D09"/>
    <w:multiLevelType w:val="hybridMultilevel"/>
    <w:tmpl w:val="E77E5744"/>
    <w:lvl w:ilvl="0" w:tplc="EBA47FDA">
      <w:start w:val="1"/>
      <w:numFmt w:val="bullet"/>
      <w:lvlText w:val="o"/>
      <w:lvlJc w:val="left"/>
      <w:pPr>
        <w:ind w:left="720" w:hanging="360"/>
      </w:pPr>
      <w:rPr>
        <w:rFonts w:hint="default" w:ascii="Wingdings" w:hAnsi="Wingdings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2CB4399E"/>
    <w:multiLevelType w:val="hybridMultilevel"/>
    <w:tmpl w:val="2980810E"/>
    <w:lvl w:ilvl="0" w:tplc="EBA47FDA">
      <w:start w:val="1"/>
      <w:numFmt w:val="bullet"/>
      <w:lvlText w:val="o"/>
      <w:lvlJc w:val="left"/>
      <w:pPr>
        <w:ind w:left="1800" w:hanging="360"/>
      </w:pPr>
      <w:rPr>
        <w:rFonts w:hint="default" w:ascii="Wingdings" w:hAnsi="Wingdings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hint="default" w:ascii="Wingdings" w:hAnsi="Wingdings"/>
      </w:rPr>
    </w:lvl>
  </w:abstractNum>
  <w:abstractNum w:abstractNumId="11" w15:restartNumberingAfterBreak="0">
    <w:nsid w:val="2DD34600"/>
    <w:multiLevelType w:val="hybridMultilevel"/>
    <w:tmpl w:val="55DEAAFA"/>
    <w:lvl w:ilvl="0" w:tplc="EBA47FDA">
      <w:start w:val="1"/>
      <w:numFmt w:val="bullet"/>
      <w:lvlText w:val="o"/>
      <w:lvlJc w:val="left"/>
      <w:pPr>
        <w:ind w:left="720" w:hanging="360"/>
      </w:pPr>
      <w:rPr>
        <w:rFonts w:hint="default" w:ascii="Wingdings" w:hAnsi="Wingding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2EC15DBE"/>
    <w:multiLevelType w:val="hybridMultilevel"/>
    <w:tmpl w:val="FC34E2FA"/>
    <w:lvl w:ilvl="0" w:tplc="EBA47FDA">
      <w:start w:val="1"/>
      <w:numFmt w:val="bullet"/>
      <w:lvlText w:val="o"/>
      <w:lvlJc w:val="left"/>
      <w:pPr>
        <w:ind w:left="1440" w:hanging="720"/>
      </w:pPr>
      <w:rPr>
        <w:rFonts w:hint="default" w:ascii="Wingdings" w:hAnsi="Wingdings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4D22719"/>
    <w:multiLevelType w:val="hybridMultilevel"/>
    <w:tmpl w:val="56905556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EBA47FDA">
      <w:start w:val="1"/>
      <w:numFmt w:val="bullet"/>
      <w:lvlText w:val="o"/>
      <w:lvlJc w:val="left"/>
      <w:pPr>
        <w:ind w:left="1800" w:hanging="360"/>
      </w:pPr>
      <w:rPr>
        <w:rFonts w:hint="default" w:ascii="Wingdings" w:hAnsi="Wingdings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4" w15:restartNumberingAfterBreak="0">
    <w:nsid w:val="35431A7E"/>
    <w:multiLevelType w:val="hybridMultilevel"/>
    <w:tmpl w:val="5450E63C"/>
    <w:lvl w:ilvl="0" w:tplc="2598948C">
      <w:start w:val="1"/>
      <w:numFmt w:val="decimal"/>
      <w:lvlText w:val="%1."/>
      <w:lvlJc w:val="left"/>
      <w:pPr>
        <w:ind w:left="360" w:hanging="360"/>
      </w:pPr>
      <w:rPr>
        <w:rFonts w:ascii="Arial" w:hAnsi="Arial" w:cs="Arial" w:eastAsiaTheme="minorHAns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70332FC"/>
    <w:multiLevelType w:val="hybridMultilevel"/>
    <w:tmpl w:val="6B8C6D70"/>
    <w:lvl w:ilvl="0" w:tplc="EBA47FDA">
      <w:start w:val="1"/>
      <w:numFmt w:val="bullet"/>
      <w:lvlText w:val="o"/>
      <w:lvlJc w:val="left"/>
      <w:pPr>
        <w:ind w:left="720" w:hanging="360"/>
      </w:pPr>
      <w:rPr>
        <w:rFonts w:hint="default" w:ascii="Wingdings" w:hAnsi="Wingding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6" w15:restartNumberingAfterBreak="0">
    <w:nsid w:val="38C52D58"/>
    <w:multiLevelType w:val="hybridMultilevel"/>
    <w:tmpl w:val="79C26E42"/>
    <w:lvl w:ilvl="0" w:tplc="EBA47FDA">
      <w:start w:val="1"/>
      <w:numFmt w:val="bullet"/>
      <w:lvlText w:val="o"/>
      <w:lvlJc w:val="left"/>
      <w:pPr>
        <w:ind w:left="1800" w:hanging="360"/>
      </w:pPr>
      <w:rPr>
        <w:rFonts w:hint="default" w:ascii="Wingdings" w:hAnsi="Wingdings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hint="default" w:ascii="Courier New" w:hAnsi="Courier New" w:cs="Courier New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hint="default" w:ascii="Wingdings" w:hAnsi="Wingdings"/>
      </w:rPr>
    </w:lvl>
    <w:lvl w:ilvl="3" w:tplc="04090001">
      <w:start w:val="1"/>
      <w:numFmt w:val="bullet"/>
      <w:lvlText w:val=""/>
      <w:lvlJc w:val="left"/>
      <w:pPr>
        <w:ind w:left="3960" w:hanging="360"/>
      </w:pPr>
      <w:rPr>
        <w:rFonts w:hint="default" w:ascii="Symbol" w:hAnsi="Symbol"/>
      </w:rPr>
    </w:lvl>
    <w:lvl w:ilvl="4" w:tplc="04090003">
      <w:start w:val="1"/>
      <w:numFmt w:val="bullet"/>
      <w:lvlText w:val="o"/>
      <w:lvlJc w:val="left"/>
      <w:pPr>
        <w:ind w:left="4680" w:hanging="360"/>
      </w:pPr>
      <w:rPr>
        <w:rFonts w:hint="default" w:ascii="Courier New" w:hAnsi="Courier New" w:cs="Courier New"/>
      </w:rPr>
    </w:lvl>
    <w:lvl w:ilvl="5" w:tplc="04090005">
      <w:start w:val="1"/>
      <w:numFmt w:val="bullet"/>
      <w:lvlText w:val=""/>
      <w:lvlJc w:val="left"/>
      <w:pPr>
        <w:ind w:left="5400" w:hanging="360"/>
      </w:pPr>
      <w:rPr>
        <w:rFonts w:hint="default" w:ascii="Wingdings" w:hAnsi="Wingdings"/>
      </w:rPr>
    </w:lvl>
    <w:lvl w:ilvl="6" w:tplc="04090001">
      <w:start w:val="1"/>
      <w:numFmt w:val="bullet"/>
      <w:lvlText w:val=""/>
      <w:lvlJc w:val="left"/>
      <w:pPr>
        <w:ind w:left="6120" w:hanging="360"/>
      </w:pPr>
      <w:rPr>
        <w:rFonts w:hint="default" w:ascii="Symbol" w:hAnsi="Symbol"/>
      </w:rPr>
    </w:lvl>
    <w:lvl w:ilvl="7" w:tplc="04090003">
      <w:start w:val="1"/>
      <w:numFmt w:val="bullet"/>
      <w:lvlText w:val="o"/>
      <w:lvlJc w:val="left"/>
      <w:pPr>
        <w:ind w:left="6840" w:hanging="360"/>
      </w:pPr>
      <w:rPr>
        <w:rFonts w:hint="default" w:ascii="Courier New" w:hAnsi="Courier New" w:cs="Courier New"/>
      </w:rPr>
    </w:lvl>
    <w:lvl w:ilvl="8" w:tplc="04090005">
      <w:start w:val="1"/>
      <w:numFmt w:val="bullet"/>
      <w:lvlText w:val=""/>
      <w:lvlJc w:val="left"/>
      <w:pPr>
        <w:ind w:left="7560" w:hanging="360"/>
      </w:pPr>
      <w:rPr>
        <w:rFonts w:hint="default" w:ascii="Wingdings" w:hAnsi="Wingdings"/>
      </w:rPr>
    </w:lvl>
  </w:abstractNum>
  <w:abstractNum w:abstractNumId="17" w15:restartNumberingAfterBreak="0">
    <w:nsid w:val="3B166B2C"/>
    <w:multiLevelType w:val="hybridMultilevel"/>
    <w:tmpl w:val="AD36A2EC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EBA47FDA">
      <w:start w:val="1"/>
      <w:numFmt w:val="bullet"/>
      <w:lvlText w:val="o"/>
      <w:lvlJc w:val="left"/>
      <w:pPr>
        <w:ind w:left="1800" w:hanging="360"/>
      </w:pPr>
      <w:rPr>
        <w:rFonts w:hint="default" w:ascii="Wingdings" w:hAnsi="Wingdings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8" w15:restartNumberingAfterBreak="0">
    <w:nsid w:val="3B532E3E"/>
    <w:multiLevelType w:val="hybridMultilevel"/>
    <w:tmpl w:val="65C8214A"/>
    <w:lvl w:ilvl="0" w:tplc="04090003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 w:cs="Courier New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9" w15:restartNumberingAfterBreak="0">
    <w:nsid w:val="3B9F013B"/>
    <w:multiLevelType w:val="hybridMultilevel"/>
    <w:tmpl w:val="E2AC88E8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EBA47FDA">
      <w:start w:val="1"/>
      <w:numFmt w:val="bullet"/>
      <w:lvlText w:val="o"/>
      <w:lvlJc w:val="left"/>
      <w:pPr>
        <w:ind w:left="1800" w:hanging="360"/>
      </w:pPr>
      <w:rPr>
        <w:rFonts w:hint="default" w:ascii="Wingdings" w:hAnsi="Wingdings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0" w15:restartNumberingAfterBreak="0">
    <w:nsid w:val="47137033"/>
    <w:multiLevelType w:val="hybridMultilevel"/>
    <w:tmpl w:val="CE0AE612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1" w15:restartNumberingAfterBreak="0">
    <w:nsid w:val="49D10925"/>
    <w:multiLevelType w:val="hybridMultilevel"/>
    <w:tmpl w:val="26A28D20"/>
    <w:lvl w:ilvl="0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2" w15:restartNumberingAfterBreak="0">
    <w:nsid w:val="4AF840EE"/>
    <w:multiLevelType w:val="hybridMultilevel"/>
    <w:tmpl w:val="FFA4D6E8"/>
    <w:lvl w:ilvl="0" w:tplc="EBA47FDA">
      <w:start w:val="1"/>
      <w:numFmt w:val="bullet"/>
      <w:lvlText w:val="o"/>
      <w:lvlJc w:val="left"/>
      <w:pPr>
        <w:ind w:left="720" w:hanging="360"/>
      </w:pPr>
      <w:rPr>
        <w:rFonts w:hint="default" w:ascii="Wingdings" w:hAnsi="Wingdings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3" w15:restartNumberingAfterBreak="0">
    <w:nsid w:val="4FE13AF6"/>
    <w:multiLevelType w:val="hybridMultilevel"/>
    <w:tmpl w:val="3FDC3D44"/>
    <w:lvl w:ilvl="0" w:tplc="EBA47FDA">
      <w:start w:val="1"/>
      <w:numFmt w:val="bullet"/>
      <w:lvlText w:val="o"/>
      <w:lvlJc w:val="left"/>
      <w:pPr>
        <w:ind w:left="720" w:hanging="360"/>
      </w:pPr>
      <w:rPr>
        <w:rFonts w:hint="default" w:ascii="Wingdings" w:hAnsi="Wingding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4" w15:restartNumberingAfterBreak="0">
    <w:nsid w:val="52BC5073"/>
    <w:multiLevelType w:val="hybridMultilevel"/>
    <w:tmpl w:val="34006388"/>
    <w:lvl w:ilvl="0" w:tplc="778834C6">
      <w:start w:val="1"/>
      <w:numFmt w:val="upperRoman"/>
      <w:lvlText w:val="%1.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EBA47FDA">
      <w:start w:val="1"/>
      <w:numFmt w:val="bullet"/>
      <w:lvlText w:val="o"/>
      <w:lvlJc w:val="left"/>
      <w:pPr>
        <w:ind w:left="2160" w:hanging="180"/>
      </w:pPr>
      <w:rPr>
        <w:rFonts w:hint="default" w:ascii="Wingdings" w:hAnsi="Wingdings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8D77987"/>
    <w:multiLevelType w:val="hybridMultilevel"/>
    <w:tmpl w:val="1840CA22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EBA47FDA">
      <w:start w:val="1"/>
      <w:numFmt w:val="bullet"/>
      <w:lvlText w:val="o"/>
      <w:lvlJc w:val="left"/>
      <w:pPr>
        <w:ind w:left="1800" w:hanging="360"/>
      </w:pPr>
      <w:rPr>
        <w:rFonts w:hint="default" w:ascii="Wingdings" w:hAnsi="Wingdings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6" w15:restartNumberingAfterBreak="0">
    <w:nsid w:val="5AC62DFF"/>
    <w:multiLevelType w:val="hybridMultilevel"/>
    <w:tmpl w:val="9A4E2386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EBA47FDA">
      <w:start w:val="1"/>
      <w:numFmt w:val="bullet"/>
      <w:lvlText w:val="o"/>
      <w:lvlJc w:val="left"/>
      <w:pPr>
        <w:ind w:left="1800" w:hanging="360"/>
      </w:pPr>
      <w:rPr>
        <w:rFonts w:hint="default" w:ascii="Wingdings" w:hAnsi="Wingdings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7" w15:restartNumberingAfterBreak="0">
    <w:nsid w:val="5F730E0E"/>
    <w:multiLevelType w:val="hybridMultilevel"/>
    <w:tmpl w:val="BB6EFB2A"/>
    <w:lvl w:ilvl="0" w:tplc="04090003">
      <w:start w:val="1"/>
      <w:numFmt w:val="bullet"/>
      <w:lvlText w:val="o"/>
      <w:lvlJc w:val="left"/>
      <w:pPr>
        <w:ind w:left="360" w:hanging="360"/>
      </w:pPr>
      <w:rPr>
        <w:rFonts w:hint="default" w:ascii="Courier New" w:hAnsi="Courier New" w:cs="Courier New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8" w15:restartNumberingAfterBreak="0">
    <w:nsid w:val="5FB56590"/>
    <w:multiLevelType w:val="hybridMultilevel"/>
    <w:tmpl w:val="4734EB3E"/>
    <w:lvl w:ilvl="0" w:tplc="04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9" w15:restartNumberingAfterBreak="0">
    <w:nsid w:val="63631B6F"/>
    <w:multiLevelType w:val="hybridMultilevel"/>
    <w:tmpl w:val="69C2CAF6"/>
    <w:lvl w:ilvl="0" w:tplc="EBA47FDA">
      <w:start w:val="1"/>
      <w:numFmt w:val="bullet"/>
      <w:lvlText w:val="o"/>
      <w:lvlJc w:val="left"/>
      <w:pPr>
        <w:ind w:left="1080" w:hanging="360"/>
      </w:pPr>
      <w:rPr>
        <w:rFonts w:hint="default" w:ascii="Wingdings" w:hAnsi="Wingdings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30" w15:restartNumberingAfterBreak="0">
    <w:nsid w:val="702A53D3"/>
    <w:multiLevelType w:val="hybridMultilevel"/>
    <w:tmpl w:val="87AE9D3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1" w15:restartNumberingAfterBreak="0">
    <w:nsid w:val="70F36474"/>
    <w:multiLevelType w:val="hybridMultilevel"/>
    <w:tmpl w:val="16D2CFC0"/>
    <w:lvl w:ilvl="0" w:tplc="EBA47FDA">
      <w:start w:val="1"/>
      <w:numFmt w:val="bullet"/>
      <w:lvlText w:val="o"/>
      <w:lvlJc w:val="left"/>
      <w:pPr>
        <w:ind w:left="720" w:hanging="360"/>
      </w:pPr>
      <w:rPr>
        <w:rFonts w:hint="default" w:ascii="Wingdings" w:hAnsi="Wingding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2" w15:restartNumberingAfterBreak="0">
    <w:nsid w:val="72602D85"/>
    <w:multiLevelType w:val="hybridMultilevel"/>
    <w:tmpl w:val="02D87598"/>
    <w:lvl w:ilvl="0" w:tplc="EBA47FDA">
      <w:start w:val="1"/>
      <w:numFmt w:val="bullet"/>
      <w:lvlText w:val="o"/>
      <w:lvlJc w:val="left"/>
      <w:pPr>
        <w:ind w:left="720" w:hanging="360"/>
      </w:pPr>
      <w:rPr>
        <w:rFonts w:hint="default" w:ascii="Wingdings" w:hAnsi="Wingding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28"/>
  </w:num>
  <w:num w:numId="2">
    <w:abstractNumId w:val="30"/>
  </w:num>
  <w:num w:numId="3">
    <w:abstractNumId w:val="20"/>
  </w:num>
  <w:num w:numId="4">
    <w:abstractNumId w:val="16"/>
  </w:num>
  <w:num w:numId="5">
    <w:abstractNumId w:val="7"/>
  </w:num>
  <w:num w:numId="6">
    <w:abstractNumId w:val="24"/>
  </w:num>
  <w:num w:numId="7">
    <w:abstractNumId w:val="15"/>
  </w:num>
  <w:num w:numId="8">
    <w:abstractNumId w:val="9"/>
  </w:num>
  <w:num w:numId="9">
    <w:abstractNumId w:val="2"/>
  </w:num>
  <w:num w:numId="10">
    <w:abstractNumId w:val="23"/>
  </w:num>
  <w:num w:numId="11">
    <w:abstractNumId w:val="29"/>
  </w:num>
  <w:num w:numId="12">
    <w:abstractNumId w:val="1"/>
  </w:num>
  <w:num w:numId="13">
    <w:abstractNumId w:val="19"/>
  </w:num>
  <w:num w:numId="14">
    <w:abstractNumId w:val="13"/>
  </w:num>
  <w:num w:numId="15">
    <w:abstractNumId w:val="8"/>
  </w:num>
  <w:num w:numId="16">
    <w:abstractNumId w:val="6"/>
  </w:num>
  <w:num w:numId="17">
    <w:abstractNumId w:val="12"/>
  </w:num>
  <w:num w:numId="18">
    <w:abstractNumId w:val="31"/>
  </w:num>
  <w:num w:numId="19">
    <w:abstractNumId w:val="0"/>
  </w:num>
  <w:num w:numId="20">
    <w:abstractNumId w:val="5"/>
  </w:num>
  <w:num w:numId="21">
    <w:abstractNumId w:val="32"/>
  </w:num>
  <w:num w:numId="22">
    <w:abstractNumId w:val="4"/>
  </w:num>
  <w:num w:numId="23">
    <w:abstractNumId w:val="25"/>
  </w:num>
  <w:num w:numId="24">
    <w:abstractNumId w:val="17"/>
  </w:num>
  <w:num w:numId="25">
    <w:abstractNumId w:val="26"/>
  </w:num>
  <w:num w:numId="26">
    <w:abstractNumId w:val="10"/>
  </w:num>
  <w:num w:numId="27">
    <w:abstractNumId w:val="22"/>
  </w:num>
  <w:num w:numId="28">
    <w:abstractNumId w:val="14"/>
  </w:num>
  <w:num w:numId="29">
    <w:abstractNumId w:val="18"/>
  </w:num>
  <w:num w:numId="30">
    <w:abstractNumId w:val="27"/>
  </w:num>
  <w:num w:numId="31">
    <w:abstractNumId w:val="3"/>
  </w:num>
  <w:num w:numId="32">
    <w:abstractNumId w:val="21"/>
  </w:num>
  <w:num w:numId="33">
    <w:abstractNumId w:val="11"/>
  </w:num>
  <w:numIdMacAtCleanup w:val="33"/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 wp14">
  <w:zoom w:percent="90"/>
  <w:proofState w:spelling="clean" w:grammar="dirty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61E31"/>
    <w:rsid w:val="0000239B"/>
    <w:rsid w:val="00002797"/>
    <w:rsid w:val="00011145"/>
    <w:rsid w:val="000128C3"/>
    <w:rsid w:val="00013618"/>
    <w:rsid w:val="00017658"/>
    <w:rsid w:val="000203DC"/>
    <w:rsid w:val="00021BC0"/>
    <w:rsid w:val="00021D65"/>
    <w:rsid w:val="0002379A"/>
    <w:rsid w:val="00023A46"/>
    <w:rsid w:val="000247B7"/>
    <w:rsid w:val="00024C71"/>
    <w:rsid w:val="00025B95"/>
    <w:rsid w:val="00026151"/>
    <w:rsid w:val="00026159"/>
    <w:rsid w:val="000268C2"/>
    <w:rsid w:val="0002755F"/>
    <w:rsid w:val="000304FE"/>
    <w:rsid w:val="00030CAC"/>
    <w:rsid w:val="00031CB3"/>
    <w:rsid w:val="000320BC"/>
    <w:rsid w:val="00034385"/>
    <w:rsid w:val="00034F65"/>
    <w:rsid w:val="00036F7A"/>
    <w:rsid w:val="00037726"/>
    <w:rsid w:val="00037A65"/>
    <w:rsid w:val="00040134"/>
    <w:rsid w:val="0004111B"/>
    <w:rsid w:val="000418EA"/>
    <w:rsid w:val="00041A85"/>
    <w:rsid w:val="00041B6E"/>
    <w:rsid w:val="00044D04"/>
    <w:rsid w:val="00044D42"/>
    <w:rsid w:val="00051BE5"/>
    <w:rsid w:val="000537FE"/>
    <w:rsid w:val="00054E7A"/>
    <w:rsid w:val="00055683"/>
    <w:rsid w:val="00056351"/>
    <w:rsid w:val="000571DC"/>
    <w:rsid w:val="00057D46"/>
    <w:rsid w:val="000641F7"/>
    <w:rsid w:val="00067B9C"/>
    <w:rsid w:val="00071C25"/>
    <w:rsid w:val="00073FF2"/>
    <w:rsid w:val="00074412"/>
    <w:rsid w:val="000779AD"/>
    <w:rsid w:val="00077EE1"/>
    <w:rsid w:val="00084E1B"/>
    <w:rsid w:val="00085A82"/>
    <w:rsid w:val="00085E39"/>
    <w:rsid w:val="000878BF"/>
    <w:rsid w:val="00087D18"/>
    <w:rsid w:val="00091A36"/>
    <w:rsid w:val="000929D6"/>
    <w:rsid w:val="0009622A"/>
    <w:rsid w:val="000976ED"/>
    <w:rsid w:val="000A0CA1"/>
    <w:rsid w:val="000A0F0A"/>
    <w:rsid w:val="000A309D"/>
    <w:rsid w:val="000A64D1"/>
    <w:rsid w:val="000A6CDE"/>
    <w:rsid w:val="000B10EF"/>
    <w:rsid w:val="000B3EC8"/>
    <w:rsid w:val="000C07FD"/>
    <w:rsid w:val="000C0B88"/>
    <w:rsid w:val="000C606B"/>
    <w:rsid w:val="000C61D2"/>
    <w:rsid w:val="000C7544"/>
    <w:rsid w:val="000C7E5F"/>
    <w:rsid w:val="000C7FFE"/>
    <w:rsid w:val="000D0B2A"/>
    <w:rsid w:val="000D0E25"/>
    <w:rsid w:val="000D2375"/>
    <w:rsid w:val="000D2986"/>
    <w:rsid w:val="000D2B93"/>
    <w:rsid w:val="000D5A7B"/>
    <w:rsid w:val="000D5E8F"/>
    <w:rsid w:val="000E1E22"/>
    <w:rsid w:val="000E235F"/>
    <w:rsid w:val="000E3292"/>
    <w:rsid w:val="000E3630"/>
    <w:rsid w:val="000E3A2F"/>
    <w:rsid w:val="000E739E"/>
    <w:rsid w:val="000E7432"/>
    <w:rsid w:val="000E7977"/>
    <w:rsid w:val="000F1380"/>
    <w:rsid w:val="000F37B2"/>
    <w:rsid w:val="000F5CE7"/>
    <w:rsid w:val="000F7ADD"/>
    <w:rsid w:val="00100247"/>
    <w:rsid w:val="0010077C"/>
    <w:rsid w:val="001017EB"/>
    <w:rsid w:val="0010199E"/>
    <w:rsid w:val="00101BD4"/>
    <w:rsid w:val="00103D76"/>
    <w:rsid w:val="001046EF"/>
    <w:rsid w:val="00104781"/>
    <w:rsid w:val="0010508D"/>
    <w:rsid w:val="00111476"/>
    <w:rsid w:val="001115E4"/>
    <w:rsid w:val="001115EC"/>
    <w:rsid w:val="001120F5"/>
    <w:rsid w:val="0011341C"/>
    <w:rsid w:val="00114524"/>
    <w:rsid w:val="00115B66"/>
    <w:rsid w:val="001204E6"/>
    <w:rsid w:val="00120D3E"/>
    <w:rsid w:val="001271D4"/>
    <w:rsid w:val="00130286"/>
    <w:rsid w:val="00133F66"/>
    <w:rsid w:val="00134B77"/>
    <w:rsid w:val="00135DEE"/>
    <w:rsid w:val="001419B2"/>
    <w:rsid w:val="00142DFD"/>
    <w:rsid w:val="001461D0"/>
    <w:rsid w:val="00150DEF"/>
    <w:rsid w:val="001540D4"/>
    <w:rsid w:val="00154CA6"/>
    <w:rsid w:val="00156E9A"/>
    <w:rsid w:val="00160872"/>
    <w:rsid w:val="00163787"/>
    <w:rsid w:val="00164C9C"/>
    <w:rsid w:val="0016639D"/>
    <w:rsid w:val="00166448"/>
    <w:rsid w:val="00166949"/>
    <w:rsid w:val="00167ABE"/>
    <w:rsid w:val="00170136"/>
    <w:rsid w:val="0017627E"/>
    <w:rsid w:val="001817C6"/>
    <w:rsid w:val="001824F0"/>
    <w:rsid w:val="00185EB2"/>
    <w:rsid w:val="00192E16"/>
    <w:rsid w:val="001965D3"/>
    <w:rsid w:val="00196A6C"/>
    <w:rsid w:val="00197917"/>
    <w:rsid w:val="001A0183"/>
    <w:rsid w:val="001A202F"/>
    <w:rsid w:val="001A2885"/>
    <w:rsid w:val="001A4DED"/>
    <w:rsid w:val="001A5E89"/>
    <w:rsid w:val="001A712F"/>
    <w:rsid w:val="001A7FAA"/>
    <w:rsid w:val="001B2FF7"/>
    <w:rsid w:val="001B3E63"/>
    <w:rsid w:val="001B422B"/>
    <w:rsid w:val="001B5649"/>
    <w:rsid w:val="001B6785"/>
    <w:rsid w:val="001C22FE"/>
    <w:rsid w:val="001C2889"/>
    <w:rsid w:val="001C2CE2"/>
    <w:rsid w:val="001C497D"/>
    <w:rsid w:val="001D0206"/>
    <w:rsid w:val="001D0CD3"/>
    <w:rsid w:val="001D2C1D"/>
    <w:rsid w:val="001D50ED"/>
    <w:rsid w:val="001E189D"/>
    <w:rsid w:val="001E1F90"/>
    <w:rsid w:val="001E4040"/>
    <w:rsid w:val="001E4900"/>
    <w:rsid w:val="001E785B"/>
    <w:rsid w:val="001F029E"/>
    <w:rsid w:val="001F02AC"/>
    <w:rsid w:val="001F0C4D"/>
    <w:rsid w:val="001F3413"/>
    <w:rsid w:val="001F528B"/>
    <w:rsid w:val="001F7721"/>
    <w:rsid w:val="001F7E21"/>
    <w:rsid w:val="001F7FD6"/>
    <w:rsid w:val="0020086D"/>
    <w:rsid w:val="00202BFB"/>
    <w:rsid w:val="0020636B"/>
    <w:rsid w:val="00206C6A"/>
    <w:rsid w:val="00210268"/>
    <w:rsid w:val="00210CB8"/>
    <w:rsid w:val="002118A3"/>
    <w:rsid w:val="00214936"/>
    <w:rsid w:val="002149F7"/>
    <w:rsid w:val="00214ABE"/>
    <w:rsid w:val="00216772"/>
    <w:rsid w:val="00217F79"/>
    <w:rsid w:val="00220E63"/>
    <w:rsid w:val="002210CD"/>
    <w:rsid w:val="0022621C"/>
    <w:rsid w:val="00227BC7"/>
    <w:rsid w:val="00232044"/>
    <w:rsid w:val="00232D48"/>
    <w:rsid w:val="00235DC2"/>
    <w:rsid w:val="00236473"/>
    <w:rsid w:val="00236D68"/>
    <w:rsid w:val="0023742F"/>
    <w:rsid w:val="00240BCB"/>
    <w:rsid w:val="00241561"/>
    <w:rsid w:val="00241605"/>
    <w:rsid w:val="0024184D"/>
    <w:rsid w:val="00243E2F"/>
    <w:rsid w:val="00244DB1"/>
    <w:rsid w:val="00250676"/>
    <w:rsid w:val="0025088A"/>
    <w:rsid w:val="002547F7"/>
    <w:rsid w:val="00254824"/>
    <w:rsid w:val="00254DB6"/>
    <w:rsid w:val="00255271"/>
    <w:rsid w:val="00264BB6"/>
    <w:rsid w:val="00265125"/>
    <w:rsid w:val="002663D3"/>
    <w:rsid w:val="00266ABC"/>
    <w:rsid w:val="00271097"/>
    <w:rsid w:val="00273E24"/>
    <w:rsid w:val="002775CF"/>
    <w:rsid w:val="00280AA4"/>
    <w:rsid w:val="00280F75"/>
    <w:rsid w:val="0028212B"/>
    <w:rsid w:val="00283469"/>
    <w:rsid w:val="00284140"/>
    <w:rsid w:val="00290EE4"/>
    <w:rsid w:val="0029106C"/>
    <w:rsid w:val="002927EF"/>
    <w:rsid w:val="00294724"/>
    <w:rsid w:val="002965B1"/>
    <w:rsid w:val="002970B6"/>
    <w:rsid w:val="00297B39"/>
    <w:rsid w:val="002A04A2"/>
    <w:rsid w:val="002A41D2"/>
    <w:rsid w:val="002A478A"/>
    <w:rsid w:val="002A4A0C"/>
    <w:rsid w:val="002B04E1"/>
    <w:rsid w:val="002B0566"/>
    <w:rsid w:val="002B1CA2"/>
    <w:rsid w:val="002B3A01"/>
    <w:rsid w:val="002B4A95"/>
    <w:rsid w:val="002B4ABC"/>
    <w:rsid w:val="002B7E03"/>
    <w:rsid w:val="002C1C4C"/>
    <w:rsid w:val="002C1C8A"/>
    <w:rsid w:val="002C42FF"/>
    <w:rsid w:val="002C4AF4"/>
    <w:rsid w:val="002C65A0"/>
    <w:rsid w:val="002C711A"/>
    <w:rsid w:val="002D39CD"/>
    <w:rsid w:val="002D3D2D"/>
    <w:rsid w:val="002D45B7"/>
    <w:rsid w:val="002D7069"/>
    <w:rsid w:val="002D790E"/>
    <w:rsid w:val="002E0A00"/>
    <w:rsid w:val="002E5164"/>
    <w:rsid w:val="002E7F25"/>
    <w:rsid w:val="002F015D"/>
    <w:rsid w:val="002F176B"/>
    <w:rsid w:val="002F2A78"/>
    <w:rsid w:val="002F36CB"/>
    <w:rsid w:val="002F3A28"/>
    <w:rsid w:val="002F411B"/>
    <w:rsid w:val="002F5F46"/>
    <w:rsid w:val="002F794C"/>
    <w:rsid w:val="00300165"/>
    <w:rsid w:val="00302A97"/>
    <w:rsid w:val="003030C3"/>
    <w:rsid w:val="00304D31"/>
    <w:rsid w:val="00305E95"/>
    <w:rsid w:val="00305FFB"/>
    <w:rsid w:val="00306745"/>
    <w:rsid w:val="00311F4B"/>
    <w:rsid w:val="00313E7D"/>
    <w:rsid w:val="0031435E"/>
    <w:rsid w:val="00314CA3"/>
    <w:rsid w:val="0031527A"/>
    <w:rsid w:val="003170DE"/>
    <w:rsid w:val="00317E4B"/>
    <w:rsid w:val="00320E1F"/>
    <w:rsid w:val="00322826"/>
    <w:rsid w:val="00324011"/>
    <w:rsid w:val="00325724"/>
    <w:rsid w:val="0033125D"/>
    <w:rsid w:val="00333A2A"/>
    <w:rsid w:val="00334725"/>
    <w:rsid w:val="00334ADF"/>
    <w:rsid w:val="003365CA"/>
    <w:rsid w:val="003369F4"/>
    <w:rsid w:val="00342FDA"/>
    <w:rsid w:val="00344046"/>
    <w:rsid w:val="00344549"/>
    <w:rsid w:val="00345B3C"/>
    <w:rsid w:val="003469BA"/>
    <w:rsid w:val="00350DBB"/>
    <w:rsid w:val="00351E29"/>
    <w:rsid w:val="00352B99"/>
    <w:rsid w:val="00356175"/>
    <w:rsid w:val="00356338"/>
    <w:rsid w:val="00360614"/>
    <w:rsid w:val="003606C3"/>
    <w:rsid w:val="003612EC"/>
    <w:rsid w:val="0036167C"/>
    <w:rsid w:val="00364583"/>
    <w:rsid w:val="003654F3"/>
    <w:rsid w:val="0036652F"/>
    <w:rsid w:val="00367518"/>
    <w:rsid w:val="00367B31"/>
    <w:rsid w:val="00367D9F"/>
    <w:rsid w:val="0037136C"/>
    <w:rsid w:val="00371C0C"/>
    <w:rsid w:val="00371D05"/>
    <w:rsid w:val="003722BF"/>
    <w:rsid w:val="003731B2"/>
    <w:rsid w:val="00375B78"/>
    <w:rsid w:val="00377234"/>
    <w:rsid w:val="003804C9"/>
    <w:rsid w:val="00381959"/>
    <w:rsid w:val="00384EC0"/>
    <w:rsid w:val="0038561F"/>
    <w:rsid w:val="00387074"/>
    <w:rsid w:val="00391569"/>
    <w:rsid w:val="00396532"/>
    <w:rsid w:val="00397747"/>
    <w:rsid w:val="0039798F"/>
    <w:rsid w:val="003A1CCE"/>
    <w:rsid w:val="003A2172"/>
    <w:rsid w:val="003A27D2"/>
    <w:rsid w:val="003A48B9"/>
    <w:rsid w:val="003A6B7E"/>
    <w:rsid w:val="003B0817"/>
    <w:rsid w:val="003B1887"/>
    <w:rsid w:val="003B3F55"/>
    <w:rsid w:val="003B60DB"/>
    <w:rsid w:val="003B64D5"/>
    <w:rsid w:val="003C1BB7"/>
    <w:rsid w:val="003C27EF"/>
    <w:rsid w:val="003C36C7"/>
    <w:rsid w:val="003C3D4D"/>
    <w:rsid w:val="003C43B8"/>
    <w:rsid w:val="003D055B"/>
    <w:rsid w:val="003D0839"/>
    <w:rsid w:val="003D08C8"/>
    <w:rsid w:val="003D12EF"/>
    <w:rsid w:val="003D17B6"/>
    <w:rsid w:val="003D4D23"/>
    <w:rsid w:val="003D5F8D"/>
    <w:rsid w:val="003E3C06"/>
    <w:rsid w:val="003E3C4C"/>
    <w:rsid w:val="003F0AAE"/>
    <w:rsid w:val="003F0C65"/>
    <w:rsid w:val="003F2412"/>
    <w:rsid w:val="003F4475"/>
    <w:rsid w:val="003F4D88"/>
    <w:rsid w:val="003F6645"/>
    <w:rsid w:val="003F7853"/>
    <w:rsid w:val="00401151"/>
    <w:rsid w:val="00405E56"/>
    <w:rsid w:val="00414DE3"/>
    <w:rsid w:val="00415A40"/>
    <w:rsid w:val="00417A5A"/>
    <w:rsid w:val="00420A68"/>
    <w:rsid w:val="00432D98"/>
    <w:rsid w:val="00432DB5"/>
    <w:rsid w:val="004334C3"/>
    <w:rsid w:val="00434002"/>
    <w:rsid w:val="00437D70"/>
    <w:rsid w:val="0044223F"/>
    <w:rsid w:val="00446376"/>
    <w:rsid w:val="00455A29"/>
    <w:rsid w:val="00456976"/>
    <w:rsid w:val="00461A39"/>
    <w:rsid w:val="00464F2A"/>
    <w:rsid w:val="00467041"/>
    <w:rsid w:val="0047196D"/>
    <w:rsid w:val="004825A0"/>
    <w:rsid w:val="00483D48"/>
    <w:rsid w:val="00485C4E"/>
    <w:rsid w:val="004861BE"/>
    <w:rsid w:val="00487F3F"/>
    <w:rsid w:val="00490EAA"/>
    <w:rsid w:val="004915A5"/>
    <w:rsid w:val="004919F6"/>
    <w:rsid w:val="00495FD6"/>
    <w:rsid w:val="0049795E"/>
    <w:rsid w:val="004A0B11"/>
    <w:rsid w:val="004A0E73"/>
    <w:rsid w:val="004A193B"/>
    <w:rsid w:val="004A3890"/>
    <w:rsid w:val="004A4A85"/>
    <w:rsid w:val="004A63FD"/>
    <w:rsid w:val="004A76C7"/>
    <w:rsid w:val="004B2A91"/>
    <w:rsid w:val="004B397D"/>
    <w:rsid w:val="004B50D5"/>
    <w:rsid w:val="004B5EF0"/>
    <w:rsid w:val="004B6822"/>
    <w:rsid w:val="004C1EF3"/>
    <w:rsid w:val="004C2B9C"/>
    <w:rsid w:val="004C334F"/>
    <w:rsid w:val="004C4275"/>
    <w:rsid w:val="004C5124"/>
    <w:rsid w:val="004C72A4"/>
    <w:rsid w:val="004C7320"/>
    <w:rsid w:val="004C784A"/>
    <w:rsid w:val="004D2061"/>
    <w:rsid w:val="004D2300"/>
    <w:rsid w:val="004D2626"/>
    <w:rsid w:val="004D58E7"/>
    <w:rsid w:val="004D58FA"/>
    <w:rsid w:val="004D7AEB"/>
    <w:rsid w:val="004E0D07"/>
    <w:rsid w:val="004F084F"/>
    <w:rsid w:val="004F09F8"/>
    <w:rsid w:val="004F16BB"/>
    <w:rsid w:val="005003F8"/>
    <w:rsid w:val="005021F1"/>
    <w:rsid w:val="0050271A"/>
    <w:rsid w:val="00503DB5"/>
    <w:rsid w:val="00507E8D"/>
    <w:rsid w:val="00513B58"/>
    <w:rsid w:val="005145C5"/>
    <w:rsid w:val="00514BB6"/>
    <w:rsid w:val="00516969"/>
    <w:rsid w:val="00516ADD"/>
    <w:rsid w:val="00516D82"/>
    <w:rsid w:val="00517A2B"/>
    <w:rsid w:val="00527109"/>
    <w:rsid w:val="00530105"/>
    <w:rsid w:val="00535911"/>
    <w:rsid w:val="00535AF2"/>
    <w:rsid w:val="005406FD"/>
    <w:rsid w:val="00543D13"/>
    <w:rsid w:val="005457FA"/>
    <w:rsid w:val="005470D8"/>
    <w:rsid w:val="00550131"/>
    <w:rsid w:val="0055158C"/>
    <w:rsid w:val="00552A86"/>
    <w:rsid w:val="0055396B"/>
    <w:rsid w:val="00554ED3"/>
    <w:rsid w:val="00557216"/>
    <w:rsid w:val="0055760B"/>
    <w:rsid w:val="005604F4"/>
    <w:rsid w:val="00560B47"/>
    <w:rsid w:val="00562FC5"/>
    <w:rsid w:val="005642FE"/>
    <w:rsid w:val="0056686C"/>
    <w:rsid w:val="00570070"/>
    <w:rsid w:val="00571A52"/>
    <w:rsid w:val="00571FC7"/>
    <w:rsid w:val="00572204"/>
    <w:rsid w:val="00573DF8"/>
    <w:rsid w:val="00573E2C"/>
    <w:rsid w:val="00574A6C"/>
    <w:rsid w:val="00574D77"/>
    <w:rsid w:val="00576C7C"/>
    <w:rsid w:val="005771F4"/>
    <w:rsid w:val="00581C12"/>
    <w:rsid w:val="00582248"/>
    <w:rsid w:val="00582D2F"/>
    <w:rsid w:val="005831AC"/>
    <w:rsid w:val="005857A6"/>
    <w:rsid w:val="00587B65"/>
    <w:rsid w:val="00590C21"/>
    <w:rsid w:val="00591BF5"/>
    <w:rsid w:val="00592060"/>
    <w:rsid w:val="00595A69"/>
    <w:rsid w:val="0059636C"/>
    <w:rsid w:val="005A2F56"/>
    <w:rsid w:val="005A35EE"/>
    <w:rsid w:val="005A6654"/>
    <w:rsid w:val="005A6DE1"/>
    <w:rsid w:val="005B2721"/>
    <w:rsid w:val="005B29BC"/>
    <w:rsid w:val="005B32DC"/>
    <w:rsid w:val="005B3533"/>
    <w:rsid w:val="005C4377"/>
    <w:rsid w:val="005C54CC"/>
    <w:rsid w:val="005C5BAD"/>
    <w:rsid w:val="005C6E7A"/>
    <w:rsid w:val="005D2D56"/>
    <w:rsid w:val="005D4B63"/>
    <w:rsid w:val="005D5F0C"/>
    <w:rsid w:val="005E27A7"/>
    <w:rsid w:val="005E35A0"/>
    <w:rsid w:val="005E4C1D"/>
    <w:rsid w:val="005E592D"/>
    <w:rsid w:val="005F008A"/>
    <w:rsid w:val="005F1BF2"/>
    <w:rsid w:val="005F52A0"/>
    <w:rsid w:val="00601346"/>
    <w:rsid w:val="006018DD"/>
    <w:rsid w:val="006020D2"/>
    <w:rsid w:val="006022B3"/>
    <w:rsid w:val="006043DD"/>
    <w:rsid w:val="00606690"/>
    <w:rsid w:val="00607026"/>
    <w:rsid w:val="00610241"/>
    <w:rsid w:val="00610281"/>
    <w:rsid w:val="006129A1"/>
    <w:rsid w:val="00614450"/>
    <w:rsid w:val="00614FE5"/>
    <w:rsid w:val="00616212"/>
    <w:rsid w:val="0061782E"/>
    <w:rsid w:val="006209EA"/>
    <w:rsid w:val="00620C3B"/>
    <w:rsid w:val="00621E5C"/>
    <w:rsid w:val="00622419"/>
    <w:rsid w:val="00624266"/>
    <w:rsid w:val="0062441B"/>
    <w:rsid w:val="00624C09"/>
    <w:rsid w:val="00626190"/>
    <w:rsid w:val="00626203"/>
    <w:rsid w:val="00626FA2"/>
    <w:rsid w:val="00631FA3"/>
    <w:rsid w:val="00633CC5"/>
    <w:rsid w:val="00635EC7"/>
    <w:rsid w:val="00637C35"/>
    <w:rsid w:val="0064093C"/>
    <w:rsid w:val="006444A4"/>
    <w:rsid w:val="00646F00"/>
    <w:rsid w:val="00650476"/>
    <w:rsid w:val="00652EA3"/>
    <w:rsid w:val="006546F3"/>
    <w:rsid w:val="006551DC"/>
    <w:rsid w:val="006557C0"/>
    <w:rsid w:val="00656267"/>
    <w:rsid w:val="00656383"/>
    <w:rsid w:val="0066624E"/>
    <w:rsid w:val="006670F3"/>
    <w:rsid w:val="00667E7C"/>
    <w:rsid w:val="00670848"/>
    <w:rsid w:val="00672542"/>
    <w:rsid w:val="00672D6B"/>
    <w:rsid w:val="00673778"/>
    <w:rsid w:val="00675809"/>
    <w:rsid w:val="0067721A"/>
    <w:rsid w:val="00677642"/>
    <w:rsid w:val="00681A67"/>
    <w:rsid w:val="00686486"/>
    <w:rsid w:val="00691154"/>
    <w:rsid w:val="006915BD"/>
    <w:rsid w:val="006961CD"/>
    <w:rsid w:val="0069690C"/>
    <w:rsid w:val="00696BA3"/>
    <w:rsid w:val="00697185"/>
    <w:rsid w:val="006A0EB7"/>
    <w:rsid w:val="006A3B0B"/>
    <w:rsid w:val="006A6C7E"/>
    <w:rsid w:val="006A7144"/>
    <w:rsid w:val="006B14FA"/>
    <w:rsid w:val="006B2203"/>
    <w:rsid w:val="006B2304"/>
    <w:rsid w:val="006B2E94"/>
    <w:rsid w:val="006B43A9"/>
    <w:rsid w:val="006B62DC"/>
    <w:rsid w:val="006B6808"/>
    <w:rsid w:val="006C2A81"/>
    <w:rsid w:val="006C338A"/>
    <w:rsid w:val="006C3732"/>
    <w:rsid w:val="006C4255"/>
    <w:rsid w:val="006C691F"/>
    <w:rsid w:val="006C69C4"/>
    <w:rsid w:val="006D26B5"/>
    <w:rsid w:val="006D3D0A"/>
    <w:rsid w:val="006D5D63"/>
    <w:rsid w:val="006D658A"/>
    <w:rsid w:val="006D726D"/>
    <w:rsid w:val="006E1524"/>
    <w:rsid w:val="006E3EB2"/>
    <w:rsid w:val="006E3EC5"/>
    <w:rsid w:val="006F1EAD"/>
    <w:rsid w:val="006F2862"/>
    <w:rsid w:val="006F2ED1"/>
    <w:rsid w:val="006F3365"/>
    <w:rsid w:val="006F3510"/>
    <w:rsid w:val="006F433F"/>
    <w:rsid w:val="007017B5"/>
    <w:rsid w:val="00703336"/>
    <w:rsid w:val="00703DC9"/>
    <w:rsid w:val="00707641"/>
    <w:rsid w:val="00710664"/>
    <w:rsid w:val="00714679"/>
    <w:rsid w:val="00720DA6"/>
    <w:rsid w:val="00724368"/>
    <w:rsid w:val="00724E01"/>
    <w:rsid w:val="0072556B"/>
    <w:rsid w:val="00726B42"/>
    <w:rsid w:val="00730382"/>
    <w:rsid w:val="00730E11"/>
    <w:rsid w:val="00730EDD"/>
    <w:rsid w:val="00731E9C"/>
    <w:rsid w:val="00733A44"/>
    <w:rsid w:val="00735DE7"/>
    <w:rsid w:val="00735F37"/>
    <w:rsid w:val="00736EFB"/>
    <w:rsid w:val="0073778E"/>
    <w:rsid w:val="00740FFE"/>
    <w:rsid w:val="00742946"/>
    <w:rsid w:val="00742BA5"/>
    <w:rsid w:val="007450F5"/>
    <w:rsid w:val="007455E3"/>
    <w:rsid w:val="00745984"/>
    <w:rsid w:val="00747590"/>
    <w:rsid w:val="00754755"/>
    <w:rsid w:val="007551F8"/>
    <w:rsid w:val="00755578"/>
    <w:rsid w:val="0075693F"/>
    <w:rsid w:val="007575DB"/>
    <w:rsid w:val="00761BE4"/>
    <w:rsid w:val="0076499C"/>
    <w:rsid w:val="00766099"/>
    <w:rsid w:val="007700AD"/>
    <w:rsid w:val="00774129"/>
    <w:rsid w:val="00775210"/>
    <w:rsid w:val="00776688"/>
    <w:rsid w:val="00783708"/>
    <w:rsid w:val="00783A9C"/>
    <w:rsid w:val="0078594D"/>
    <w:rsid w:val="007949E3"/>
    <w:rsid w:val="00794A4A"/>
    <w:rsid w:val="00796BB2"/>
    <w:rsid w:val="00796FC7"/>
    <w:rsid w:val="007A53CF"/>
    <w:rsid w:val="007A5833"/>
    <w:rsid w:val="007A6BC8"/>
    <w:rsid w:val="007B62E7"/>
    <w:rsid w:val="007B7234"/>
    <w:rsid w:val="007C038B"/>
    <w:rsid w:val="007C6144"/>
    <w:rsid w:val="007C68A1"/>
    <w:rsid w:val="007C6BED"/>
    <w:rsid w:val="007D34F5"/>
    <w:rsid w:val="007D5A4F"/>
    <w:rsid w:val="007D7D1E"/>
    <w:rsid w:val="007E05D8"/>
    <w:rsid w:val="007E5546"/>
    <w:rsid w:val="007E6053"/>
    <w:rsid w:val="007E6CE4"/>
    <w:rsid w:val="007F0350"/>
    <w:rsid w:val="007F6127"/>
    <w:rsid w:val="007F6C6C"/>
    <w:rsid w:val="007F6D68"/>
    <w:rsid w:val="007F782A"/>
    <w:rsid w:val="00802165"/>
    <w:rsid w:val="0080249D"/>
    <w:rsid w:val="00803D9C"/>
    <w:rsid w:val="0080467A"/>
    <w:rsid w:val="00806630"/>
    <w:rsid w:val="00811F3E"/>
    <w:rsid w:val="008121F9"/>
    <w:rsid w:val="008138CB"/>
    <w:rsid w:val="00817FE9"/>
    <w:rsid w:val="008203F0"/>
    <w:rsid w:val="00826C34"/>
    <w:rsid w:val="00827E9F"/>
    <w:rsid w:val="00830958"/>
    <w:rsid w:val="00832DC1"/>
    <w:rsid w:val="00833FD2"/>
    <w:rsid w:val="00835B93"/>
    <w:rsid w:val="00837FF7"/>
    <w:rsid w:val="0084148A"/>
    <w:rsid w:val="00841DE5"/>
    <w:rsid w:val="0084309C"/>
    <w:rsid w:val="0084376A"/>
    <w:rsid w:val="00847337"/>
    <w:rsid w:val="008479F0"/>
    <w:rsid w:val="008503FA"/>
    <w:rsid w:val="00852406"/>
    <w:rsid w:val="008541B9"/>
    <w:rsid w:val="00854727"/>
    <w:rsid w:val="0086232C"/>
    <w:rsid w:val="00870285"/>
    <w:rsid w:val="0087043F"/>
    <w:rsid w:val="008727AF"/>
    <w:rsid w:val="00874586"/>
    <w:rsid w:val="0087611B"/>
    <w:rsid w:val="00877BBC"/>
    <w:rsid w:val="00880517"/>
    <w:rsid w:val="00880AFD"/>
    <w:rsid w:val="00881714"/>
    <w:rsid w:val="00881A0F"/>
    <w:rsid w:val="00883504"/>
    <w:rsid w:val="0088370E"/>
    <w:rsid w:val="00884BE4"/>
    <w:rsid w:val="00890433"/>
    <w:rsid w:val="008909C6"/>
    <w:rsid w:val="008915D6"/>
    <w:rsid w:val="008923E8"/>
    <w:rsid w:val="0089513C"/>
    <w:rsid w:val="008952F0"/>
    <w:rsid w:val="0089629C"/>
    <w:rsid w:val="00896316"/>
    <w:rsid w:val="008971EF"/>
    <w:rsid w:val="008A0153"/>
    <w:rsid w:val="008A1166"/>
    <w:rsid w:val="008A16BF"/>
    <w:rsid w:val="008A4537"/>
    <w:rsid w:val="008A4A95"/>
    <w:rsid w:val="008A53FF"/>
    <w:rsid w:val="008A669D"/>
    <w:rsid w:val="008B292D"/>
    <w:rsid w:val="008B4BAE"/>
    <w:rsid w:val="008B6B97"/>
    <w:rsid w:val="008C0819"/>
    <w:rsid w:val="008C30D7"/>
    <w:rsid w:val="008C3F0D"/>
    <w:rsid w:val="008C4706"/>
    <w:rsid w:val="008C5234"/>
    <w:rsid w:val="008C52C5"/>
    <w:rsid w:val="008C54AE"/>
    <w:rsid w:val="008C64DB"/>
    <w:rsid w:val="008C7DC2"/>
    <w:rsid w:val="008D0660"/>
    <w:rsid w:val="008D1100"/>
    <w:rsid w:val="008D1E37"/>
    <w:rsid w:val="008D232F"/>
    <w:rsid w:val="008D30EB"/>
    <w:rsid w:val="008D37B9"/>
    <w:rsid w:val="008D40C7"/>
    <w:rsid w:val="008D53A6"/>
    <w:rsid w:val="008E0B44"/>
    <w:rsid w:val="008E440E"/>
    <w:rsid w:val="008E7D1E"/>
    <w:rsid w:val="008F000F"/>
    <w:rsid w:val="008F579E"/>
    <w:rsid w:val="008F60E4"/>
    <w:rsid w:val="008F705E"/>
    <w:rsid w:val="008F75DF"/>
    <w:rsid w:val="00903159"/>
    <w:rsid w:val="00903E0B"/>
    <w:rsid w:val="00903F33"/>
    <w:rsid w:val="00905118"/>
    <w:rsid w:val="0090653B"/>
    <w:rsid w:val="00907244"/>
    <w:rsid w:val="00911A8A"/>
    <w:rsid w:val="009146FC"/>
    <w:rsid w:val="00921221"/>
    <w:rsid w:val="00922EC2"/>
    <w:rsid w:val="00925DFC"/>
    <w:rsid w:val="009263C5"/>
    <w:rsid w:val="00934528"/>
    <w:rsid w:val="00934E4D"/>
    <w:rsid w:val="0093527A"/>
    <w:rsid w:val="00937FA1"/>
    <w:rsid w:val="00941426"/>
    <w:rsid w:val="00941C31"/>
    <w:rsid w:val="00942151"/>
    <w:rsid w:val="00943E2D"/>
    <w:rsid w:val="009460CD"/>
    <w:rsid w:val="00947014"/>
    <w:rsid w:val="00947A75"/>
    <w:rsid w:val="00954A04"/>
    <w:rsid w:val="009568DF"/>
    <w:rsid w:val="00956F72"/>
    <w:rsid w:val="009576B9"/>
    <w:rsid w:val="00960850"/>
    <w:rsid w:val="0096207E"/>
    <w:rsid w:val="00964682"/>
    <w:rsid w:val="00970881"/>
    <w:rsid w:val="00971A0F"/>
    <w:rsid w:val="00971FED"/>
    <w:rsid w:val="00972ABE"/>
    <w:rsid w:val="00974E32"/>
    <w:rsid w:val="00976A3F"/>
    <w:rsid w:val="00976C54"/>
    <w:rsid w:val="00981359"/>
    <w:rsid w:val="009815CD"/>
    <w:rsid w:val="00982E53"/>
    <w:rsid w:val="009830DB"/>
    <w:rsid w:val="0098558E"/>
    <w:rsid w:val="00985CF4"/>
    <w:rsid w:val="00991370"/>
    <w:rsid w:val="0099534A"/>
    <w:rsid w:val="009A083E"/>
    <w:rsid w:val="009A2F75"/>
    <w:rsid w:val="009A36CB"/>
    <w:rsid w:val="009A73B1"/>
    <w:rsid w:val="009B0B71"/>
    <w:rsid w:val="009B216B"/>
    <w:rsid w:val="009B2435"/>
    <w:rsid w:val="009B628F"/>
    <w:rsid w:val="009B77AE"/>
    <w:rsid w:val="009C0F4F"/>
    <w:rsid w:val="009C1B4C"/>
    <w:rsid w:val="009C2E8D"/>
    <w:rsid w:val="009C380C"/>
    <w:rsid w:val="009C4D30"/>
    <w:rsid w:val="009D02F2"/>
    <w:rsid w:val="009D5AC2"/>
    <w:rsid w:val="009E0F49"/>
    <w:rsid w:val="009E1C6D"/>
    <w:rsid w:val="009E4C75"/>
    <w:rsid w:val="009E5ABA"/>
    <w:rsid w:val="009E7069"/>
    <w:rsid w:val="009E736B"/>
    <w:rsid w:val="009F0E40"/>
    <w:rsid w:val="009F1F2E"/>
    <w:rsid w:val="009F4155"/>
    <w:rsid w:val="009F50BE"/>
    <w:rsid w:val="009F5400"/>
    <w:rsid w:val="009F6084"/>
    <w:rsid w:val="009F76BC"/>
    <w:rsid w:val="00A02B65"/>
    <w:rsid w:val="00A055AE"/>
    <w:rsid w:val="00A05A69"/>
    <w:rsid w:val="00A061B7"/>
    <w:rsid w:val="00A067E8"/>
    <w:rsid w:val="00A068F3"/>
    <w:rsid w:val="00A06B50"/>
    <w:rsid w:val="00A12285"/>
    <w:rsid w:val="00A12825"/>
    <w:rsid w:val="00A128C5"/>
    <w:rsid w:val="00A131E8"/>
    <w:rsid w:val="00A13709"/>
    <w:rsid w:val="00A14F14"/>
    <w:rsid w:val="00A15F32"/>
    <w:rsid w:val="00A16D05"/>
    <w:rsid w:val="00A17DD7"/>
    <w:rsid w:val="00A20449"/>
    <w:rsid w:val="00A20F56"/>
    <w:rsid w:val="00A22F59"/>
    <w:rsid w:val="00A230E1"/>
    <w:rsid w:val="00A234BC"/>
    <w:rsid w:val="00A309B4"/>
    <w:rsid w:val="00A32A92"/>
    <w:rsid w:val="00A32B59"/>
    <w:rsid w:val="00A34783"/>
    <w:rsid w:val="00A35DBE"/>
    <w:rsid w:val="00A3602C"/>
    <w:rsid w:val="00A367C8"/>
    <w:rsid w:val="00A37445"/>
    <w:rsid w:val="00A37A17"/>
    <w:rsid w:val="00A40911"/>
    <w:rsid w:val="00A4264D"/>
    <w:rsid w:val="00A42C0E"/>
    <w:rsid w:val="00A42DF9"/>
    <w:rsid w:val="00A47093"/>
    <w:rsid w:val="00A47AC8"/>
    <w:rsid w:val="00A53AAB"/>
    <w:rsid w:val="00A55DB4"/>
    <w:rsid w:val="00A5602B"/>
    <w:rsid w:val="00A567CE"/>
    <w:rsid w:val="00A5712C"/>
    <w:rsid w:val="00A57238"/>
    <w:rsid w:val="00A57BFC"/>
    <w:rsid w:val="00A62462"/>
    <w:rsid w:val="00A62D47"/>
    <w:rsid w:val="00A63F39"/>
    <w:rsid w:val="00A657BC"/>
    <w:rsid w:val="00A66431"/>
    <w:rsid w:val="00A66451"/>
    <w:rsid w:val="00A70DE8"/>
    <w:rsid w:val="00A72DDB"/>
    <w:rsid w:val="00A7397A"/>
    <w:rsid w:val="00A758AF"/>
    <w:rsid w:val="00A75A34"/>
    <w:rsid w:val="00A77D6F"/>
    <w:rsid w:val="00A77FC4"/>
    <w:rsid w:val="00A80633"/>
    <w:rsid w:val="00A83B84"/>
    <w:rsid w:val="00A83C2F"/>
    <w:rsid w:val="00A83F8C"/>
    <w:rsid w:val="00A874DA"/>
    <w:rsid w:val="00A909D5"/>
    <w:rsid w:val="00A91BA5"/>
    <w:rsid w:val="00A93BBA"/>
    <w:rsid w:val="00A93E30"/>
    <w:rsid w:val="00A9442F"/>
    <w:rsid w:val="00A95E30"/>
    <w:rsid w:val="00A960B7"/>
    <w:rsid w:val="00A963C2"/>
    <w:rsid w:val="00A965CD"/>
    <w:rsid w:val="00AA06B9"/>
    <w:rsid w:val="00AA0ABC"/>
    <w:rsid w:val="00AA22AB"/>
    <w:rsid w:val="00AA2B57"/>
    <w:rsid w:val="00AB0C9C"/>
    <w:rsid w:val="00AB2B49"/>
    <w:rsid w:val="00AB32CA"/>
    <w:rsid w:val="00AB3F37"/>
    <w:rsid w:val="00AB51B2"/>
    <w:rsid w:val="00AB6F97"/>
    <w:rsid w:val="00AC328F"/>
    <w:rsid w:val="00AC3870"/>
    <w:rsid w:val="00AC5B8C"/>
    <w:rsid w:val="00AE0AA0"/>
    <w:rsid w:val="00AE40C6"/>
    <w:rsid w:val="00AE453E"/>
    <w:rsid w:val="00AE4CEA"/>
    <w:rsid w:val="00AE7A95"/>
    <w:rsid w:val="00AE7F70"/>
    <w:rsid w:val="00AF0AB3"/>
    <w:rsid w:val="00AF2799"/>
    <w:rsid w:val="00AF5979"/>
    <w:rsid w:val="00AF6534"/>
    <w:rsid w:val="00B01314"/>
    <w:rsid w:val="00B04663"/>
    <w:rsid w:val="00B04A34"/>
    <w:rsid w:val="00B075BD"/>
    <w:rsid w:val="00B1024B"/>
    <w:rsid w:val="00B11B77"/>
    <w:rsid w:val="00B1227F"/>
    <w:rsid w:val="00B133DB"/>
    <w:rsid w:val="00B13710"/>
    <w:rsid w:val="00B13E7F"/>
    <w:rsid w:val="00B171CE"/>
    <w:rsid w:val="00B21317"/>
    <w:rsid w:val="00B23AA1"/>
    <w:rsid w:val="00B24ACA"/>
    <w:rsid w:val="00B2551C"/>
    <w:rsid w:val="00B267AF"/>
    <w:rsid w:val="00B3155B"/>
    <w:rsid w:val="00B33CD9"/>
    <w:rsid w:val="00B37F7F"/>
    <w:rsid w:val="00B46870"/>
    <w:rsid w:val="00B46DF3"/>
    <w:rsid w:val="00B50D4B"/>
    <w:rsid w:val="00B50FC3"/>
    <w:rsid w:val="00B51197"/>
    <w:rsid w:val="00B5199A"/>
    <w:rsid w:val="00B54C8F"/>
    <w:rsid w:val="00B560B4"/>
    <w:rsid w:val="00B567FC"/>
    <w:rsid w:val="00B56EC3"/>
    <w:rsid w:val="00B571FC"/>
    <w:rsid w:val="00B574DA"/>
    <w:rsid w:val="00B57F58"/>
    <w:rsid w:val="00B63461"/>
    <w:rsid w:val="00B726AD"/>
    <w:rsid w:val="00B73247"/>
    <w:rsid w:val="00B74789"/>
    <w:rsid w:val="00B75512"/>
    <w:rsid w:val="00B75991"/>
    <w:rsid w:val="00B7704A"/>
    <w:rsid w:val="00B82745"/>
    <w:rsid w:val="00B84C07"/>
    <w:rsid w:val="00B84D5A"/>
    <w:rsid w:val="00B857C2"/>
    <w:rsid w:val="00B865AD"/>
    <w:rsid w:val="00B87490"/>
    <w:rsid w:val="00B91212"/>
    <w:rsid w:val="00B91F1D"/>
    <w:rsid w:val="00B92886"/>
    <w:rsid w:val="00B9362D"/>
    <w:rsid w:val="00B941DD"/>
    <w:rsid w:val="00B96447"/>
    <w:rsid w:val="00B97050"/>
    <w:rsid w:val="00B97F78"/>
    <w:rsid w:val="00BA2555"/>
    <w:rsid w:val="00BA566A"/>
    <w:rsid w:val="00BA73A3"/>
    <w:rsid w:val="00BA7869"/>
    <w:rsid w:val="00BB235C"/>
    <w:rsid w:val="00BB2AC4"/>
    <w:rsid w:val="00BB49C1"/>
    <w:rsid w:val="00BB53C5"/>
    <w:rsid w:val="00BB563C"/>
    <w:rsid w:val="00BC0CD0"/>
    <w:rsid w:val="00BC1A2B"/>
    <w:rsid w:val="00BC1D06"/>
    <w:rsid w:val="00BC4391"/>
    <w:rsid w:val="00BC4A3B"/>
    <w:rsid w:val="00BC4BB6"/>
    <w:rsid w:val="00BC504F"/>
    <w:rsid w:val="00BC5D52"/>
    <w:rsid w:val="00BC65BF"/>
    <w:rsid w:val="00BD1253"/>
    <w:rsid w:val="00BD2FAD"/>
    <w:rsid w:val="00BD4DDA"/>
    <w:rsid w:val="00BD623C"/>
    <w:rsid w:val="00BD7414"/>
    <w:rsid w:val="00BE1B4E"/>
    <w:rsid w:val="00BE1BA4"/>
    <w:rsid w:val="00BE1C2C"/>
    <w:rsid w:val="00BE4B67"/>
    <w:rsid w:val="00BE557F"/>
    <w:rsid w:val="00BE59A4"/>
    <w:rsid w:val="00BE656D"/>
    <w:rsid w:val="00BF018F"/>
    <w:rsid w:val="00BF19C8"/>
    <w:rsid w:val="00BF2452"/>
    <w:rsid w:val="00BF571A"/>
    <w:rsid w:val="00BF58AC"/>
    <w:rsid w:val="00BF5B02"/>
    <w:rsid w:val="00C00C22"/>
    <w:rsid w:val="00C023A8"/>
    <w:rsid w:val="00C06CC2"/>
    <w:rsid w:val="00C06F87"/>
    <w:rsid w:val="00C07021"/>
    <w:rsid w:val="00C0756B"/>
    <w:rsid w:val="00C0761A"/>
    <w:rsid w:val="00C23BB2"/>
    <w:rsid w:val="00C2736D"/>
    <w:rsid w:val="00C31C84"/>
    <w:rsid w:val="00C36275"/>
    <w:rsid w:val="00C37661"/>
    <w:rsid w:val="00C40F38"/>
    <w:rsid w:val="00C43685"/>
    <w:rsid w:val="00C4575B"/>
    <w:rsid w:val="00C536AD"/>
    <w:rsid w:val="00C542AF"/>
    <w:rsid w:val="00C57344"/>
    <w:rsid w:val="00C61E31"/>
    <w:rsid w:val="00C644E5"/>
    <w:rsid w:val="00C65414"/>
    <w:rsid w:val="00C6658B"/>
    <w:rsid w:val="00C67375"/>
    <w:rsid w:val="00C74972"/>
    <w:rsid w:val="00C75855"/>
    <w:rsid w:val="00C77DCF"/>
    <w:rsid w:val="00C803F2"/>
    <w:rsid w:val="00C8063A"/>
    <w:rsid w:val="00C81753"/>
    <w:rsid w:val="00C82185"/>
    <w:rsid w:val="00C85FCF"/>
    <w:rsid w:val="00C90898"/>
    <w:rsid w:val="00C90D53"/>
    <w:rsid w:val="00C91069"/>
    <w:rsid w:val="00C9115F"/>
    <w:rsid w:val="00C94664"/>
    <w:rsid w:val="00C96433"/>
    <w:rsid w:val="00C96997"/>
    <w:rsid w:val="00CA04E0"/>
    <w:rsid w:val="00CA09CE"/>
    <w:rsid w:val="00CA116B"/>
    <w:rsid w:val="00CA2CFC"/>
    <w:rsid w:val="00CA3479"/>
    <w:rsid w:val="00CA5CE4"/>
    <w:rsid w:val="00CA77AE"/>
    <w:rsid w:val="00CB4BE1"/>
    <w:rsid w:val="00CB6606"/>
    <w:rsid w:val="00CB75D0"/>
    <w:rsid w:val="00CC0CA0"/>
    <w:rsid w:val="00CC1CF7"/>
    <w:rsid w:val="00CC345F"/>
    <w:rsid w:val="00CC3E14"/>
    <w:rsid w:val="00CC4122"/>
    <w:rsid w:val="00CC5BD7"/>
    <w:rsid w:val="00CD1734"/>
    <w:rsid w:val="00CD1CAE"/>
    <w:rsid w:val="00CD2E96"/>
    <w:rsid w:val="00CD3256"/>
    <w:rsid w:val="00CD7709"/>
    <w:rsid w:val="00CE0C06"/>
    <w:rsid w:val="00CE2521"/>
    <w:rsid w:val="00CE312B"/>
    <w:rsid w:val="00CE3AEC"/>
    <w:rsid w:val="00CE4783"/>
    <w:rsid w:val="00CF0F69"/>
    <w:rsid w:val="00CF1EB9"/>
    <w:rsid w:val="00CF6D9A"/>
    <w:rsid w:val="00CF71E3"/>
    <w:rsid w:val="00D001F4"/>
    <w:rsid w:val="00D002E6"/>
    <w:rsid w:val="00D02D6C"/>
    <w:rsid w:val="00D03A84"/>
    <w:rsid w:val="00D04193"/>
    <w:rsid w:val="00D111F7"/>
    <w:rsid w:val="00D11462"/>
    <w:rsid w:val="00D154BE"/>
    <w:rsid w:val="00D23674"/>
    <w:rsid w:val="00D23DC0"/>
    <w:rsid w:val="00D24F86"/>
    <w:rsid w:val="00D25344"/>
    <w:rsid w:val="00D261E6"/>
    <w:rsid w:val="00D26B9C"/>
    <w:rsid w:val="00D2784D"/>
    <w:rsid w:val="00D30C05"/>
    <w:rsid w:val="00D34985"/>
    <w:rsid w:val="00D36061"/>
    <w:rsid w:val="00D36506"/>
    <w:rsid w:val="00D36B1B"/>
    <w:rsid w:val="00D375BC"/>
    <w:rsid w:val="00D4331B"/>
    <w:rsid w:val="00D43CF3"/>
    <w:rsid w:val="00D52845"/>
    <w:rsid w:val="00D53DAD"/>
    <w:rsid w:val="00D55663"/>
    <w:rsid w:val="00D57EED"/>
    <w:rsid w:val="00D60699"/>
    <w:rsid w:val="00D6074E"/>
    <w:rsid w:val="00D633C4"/>
    <w:rsid w:val="00D64506"/>
    <w:rsid w:val="00D65BE3"/>
    <w:rsid w:val="00D71B19"/>
    <w:rsid w:val="00D71E9C"/>
    <w:rsid w:val="00D727D2"/>
    <w:rsid w:val="00D73372"/>
    <w:rsid w:val="00D73E78"/>
    <w:rsid w:val="00D847B0"/>
    <w:rsid w:val="00D9137C"/>
    <w:rsid w:val="00D94505"/>
    <w:rsid w:val="00D94541"/>
    <w:rsid w:val="00D94A5E"/>
    <w:rsid w:val="00D952B7"/>
    <w:rsid w:val="00D967AA"/>
    <w:rsid w:val="00D967B3"/>
    <w:rsid w:val="00DA0E5C"/>
    <w:rsid w:val="00DA3043"/>
    <w:rsid w:val="00DA5C0F"/>
    <w:rsid w:val="00DA5FA5"/>
    <w:rsid w:val="00DA680E"/>
    <w:rsid w:val="00DA7109"/>
    <w:rsid w:val="00DB097D"/>
    <w:rsid w:val="00DB18AF"/>
    <w:rsid w:val="00DB5053"/>
    <w:rsid w:val="00DC1360"/>
    <w:rsid w:val="00DC68E5"/>
    <w:rsid w:val="00DD0022"/>
    <w:rsid w:val="00DD039C"/>
    <w:rsid w:val="00DD0459"/>
    <w:rsid w:val="00DD05FB"/>
    <w:rsid w:val="00DD1B20"/>
    <w:rsid w:val="00DD5CD4"/>
    <w:rsid w:val="00DD688B"/>
    <w:rsid w:val="00DE098A"/>
    <w:rsid w:val="00DE0D01"/>
    <w:rsid w:val="00DE1791"/>
    <w:rsid w:val="00DE2C6C"/>
    <w:rsid w:val="00DE41B2"/>
    <w:rsid w:val="00DE5838"/>
    <w:rsid w:val="00DE637B"/>
    <w:rsid w:val="00DE6DC4"/>
    <w:rsid w:val="00DE6EC5"/>
    <w:rsid w:val="00DF1902"/>
    <w:rsid w:val="00DF1D35"/>
    <w:rsid w:val="00DF3DCB"/>
    <w:rsid w:val="00DF5DCB"/>
    <w:rsid w:val="00DF61C4"/>
    <w:rsid w:val="00DF7AF2"/>
    <w:rsid w:val="00E00F3A"/>
    <w:rsid w:val="00E01ED6"/>
    <w:rsid w:val="00E0214A"/>
    <w:rsid w:val="00E03AAA"/>
    <w:rsid w:val="00E13A41"/>
    <w:rsid w:val="00E15959"/>
    <w:rsid w:val="00E159AA"/>
    <w:rsid w:val="00E2223D"/>
    <w:rsid w:val="00E227BF"/>
    <w:rsid w:val="00E24095"/>
    <w:rsid w:val="00E243CA"/>
    <w:rsid w:val="00E25D4A"/>
    <w:rsid w:val="00E25E00"/>
    <w:rsid w:val="00E27F58"/>
    <w:rsid w:val="00E30C0A"/>
    <w:rsid w:val="00E32CB2"/>
    <w:rsid w:val="00E34286"/>
    <w:rsid w:val="00E3666E"/>
    <w:rsid w:val="00E36AB5"/>
    <w:rsid w:val="00E44782"/>
    <w:rsid w:val="00E47901"/>
    <w:rsid w:val="00E47A91"/>
    <w:rsid w:val="00E47BE8"/>
    <w:rsid w:val="00E47C3D"/>
    <w:rsid w:val="00E51153"/>
    <w:rsid w:val="00E5283D"/>
    <w:rsid w:val="00E52FC5"/>
    <w:rsid w:val="00E545D8"/>
    <w:rsid w:val="00E559D2"/>
    <w:rsid w:val="00E570DC"/>
    <w:rsid w:val="00E62C19"/>
    <w:rsid w:val="00E65864"/>
    <w:rsid w:val="00E6720A"/>
    <w:rsid w:val="00E67552"/>
    <w:rsid w:val="00E70535"/>
    <w:rsid w:val="00E7466B"/>
    <w:rsid w:val="00E84464"/>
    <w:rsid w:val="00E86BA4"/>
    <w:rsid w:val="00E87C33"/>
    <w:rsid w:val="00E91FA0"/>
    <w:rsid w:val="00E91FEB"/>
    <w:rsid w:val="00E939EF"/>
    <w:rsid w:val="00E94160"/>
    <w:rsid w:val="00E947CD"/>
    <w:rsid w:val="00E95294"/>
    <w:rsid w:val="00E95AAD"/>
    <w:rsid w:val="00EA005B"/>
    <w:rsid w:val="00EA3B58"/>
    <w:rsid w:val="00EA53CE"/>
    <w:rsid w:val="00EB428C"/>
    <w:rsid w:val="00EB4C4F"/>
    <w:rsid w:val="00EB59C2"/>
    <w:rsid w:val="00EB6693"/>
    <w:rsid w:val="00EB7722"/>
    <w:rsid w:val="00EC2BEC"/>
    <w:rsid w:val="00EC6389"/>
    <w:rsid w:val="00EC6858"/>
    <w:rsid w:val="00EC6BFD"/>
    <w:rsid w:val="00ED137E"/>
    <w:rsid w:val="00ED1782"/>
    <w:rsid w:val="00ED363C"/>
    <w:rsid w:val="00ED3DF1"/>
    <w:rsid w:val="00ED4B75"/>
    <w:rsid w:val="00ED7CCC"/>
    <w:rsid w:val="00EE2C77"/>
    <w:rsid w:val="00EE3092"/>
    <w:rsid w:val="00EE61B4"/>
    <w:rsid w:val="00EE6343"/>
    <w:rsid w:val="00EF42EC"/>
    <w:rsid w:val="00EF4FB3"/>
    <w:rsid w:val="00EF5893"/>
    <w:rsid w:val="00F0011B"/>
    <w:rsid w:val="00F02DF1"/>
    <w:rsid w:val="00F06E6B"/>
    <w:rsid w:val="00F14992"/>
    <w:rsid w:val="00F15B44"/>
    <w:rsid w:val="00F164D9"/>
    <w:rsid w:val="00F171A8"/>
    <w:rsid w:val="00F21C46"/>
    <w:rsid w:val="00F22BF1"/>
    <w:rsid w:val="00F23182"/>
    <w:rsid w:val="00F25B66"/>
    <w:rsid w:val="00F26D9F"/>
    <w:rsid w:val="00F31161"/>
    <w:rsid w:val="00F32461"/>
    <w:rsid w:val="00F3317A"/>
    <w:rsid w:val="00F3371A"/>
    <w:rsid w:val="00F33D7A"/>
    <w:rsid w:val="00F369B6"/>
    <w:rsid w:val="00F41596"/>
    <w:rsid w:val="00F422C9"/>
    <w:rsid w:val="00F42C86"/>
    <w:rsid w:val="00F42E5F"/>
    <w:rsid w:val="00F46DDC"/>
    <w:rsid w:val="00F477CC"/>
    <w:rsid w:val="00F47BCF"/>
    <w:rsid w:val="00F51CC2"/>
    <w:rsid w:val="00F53E47"/>
    <w:rsid w:val="00F56160"/>
    <w:rsid w:val="00F56273"/>
    <w:rsid w:val="00F56A8D"/>
    <w:rsid w:val="00F56BD1"/>
    <w:rsid w:val="00F602A0"/>
    <w:rsid w:val="00F615F7"/>
    <w:rsid w:val="00F622C7"/>
    <w:rsid w:val="00F6411D"/>
    <w:rsid w:val="00F64D0C"/>
    <w:rsid w:val="00F71B00"/>
    <w:rsid w:val="00F756F2"/>
    <w:rsid w:val="00F76CBC"/>
    <w:rsid w:val="00F778D5"/>
    <w:rsid w:val="00F83952"/>
    <w:rsid w:val="00F83F56"/>
    <w:rsid w:val="00F8475B"/>
    <w:rsid w:val="00F84C2B"/>
    <w:rsid w:val="00F85655"/>
    <w:rsid w:val="00F86308"/>
    <w:rsid w:val="00F914B4"/>
    <w:rsid w:val="00F9523B"/>
    <w:rsid w:val="00F9527B"/>
    <w:rsid w:val="00F96A71"/>
    <w:rsid w:val="00F97A27"/>
    <w:rsid w:val="00FA015B"/>
    <w:rsid w:val="00FA269A"/>
    <w:rsid w:val="00FA4C26"/>
    <w:rsid w:val="00FA7861"/>
    <w:rsid w:val="00FB0752"/>
    <w:rsid w:val="00FB1D70"/>
    <w:rsid w:val="00FB1FA5"/>
    <w:rsid w:val="00FB5B1C"/>
    <w:rsid w:val="00FC0C92"/>
    <w:rsid w:val="00FC102E"/>
    <w:rsid w:val="00FC1A52"/>
    <w:rsid w:val="00FC2307"/>
    <w:rsid w:val="00FC288C"/>
    <w:rsid w:val="00FC57C8"/>
    <w:rsid w:val="00FC6806"/>
    <w:rsid w:val="00FC7F2F"/>
    <w:rsid w:val="00FD0D88"/>
    <w:rsid w:val="00FD60B5"/>
    <w:rsid w:val="00FD6865"/>
    <w:rsid w:val="00FE0BAD"/>
    <w:rsid w:val="00FE12F1"/>
    <w:rsid w:val="00FE1671"/>
    <w:rsid w:val="00FE3CC8"/>
    <w:rsid w:val="00FE4082"/>
    <w:rsid w:val="00FE65E4"/>
    <w:rsid w:val="00FE7CD1"/>
    <w:rsid w:val="00FE7E23"/>
    <w:rsid w:val="00FE7F88"/>
    <w:rsid w:val="00FF0741"/>
    <w:rsid w:val="00FF097D"/>
    <w:rsid w:val="00FF5E12"/>
    <w:rsid w:val="00FF72A1"/>
    <w:rsid w:val="202E5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4EBDB9D8"/>
  <w15:docId w15:val="{FFA41403-F6D9-4056-A487-27B1DCE571C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61E31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1E3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D12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12EF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3D12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12EF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3D12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12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3D12E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32CB2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E32CB2"/>
  </w:style>
  <w:style w:type="paragraph" w:styleId="Footer">
    <w:name w:val="footer"/>
    <w:basedOn w:val="Normal"/>
    <w:link w:val="FooterChar"/>
    <w:uiPriority w:val="99"/>
    <w:unhideWhenUsed/>
    <w:rsid w:val="00E32CB2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E32CB2"/>
  </w:style>
  <w:style w:type="paragraph" w:styleId="NoSpacing">
    <w:name w:val="No Spacing"/>
    <w:uiPriority w:val="1"/>
    <w:qFormat/>
    <w:rsid w:val="008971EF"/>
    <w:pPr>
      <w:spacing w:after="0" w:line="240" w:lineRule="auto"/>
    </w:pPr>
  </w:style>
  <w:style w:type="paragraph" w:styleId="Revision">
    <w:name w:val="Revision"/>
    <w:hidden/>
    <w:uiPriority w:val="99"/>
    <w:semiHidden/>
    <w:rsid w:val="00607026"/>
    <w:pPr>
      <w:spacing w:after="0" w:line="240" w:lineRule="auto"/>
    </w:pPr>
  </w:style>
  <w:style w:type="table" w:styleId="TableGrid">
    <w:name w:val="Table Grid"/>
    <w:basedOn w:val="TableNormal"/>
    <w:uiPriority w:val="39"/>
    <w:rsid w:val="003F6645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412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settings" Target="settings.xml" Id="rId3" /><Relationship Type="http://schemas.openxmlformats.org/officeDocument/2006/relationships/footer" Target="footer1.xml" Id="rId7" /><Relationship Type="http://schemas.openxmlformats.org/officeDocument/2006/relationships/customXml" Target="../customXml/item3.xml" Id="rId12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customXml" Target="../customXml/item2.xml" Id="rId11" /><Relationship Type="http://schemas.openxmlformats.org/officeDocument/2006/relationships/footnotes" Target="footnotes.xml" Id="rId5" /><Relationship Type="http://schemas.openxmlformats.org/officeDocument/2006/relationships/customXml" Target="../customXml/item1.xml" Id="rId10" /><Relationship Type="http://schemas.openxmlformats.org/officeDocument/2006/relationships/webSettings" Target="webSettings.xml" Id="rId4" /><Relationship Type="http://schemas.openxmlformats.org/officeDocument/2006/relationships/theme" Target="theme/theme1.xml" Id="rId9" /><Relationship Type="http://schemas.openxmlformats.org/officeDocument/2006/relationships/glossaryDocument" Target="/word/glossary/document.xml" Id="Rbbdb97f7aefd4a89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37ba15b-e2d1-42d2-843a-53c6e9cdc868}"/>
      </w:docPartPr>
      <w:docPartBody>
        <w:p w14:paraId="724103AF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D3DF33B906C74AA36B5BDF961919D7" ma:contentTypeVersion="6" ma:contentTypeDescription="Create a new document." ma:contentTypeScope="" ma:versionID="86403abfae0ccb037fc25280a446520a">
  <xsd:schema xmlns:xsd="http://www.w3.org/2001/XMLSchema" xmlns:xs="http://www.w3.org/2001/XMLSchema" xmlns:p="http://schemas.microsoft.com/office/2006/metadata/properties" xmlns:ns2="0a37d4f9-e407-451f-8237-a8816bdfe1fd" xmlns:ns3="ad515ba9-59f4-4612-bb06-37b86cfa3bdf" targetNamespace="http://schemas.microsoft.com/office/2006/metadata/properties" ma:root="true" ma:fieldsID="34bca80c4cd608147c30857d9554a8f7" ns2:_="" ns3:_="">
    <xsd:import namespace="0a37d4f9-e407-451f-8237-a8816bdfe1fd"/>
    <xsd:import namespace="ad515ba9-59f4-4612-bb06-37b86cfa3bd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37d4f9-e407-451f-8237-a8816bdfe1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515ba9-59f4-4612-bb06-37b86cfa3bd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17203AE-23F2-4C67-94D5-8B8AF7EA5952}"/>
</file>

<file path=customXml/itemProps2.xml><?xml version="1.0" encoding="utf-8"?>
<ds:datastoreItem xmlns:ds="http://schemas.openxmlformats.org/officeDocument/2006/customXml" ds:itemID="{23EB4EA9-77B2-4EDA-A7B6-3CA5D0EE07DB}"/>
</file>

<file path=customXml/itemProps3.xml><?xml version="1.0" encoding="utf-8"?>
<ds:datastoreItem xmlns:ds="http://schemas.openxmlformats.org/officeDocument/2006/customXml" ds:itemID="{44C9E2C0-0BED-4B31-95CA-2D10DF56F8FE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MSKCC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ALS</dc:creator>
  <lastModifiedBy>Snyderman, Allison/Epidemiology-Biostatistics</lastModifiedBy>
  <revision>10</revision>
  <lastPrinted>2020-10-20T19:03:00.0000000Z</lastPrinted>
  <dcterms:created xsi:type="dcterms:W3CDTF">2021-07-28T16:20:00.0000000Z</dcterms:created>
  <dcterms:modified xsi:type="dcterms:W3CDTF">2021-09-27T22:48:33.192457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D3DF33B906C74AA36B5BDF961919D7</vt:lpwstr>
  </property>
</Properties>
</file>